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874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3625"/>
        <w:gridCol w:w="816"/>
        <w:gridCol w:w="1359"/>
        <w:gridCol w:w="1269"/>
        <w:gridCol w:w="1359"/>
        <w:gridCol w:w="1088"/>
        <w:gridCol w:w="1374"/>
        <w:gridCol w:w="984"/>
      </w:tblGrid>
      <w:tr w:rsidR="00C031B5" w:rsidRPr="00C031B5" w14:paraId="064AA835" w14:textId="77777777" w:rsidTr="00C031B5">
        <w:trPr>
          <w:trHeight w:val="521"/>
        </w:trPr>
        <w:tc>
          <w:tcPr>
            <w:tcW w:w="11874" w:type="dxa"/>
            <w:gridSpan w:val="8"/>
            <w:shd w:val="clear" w:color="auto" w:fill="8EAADB" w:themeFill="accent1" w:themeFillTint="99"/>
            <w:vAlign w:val="center"/>
          </w:tcPr>
          <w:p w14:paraId="18EAE472" w14:textId="7D52E335" w:rsidR="00C031B5" w:rsidRPr="00C031B5" w:rsidRDefault="00C031B5" w:rsidP="00C031B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bookmarkStart w:id="0" w:name="_GoBack" w:colFirst="0" w:colLast="0"/>
            <w:r w:rsidRPr="00C031B5">
              <w:rPr>
                <w:b/>
                <w:sz w:val="24"/>
                <w:szCs w:val="24"/>
              </w:rPr>
              <w:t>CARDIAC</w:t>
            </w:r>
          </w:p>
        </w:tc>
      </w:tr>
      <w:tr w:rsidR="00D6679B" w:rsidRPr="00540436" w14:paraId="2BA0BFF8" w14:textId="77777777" w:rsidTr="00FC2130">
        <w:trPr>
          <w:trHeight w:val="521"/>
        </w:trPr>
        <w:tc>
          <w:tcPr>
            <w:tcW w:w="4441" w:type="dxa"/>
            <w:gridSpan w:val="2"/>
          </w:tcPr>
          <w:p w14:paraId="2A9E1D24" w14:textId="77777777" w:rsidR="00D6679B" w:rsidRPr="004D7CA2" w:rsidRDefault="00D6679B" w:rsidP="005F31D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vAlign w:val="center"/>
          </w:tcPr>
          <w:p w14:paraId="7AB1F29E" w14:textId="3C4A2C37" w:rsidR="00D6679B" w:rsidRPr="004D7CA2" w:rsidRDefault="00D6679B" w:rsidP="005F31D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Round 1</w:t>
            </w:r>
          </w:p>
        </w:tc>
        <w:tc>
          <w:tcPr>
            <w:tcW w:w="2447" w:type="dxa"/>
            <w:gridSpan w:val="2"/>
            <w:vAlign w:val="center"/>
          </w:tcPr>
          <w:p w14:paraId="2B692D6C" w14:textId="42745A93" w:rsidR="00D6679B" w:rsidRPr="004D7CA2" w:rsidRDefault="00D6679B" w:rsidP="005F31D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Round 2</w:t>
            </w:r>
          </w:p>
        </w:tc>
        <w:tc>
          <w:tcPr>
            <w:tcW w:w="2358" w:type="dxa"/>
            <w:gridSpan w:val="2"/>
            <w:vAlign w:val="center"/>
          </w:tcPr>
          <w:p w14:paraId="10947D8A" w14:textId="3281E2A8" w:rsidR="00D6679B" w:rsidRPr="004D7CA2" w:rsidRDefault="00D6679B" w:rsidP="0012579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Round 3</w:t>
            </w:r>
          </w:p>
        </w:tc>
      </w:tr>
      <w:tr w:rsidR="00125799" w:rsidRPr="00540436" w14:paraId="357621BC" w14:textId="4B35ACAF" w:rsidTr="00D349BC">
        <w:trPr>
          <w:trHeight w:val="521"/>
        </w:trPr>
        <w:tc>
          <w:tcPr>
            <w:tcW w:w="3625" w:type="dxa"/>
          </w:tcPr>
          <w:p w14:paraId="7335F4B0" w14:textId="77777777" w:rsidR="00125799" w:rsidRPr="004D7CA2" w:rsidRDefault="00125799" w:rsidP="005F31D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77F8FB25" w14:textId="6E5CC427" w:rsidR="00125799" w:rsidRPr="004D7CA2" w:rsidRDefault="00125799" w:rsidP="005F31D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Proposed Checklist Item</w:t>
            </w:r>
          </w:p>
        </w:tc>
        <w:tc>
          <w:tcPr>
            <w:tcW w:w="816" w:type="dxa"/>
            <w:vAlign w:val="center"/>
          </w:tcPr>
          <w:p w14:paraId="4163C0A1" w14:textId="19C953AF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# of Voters</w:t>
            </w:r>
          </w:p>
        </w:tc>
        <w:tc>
          <w:tcPr>
            <w:tcW w:w="1359" w:type="dxa"/>
            <w:vAlign w:val="center"/>
          </w:tcPr>
          <w:p w14:paraId="25C7BA59" w14:textId="308D8CEA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Required for</w:t>
            </w:r>
          </w:p>
          <w:p w14:paraId="7A449E34" w14:textId="77777777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Competency?</w:t>
            </w:r>
          </w:p>
        </w:tc>
        <w:tc>
          <w:tcPr>
            <w:tcW w:w="1269" w:type="dxa"/>
            <w:vAlign w:val="center"/>
          </w:tcPr>
          <w:p w14:paraId="46D99E2B" w14:textId="77777777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Checklist</w:t>
            </w:r>
          </w:p>
          <w:p w14:paraId="6CFC9428" w14:textId="2595AD31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1359" w:type="dxa"/>
            <w:vAlign w:val="center"/>
          </w:tcPr>
          <w:p w14:paraId="43D01B2B" w14:textId="7032EEB5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Required for</w:t>
            </w:r>
          </w:p>
          <w:p w14:paraId="72EEE9EA" w14:textId="21AF190A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Competency?</w:t>
            </w:r>
          </w:p>
        </w:tc>
        <w:tc>
          <w:tcPr>
            <w:tcW w:w="1088" w:type="dxa"/>
            <w:vAlign w:val="center"/>
          </w:tcPr>
          <w:p w14:paraId="0B7DA579" w14:textId="77777777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Checklist</w:t>
            </w:r>
          </w:p>
          <w:p w14:paraId="5B853173" w14:textId="6E41C528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1374" w:type="dxa"/>
            <w:vAlign w:val="center"/>
          </w:tcPr>
          <w:p w14:paraId="4E76A4B9" w14:textId="77777777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Required for</w:t>
            </w:r>
          </w:p>
          <w:p w14:paraId="3B0F9550" w14:textId="389A3DC0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Competency?</w:t>
            </w:r>
          </w:p>
        </w:tc>
        <w:tc>
          <w:tcPr>
            <w:tcW w:w="984" w:type="dxa"/>
            <w:vAlign w:val="center"/>
          </w:tcPr>
          <w:p w14:paraId="1CC272B5" w14:textId="77777777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Checklist</w:t>
            </w:r>
          </w:p>
          <w:p w14:paraId="652E88D1" w14:textId="6AB75342" w:rsidR="00125799" w:rsidRPr="004D7CA2" w:rsidRDefault="00125799" w:rsidP="00E2175D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D7CA2">
              <w:rPr>
                <w:b/>
                <w:sz w:val="20"/>
                <w:szCs w:val="20"/>
              </w:rPr>
              <w:t>Status</w:t>
            </w:r>
          </w:p>
        </w:tc>
      </w:tr>
      <w:tr w:rsidR="00D6679B" w14:paraId="5C6AC4DF" w14:textId="4543B28F" w:rsidTr="00FC2130">
        <w:trPr>
          <w:trHeight w:val="282"/>
        </w:trPr>
        <w:tc>
          <w:tcPr>
            <w:tcW w:w="11874" w:type="dxa"/>
            <w:gridSpan w:val="8"/>
            <w:shd w:val="clear" w:color="auto" w:fill="D9D9D9" w:themeFill="background1" w:themeFillShade="D9"/>
            <w:vAlign w:val="center"/>
          </w:tcPr>
          <w:p w14:paraId="512602B9" w14:textId="084914BD" w:rsidR="00D6679B" w:rsidRPr="004D7CA2" w:rsidRDefault="00D6679B" w:rsidP="005F31DD">
            <w:pPr>
              <w:spacing w:before="120" w:after="0" w:line="240" w:lineRule="auto"/>
              <w:rPr>
                <w:b/>
                <w:i/>
                <w:sz w:val="20"/>
                <w:szCs w:val="20"/>
              </w:rPr>
            </w:pPr>
            <w:r w:rsidRPr="004D7CA2">
              <w:rPr>
                <w:b/>
                <w:i/>
                <w:sz w:val="20"/>
                <w:szCs w:val="20"/>
              </w:rPr>
              <w:t>POCUS Cardiac Parasternal Skills Test</w:t>
            </w:r>
          </w:p>
        </w:tc>
      </w:tr>
      <w:tr w:rsidR="00125799" w14:paraId="31832324" w14:textId="3A4346D4" w:rsidTr="00D349BC">
        <w:trPr>
          <w:trHeight w:val="196"/>
        </w:trPr>
        <w:tc>
          <w:tcPr>
            <w:tcW w:w="3625" w:type="dxa"/>
            <w:shd w:val="clear" w:color="auto" w:fill="FFFFFF" w:themeFill="background1"/>
            <w:vAlign w:val="center"/>
          </w:tcPr>
          <w:p w14:paraId="070F8B49" w14:textId="504C7EED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Correct probe LOCATION?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145213C" w14:textId="60C7A65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A5F350D" w14:textId="314B5825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3E7ED7F5" w14:textId="636E804B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2A689358" w14:textId="00545649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648E8616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580C231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420101C4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5799" w14:paraId="4225A3B3" w14:textId="3BAD925F" w:rsidTr="00D349BC">
        <w:trPr>
          <w:trHeight w:val="187"/>
        </w:trPr>
        <w:tc>
          <w:tcPr>
            <w:tcW w:w="3625" w:type="dxa"/>
            <w:vAlign w:val="center"/>
          </w:tcPr>
          <w:p w14:paraId="0EE7F9D1" w14:textId="3B3EAA50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Correct probe ORIENTATION?</w:t>
            </w:r>
          </w:p>
        </w:tc>
        <w:tc>
          <w:tcPr>
            <w:tcW w:w="816" w:type="dxa"/>
            <w:vAlign w:val="center"/>
          </w:tcPr>
          <w:p w14:paraId="7324769D" w14:textId="092D4114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4678351" w14:textId="41F43198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73B2E220" w14:textId="340DE5A3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D5D5518" w14:textId="232F96A4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7E37AEB5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E3099FA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CD51C0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5799" w14:paraId="76793496" w14:textId="66A035DE" w:rsidTr="00D349BC">
        <w:trPr>
          <w:trHeight w:val="196"/>
        </w:trPr>
        <w:tc>
          <w:tcPr>
            <w:tcW w:w="3625" w:type="dxa"/>
            <w:vAlign w:val="center"/>
          </w:tcPr>
          <w:p w14:paraId="3905EBCF" w14:textId="0B1CE8D3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robe CONTROL?</w:t>
            </w:r>
          </w:p>
        </w:tc>
        <w:tc>
          <w:tcPr>
            <w:tcW w:w="816" w:type="dxa"/>
            <w:vAlign w:val="center"/>
          </w:tcPr>
          <w:p w14:paraId="3FEA297E" w14:textId="61F050A2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33343F9D" w14:textId="60C84761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16D71899" w14:textId="698923D6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26B0B16A" w14:textId="3099C995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7610785D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60A3D37A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2B3F67E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2088327B" w14:textId="3A810199" w:rsidTr="00D349BC">
        <w:trPr>
          <w:trHeight w:val="196"/>
        </w:trPr>
        <w:tc>
          <w:tcPr>
            <w:tcW w:w="3625" w:type="dxa"/>
            <w:shd w:val="clear" w:color="auto" w:fill="E7E6E6" w:themeFill="background2"/>
            <w:vAlign w:val="center"/>
          </w:tcPr>
          <w:p w14:paraId="6C42C286" w14:textId="43655A54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peed &amp; EFFICIENCY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582D77BA" w14:textId="20005795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63570DE2" w14:textId="51738E4D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8 (57%) 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63A31014" w14:textId="62759403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N</w:t>
            </w:r>
            <w:r w:rsidR="000771CA" w:rsidRPr="004D7CA2">
              <w:rPr>
                <w:sz w:val="20"/>
                <w:szCs w:val="20"/>
              </w:rPr>
              <w:t>o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64679B24" w14:textId="54D7534A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75B78E97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1DE620E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22722C7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3468655A" w14:textId="326DD7C1" w:rsidTr="00D349BC">
        <w:trPr>
          <w:trHeight w:val="384"/>
        </w:trPr>
        <w:tc>
          <w:tcPr>
            <w:tcW w:w="3625" w:type="dxa"/>
            <w:shd w:val="clear" w:color="auto" w:fill="FFFFFF" w:themeFill="background1"/>
            <w:vAlign w:val="center"/>
          </w:tcPr>
          <w:p w14:paraId="22E3546E" w14:textId="69FC3227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Obtains a quality Parasternal Long Axis view</w:t>
            </w:r>
          </w:p>
        </w:tc>
        <w:tc>
          <w:tcPr>
            <w:tcW w:w="816" w:type="dxa"/>
            <w:vAlign w:val="center"/>
          </w:tcPr>
          <w:p w14:paraId="536103A0" w14:textId="14373E3F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062AD635" w14:textId="588A797D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595E9147" w14:textId="142F682C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1A591E54" w14:textId="01ACB313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61E70B0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59AA03F4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3AFAC814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00E9385A" w14:textId="41DA8440" w:rsidTr="00D349BC">
        <w:trPr>
          <w:trHeight w:val="196"/>
        </w:trPr>
        <w:tc>
          <w:tcPr>
            <w:tcW w:w="3625" w:type="dxa"/>
            <w:shd w:val="clear" w:color="auto" w:fill="FFFFFF" w:themeFill="background1"/>
            <w:vAlign w:val="center"/>
          </w:tcPr>
          <w:p w14:paraId="24050D15" w14:textId="2E7C19F2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D7CA2">
              <w:rPr>
                <w:sz w:val="20"/>
                <w:szCs w:val="20"/>
              </w:rPr>
              <w:t>Points to Right ventricle</w:t>
            </w:r>
          </w:p>
        </w:tc>
        <w:tc>
          <w:tcPr>
            <w:tcW w:w="816" w:type="dxa"/>
            <w:vAlign w:val="center"/>
          </w:tcPr>
          <w:p w14:paraId="450717B8" w14:textId="25786566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0D39ADE" w14:textId="2BB316D2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1E90631A" w14:textId="79BC1E2C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1284C75F" w14:textId="1BF84589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750E1F94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E16E896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7710750C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2B80574F" w14:textId="4D67397B" w:rsidTr="00D349BC">
        <w:trPr>
          <w:trHeight w:val="187"/>
        </w:trPr>
        <w:tc>
          <w:tcPr>
            <w:tcW w:w="3625" w:type="dxa"/>
            <w:vAlign w:val="center"/>
          </w:tcPr>
          <w:p w14:paraId="0E23985C" w14:textId="40E82566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eft ventricle</w:t>
            </w:r>
          </w:p>
        </w:tc>
        <w:tc>
          <w:tcPr>
            <w:tcW w:w="816" w:type="dxa"/>
            <w:vAlign w:val="center"/>
          </w:tcPr>
          <w:p w14:paraId="0E848C1B" w14:textId="483E8460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0698B5BA" w14:textId="7E741C31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5D5015FD" w14:textId="40DE750C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BF480D9" w14:textId="2436971E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23678573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D56ADCE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C1501B9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16B3E0C5" w14:textId="1CEFC81D" w:rsidTr="00D349BC">
        <w:trPr>
          <w:trHeight w:val="196"/>
        </w:trPr>
        <w:tc>
          <w:tcPr>
            <w:tcW w:w="3625" w:type="dxa"/>
            <w:vAlign w:val="center"/>
          </w:tcPr>
          <w:p w14:paraId="75A22C67" w14:textId="02EEBA56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eft atrium</w:t>
            </w:r>
          </w:p>
        </w:tc>
        <w:tc>
          <w:tcPr>
            <w:tcW w:w="816" w:type="dxa"/>
            <w:vAlign w:val="center"/>
          </w:tcPr>
          <w:p w14:paraId="22C6E7C1" w14:textId="5B8D0D81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698E648A" w14:textId="5CC9E6F0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17D07EAE" w14:textId="313D18F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11C55C55" w14:textId="64687EAC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D6F922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3333398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35DCB2F6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18DA1C71" w14:textId="6ECA6A92" w:rsidTr="00D349BC">
        <w:trPr>
          <w:trHeight w:val="187"/>
        </w:trPr>
        <w:tc>
          <w:tcPr>
            <w:tcW w:w="3625" w:type="dxa"/>
            <w:vAlign w:val="center"/>
          </w:tcPr>
          <w:p w14:paraId="0DC2A8DB" w14:textId="13FDFB10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Aortic Valve</w:t>
            </w:r>
          </w:p>
        </w:tc>
        <w:tc>
          <w:tcPr>
            <w:tcW w:w="816" w:type="dxa"/>
            <w:vAlign w:val="center"/>
          </w:tcPr>
          <w:p w14:paraId="276A2AD4" w14:textId="769CB82F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FD49160" w14:textId="3D68899F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5A519982" w14:textId="0FF379C6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8A54C0B" w14:textId="349885CB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1359C27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E6A317E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6674FC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7FAADD72" w14:textId="246BB4E6" w:rsidTr="00D349BC">
        <w:trPr>
          <w:trHeight w:val="196"/>
        </w:trPr>
        <w:tc>
          <w:tcPr>
            <w:tcW w:w="3625" w:type="dxa"/>
            <w:vAlign w:val="center"/>
          </w:tcPr>
          <w:p w14:paraId="0281EB9A" w14:textId="27818ADE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Mitral valve</w:t>
            </w:r>
          </w:p>
        </w:tc>
        <w:tc>
          <w:tcPr>
            <w:tcW w:w="816" w:type="dxa"/>
            <w:vAlign w:val="center"/>
          </w:tcPr>
          <w:p w14:paraId="42CF67C2" w14:textId="08E5C0F5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4D383089" w14:textId="04323190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10B4A863" w14:textId="0A9363B2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164AC1D3" w14:textId="077AE520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F00FB21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FF837DC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30792DA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23668FFE" w14:textId="649990FB" w:rsidTr="00D349BC">
        <w:trPr>
          <w:trHeight w:val="196"/>
        </w:trPr>
        <w:tc>
          <w:tcPr>
            <w:tcW w:w="3625" w:type="dxa"/>
            <w:vAlign w:val="center"/>
          </w:tcPr>
          <w:p w14:paraId="58FE61E9" w14:textId="6CAD3DF7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eft Ventricular Outflow Track</w:t>
            </w:r>
          </w:p>
        </w:tc>
        <w:tc>
          <w:tcPr>
            <w:tcW w:w="816" w:type="dxa"/>
            <w:vAlign w:val="center"/>
          </w:tcPr>
          <w:p w14:paraId="1DCBC0C8" w14:textId="2F6AE5E8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31FF1F75" w14:textId="7373F56F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60C7688C" w14:textId="53645112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3E359A48" w14:textId="7DAC946F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2BD65D4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6D27A5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725BDA93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73EDEC87" w14:textId="48DD4119" w:rsidTr="00D349BC">
        <w:trPr>
          <w:trHeight w:val="187"/>
        </w:trPr>
        <w:tc>
          <w:tcPr>
            <w:tcW w:w="3625" w:type="dxa"/>
            <w:shd w:val="clear" w:color="auto" w:fill="E7E6E6" w:themeFill="background2"/>
            <w:vAlign w:val="center"/>
          </w:tcPr>
          <w:p w14:paraId="30AEB780" w14:textId="6006DD2B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Points to Descending thoracic aorta 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65B0CE06" w14:textId="0A23136B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39C27421" w14:textId="182B470B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1 (79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4C41A2A9" w14:textId="706944A4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vAlign w:val="center"/>
          </w:tcPr>
          <w:p w14:paraId="45BD6991" w14:textId="76374E81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13 (93%) 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B855396" w14:textId="60F1D163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Required 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6EE7F219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B17341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07D48190" w14:textId="74377382" w:rsidTr="00D349BC">
        <w:trPr>
          <w:trHeight w:val="196"/>
        </w:trPr>
        <w:tc>
          <w:tcPr>
            <w:tcW w:w="3625" w:type="dxa"/>
            <w:vAlign w:val="center"/>
          </w:tcPr>
          <w:p w14:paraId="0997EF62" w14:textId="2DC0B966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Points to Pericardium        </w:t>
            </w:r>
          </w:p>
        </w:tc>
        <w:tc>
          <w:tcPr>
            <w:tcW w:w="816" w:type="dxa"/>
            <w:vAlign w:val="center"/>
          </w:tcPr>
          <w:p w14:paraId="0E2E9011" w14:textId="4167CEF8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24C72B4A" w14:textId="674D8A41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534EAB48" w14:textId="4A86FC3A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90FC12E" w14:textId="0D09FD7F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39CCDB0A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91AEC33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E5731F3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5D26841E" w14:textId="4223E429" w:rsidTr="00D349BC">
        <w:trPr>
          <w:trHeight w:val="187"/>
        </w:trPr>
        <w:tc>
          <w:tcPr>
            <w:tcW w:w="3625" w:type="dxa"/>
            <w:vAlign w:val="center"/>
          </w:tcPr>
          <w:p w14:paraId="519212FE" w14:textId="3B2C2EFA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elects phased-array transducer</w:t>
            </w:r>
          </w:p>
        </w:tc>
        <w:tc>
          <w:tcPr>
            <w:tcW w:w="816" w:type="dxa"/>
            <w:vAlign w:val="center"/>
          </w:tcPr>
          <w:p w14:paraId="1F3605E7" w14:textId="16818D3A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6BEF79F4" w14:textId="209CA4FE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06B9856B" w14:textId="37870AFF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282D27B" w14:textId="0C0DC133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0D270F09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BA47BFD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75F4CB2A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65AB6427" w14:textId="4B22F508" w:rsidTr="00D349BC">
        <w:trPr>
          <w:trHeight w:val="196"/>
        </w:trPr>
        <w:tc>
          <w:tcPr>
            <w:tcW w:w="3625" w:type="dxa"/>
            <w:vAlign w:val="center"/>
          </w:tcPr>
          <w:p w14:paraId="29A7641E" w14:textId="29130E87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elects / uses cardiac exam</w:t>
            </w:r>
          </w:p>
        </w:tc>
        <w:tc>
          <w:tcPr>
            <w:tcW w:w="816" w:type="dxa"/>
            <w:vAlign w:val="center"/>
          </w:tcPr>
          <w:p w14:paraId="1FB52B22" w14:textId="22C39335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5B897FC" w14:textId="22F34309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2FCEBDB7" w14:textId="52BDAEE1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51B0613D" w14:textId="163FFCB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EB88058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0E9F747E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71F079B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2BB056DD" w14:textId="1C7374AA" w:rsidTr="00D349BC">
        <w:trPr>
          <w:trHeight w:val="196"/>
        </w:trPr>
        <w:tc>
          <w:tcPr>
            <w:tcW w:w="3625" w:type="dxa"/>
            <w:vAlign w:val="center"/>
          </w:tcPr>
          <w:p w14:paraId="7B2E228D" w14:textId="5B21257C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Image depth optimized appropriately</w:t>
            </w:r>
          </w:p>
        </w:tc>
        <w:tc>
          <w:tcPr>
            <w:tcW w:w="816" w:type="dxa"/>
            <w:vAlign w:val="center"/>
          </w:tcPr>
          <w:p w14:paraId="51838483" w14:textId="5E6669FC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33F07B20" w14:textId="0CB03A7C" w:rsidR="00125799" w:rsidRPr="004D7CA2" w:rsidRDefault="00FD7F56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20087954" w14:textId="51EACA33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0F6B3BD" w14:textId="2950E90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67702F11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66EDCDA0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44F6FC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0E3AE06B" w14:textId="468107B4" w:rsidTr="00D349BC">
        <w:trPr>
          <w:trHeight w:val="187"/>
        </w:trPr>
        <w:tc>
          <w:tcPr>
            <w:tcW w:w="3625" w:type="dxa"/>
            <w:shd w:val="clear" w:color="auto" w:fill="E7E6E6" w:themeFill="background2"/>
            <w:vAlign w:val="center"/>
          </w:tcPr>
          <w:p w14:paraId="270126C4" w14:textId="21A7FB16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Image gain optimized appropriately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5E35D15F" w14:textId="1501505E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7238F5CE" w14:textId="6D71C9DF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1 (79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6345A72B" w14:textId="2E1CB11A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vAlign w:val="center"/>
          </w:tcPr>
          <w:p w14:paraId="77E676B1" w14:textId="79134942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1088" w:type="dxa"/>
            <w:vAlign w:val="center"/>
          </w:tcPr>
          <w:p w14:paraId="5599A8B7" w14:textId="77DC6548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58E5366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F11645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D7F56" w14:paraId="0132E4AB" w14:textId="39448480" w:rsidTr="00FC2130">
        <w:trPr>
          <w:trHeight w:val="282"/>
        </w:trPr>
        <w:tc>
          <w:tcPr>
            <w:tcW w:w="11874" w:type="dxa"/>
            <w:gridSpan w:val="8"/>
            <w:shd w:val="clear" w:color="auto" w:fill="D9D9D9" w:themeFill="background1" w:themeFillShade="D9"/>
            <w:vAlign w:val="center"/>
          </w:tcPr>
          <w:p w14:paraId="149C033C" w14:textId="78ECC630" w:rsidR="00FD7F56" w:rsidRPr="004D7CA2" w:rsidRDefault="00FD7F56" w:rsidP="00125799">
            <w:pPr>
              <w:spacing w:before="120" w:after="0" w:line="240" w:lineRule="auto"/>
              <w:rPr>
                <w:b/>
                <w:i/>
                <w:sz w:val="20"/>
                <w:szCs w:val="20"/>
              </w:rPr>
            </w:pPr>
            <w:r w:rsidRPr="004D7CA2">
              <w:rPr>
                <w:b/>
                <w:i/>
                <w:sz w:val="20"/>
                <w:szCs w:val="20"/>
              </w:rPr>
              <w:t>Section: POCUS Cardiac Apical Skills Test</w:t>
            </w:r>
          </w:p>
        </w:tc>
      </w:tr>
      <w:tr w:rsidR="00FC2130" w14:paraId="0E5A2274" w14:textId="597EF3F4" w:rsidTr="00D349BC">
        <w:trPr>
          <w:trHeight w:val="196"/>
        </w:trPr>
        <w:tc>
          <w:tcPr>
            <w:tcW w:w="3625" w:type="dxa"/>
            <w:vAlign w:val="center"/>
          </w:tcPr>
          <w:p w14:paraId="753C2706" w14:textId="7D543A12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Correct probe LOCATION?</w:t>
            </w:r>
          </w:p>
        </w:tc>
        <w:tc>
          <w:tcPr>
            <w:tcW w:w="816" w:type="dxa"/>
            <w:vAlign w:val="center"/>
          </w:tcPr>
          <w:p w14:paraId="2F54973F" w14:textId="3F58A1D9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FB21847" w14:textId="4E4A76C2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63B54B0F" w14:textId="7788A594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5F66D56" w14:textId="5393AF34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4794F1C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0FCE4AE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7661B8AB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180CA3DC" w14:textId="1DF680F1" w:rsidTr="00D349BC">
        <w:trPr>
          <w:trHeight w:val="196"/>
        </w:trPr>
        <w:tc>
          <w:tcPr>
            <w:tcW w:w="3625" w:type="dxa"/>
            <w:shd w:val="clear" w:color="auto" w:fill="FFFFFF" w:themeFill="background1"/>
            <w:vAlign w:val="center"/>
          </w:tcPr>
          <w:p w14:paraId="32E87AA2" w14:textId="2344BF80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Correct probe ORIENTATION?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7C41B01" w14:textId="021A3AE0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BB55F10" w14:textId="249D09C2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7BE157D" w14:textId="50452616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283AD50C" w14:textId="3D0D713D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CD4D989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3A8FF65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4BD6B1B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3E9FBD86" w14:textId="41C29E36" w:rsidTr="00D349BC">
        <w:trPr>
          <w:trHeight w:val="187"/>
        </w:trPr>
        <w:tc>
          <w:tcPr>
            <w:tcW w:w="3625" w:type="dxa"/>
            <w:vAlign w:val="center"/>
          </w:tcPr>
          <w:p w14:paraId="37F6E77E" w14:textId="1F7347D3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robe CONTROL?</w:t>
            </w:r>
          </w:p>
        </w:tc>
        <w:tc>
          <w:tcPr>
            <w:tcW w:w="816" w:type="dxa"/>
            <w:vAlign w:val="center"/>
          </w:tcPr>
          <w:p w14:paraId="5CCDD396" w14:textId="213EA93A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61BABEF" w14:textId="2726B813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7BAC1890" w14:textId="07D2F5A2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88C0E99" w14:textId="624B3E90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9FAC4F6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5E279E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23C485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6679B" w14:paraId="5E6C63C6" w14:textId="77777777" w:rsidTr="00F26C06">
        <w:trPr>
          <w:trHeight w:val="187"/>
        </w:trPr>
        <w:tc>
          <w:tcPr>
            <w:tcW w:w="3625" w:type="dxa"/>
            <w:shd w:val="clear" w:color="auto" w:fill="D0CECE" w:themeFill="background2" w:themeFillShade="E6"/>
            <w:vAlign w:val="center"/>
          </w:tcPr>
          <w:p w14:paraId="223E349E" w14:textId="4602B237" w:rsidR="00D6679B" w:rsidRPr="004D7CA2" w:rsidRDefault="00D6679B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peed &amp; EFFICIENCY</w:t>
            </w:r>
          </w:p>
        </w:tc>
        <w:tc>
          <w:tcPr>
            <w:tcW w:w="816" w:type="dxa"/>
            <w:shd w:val="clear" w:color="auto" w:fill="D0CECE" w:themeFill="background2" w:themeFillShade="E6"/>
            <w:vAlign w:val="center"/>
          </w:tcPr>
          <w:p w14:paraId="47756372" w14:textId="15A7EFA7" w:rsidR="00D6679B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D0CECE" w:themeFill="background2" w:themeFillShade="E6"/>
            <w:vAlign w:val="center"/>
          </w:tcPr>
          <w:p w14:paraId="7D74E247" w14:textId="00CEE48B" w:rsidR="00D6679B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4 (29%)</w:t>
            </w:r>
          </w:p>
        </w:tc>
        <w:tc>
          <w:tcPr>
            <w:tcW w:w="1269" w:type="dxa"/>
            <w:shd w:val="clear" w:color="auto" w:fill="D0CECE" w:themeFill="background2" w:themeFillShade="E6"/>
            <w:vAlign w:val="center"/>
          </w:tcPr>
          <w:p w14:paraId="0819C425" w14:textId="6E518411" w:rsidR="00D6679B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No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5F8666C7" w14:textId="77777777" w:rsidR="00D6679B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221C7FE" w14:textId="77777777" w:rsidR="00D6679B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502441A" w14:textId="77777777" w:rsidR="00D6679B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2FB5157" w14:textId="77777777" w:rsidR="00D6679B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7DAC3B12" w14:textId="3DAF4F4D" w:rsidTr="00D349BC">
        <w:trPr>
          <w:trHeight w:val="384"/>
        </w:trPr>
        <w:tc>
          <w:tcPr>
            <w:tcW w:w="3625" w:type="dxa"/>
            <w:vAlign w:val="center"/>
          </w:tcPr>
          <w:p w14:paraId="1136A562" w14:textId="77777777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Obtains a quality 4- or 5-chamber cardiac view</w:t>
            </w:r>
          </w:p>
        </w:tc>
        <w:tc>
          <w:tcPr>
            <w:tcW w:w="816" w:type="dxa"/>
            <w:vAlign w:val="center"/>
          </w:tcPr>
          <w:p w14:paraId="779D1CF5" w14:textId="5DCAA075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873630F" w14:textId="5E4E1ACA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28DE115C" w14:textId="432600F2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4D73204C" w14:textId="14374EFE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4F9BE7D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9DD01A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9820AD4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5407F47A" w14:textId="5CE60FED" w:rsidTr="00D349BC">
        <w:trPr>
          <w:trHeight w:val="393"/>
        </w:trPr>
        <w:tc>
          <w:tcPr>
            <w:tcW w:w="3625" w:type="dxa"/>
            <w:vAlign w:val="center"/>
          </w:tcPr>
          <w:p w14:paraId="53630EDC" w14:textId="3CD456E5" w:rsidR="00125799" w:rsidRPr="004D7CA2" w:rsidRDefault="00125799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</w:t>
            </w:r>
            <w:r w:rsidR="00D6679B" w:rsidRPr="004D7CA2">
              <w:rPr>
                <w:sz w:val="20"/>
                <w:szCs w:val="20"/>
              </w:rPr>
              <w:t xml:space="preserve"> </w:t>
            </w:r>
            <w:r w:rsidRPr="004D7CA2">
              <w:rPr>
                <w:sz w:val="20"/>
                <w:szCs w:val="20"/>
              </w:rPr>
              <w:t>Right ventricle</w:t>
            </w:r>
          </w:p>
        </w:tc>
        <w:tc>
          <w:tcPr>
            <w:tcW w:w="816" w:type="dxa"/>
            <w:vAlign w:val="center"/>
          </w:tcPr>
          <w:p w14:paraId="28DC7F6F" w14:textId="173FD51B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A3DE85D" w14:textId="7EE03B35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1CAB30DF" w14:textId="23FF2D7D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3888B4E6" w14:textId="6A4CBAE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043A1333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16A027D5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0FDD7A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4C04B4D9" w14:textId="25480D39" w:rsidTr="00D349BC">
        <w:trPr>
          <w:trHeight w:val="374"/>
        </w:trPr>
        <w:tc>
          <w:tcPr>
            <w:tcW w:w="3625" w:type="dxa"/>
            <w:vAlign w:val="center"/>
          </w:tcPr>
          <w:p w14:paraId="503ACB1B" w14:textId="4837817A" w:rsidR="00125799" w:rsidRPr="004D7CA2" w:rsidRDefault="00D6679B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 Points to </w:t>
            </w:r>
            <w:r w:rsidR="00125799" w:rsidRPr="004D7CA2">
              <w:rPr>
                <w:sz w:val="20"/>
                <w:szCs w:val="20"/>
              </w:rPr>
              <w:t>Left ventricle</w:t>
            </w:r>
          </w:p>
        </w:tc>
        <w:tc>
          <w:tcPr>
            <w:tcW w:w="816" w:type="dxa"/>
            <w:vAlign w:val="center"/>
          </w:tcPr>
          <w:p w14:paraId="733F5502" w14:textId="38C3E3BE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A8E9C07" w14:textId="3A0C520C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0BA55B20" w14:textId="0F80EBA1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1D9CF497" w14:textId="6E7EA5A3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2243D6F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7C495AA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8300379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7ECD2ED3" w14:textId="45020E0A" w:rsidTr="00D349BC">
        <w:trPr>
          <w:trHeight w:val="393"/>
        </w:trPr>
        <w:tc>
          <w:tcPr>
            <w:tcW w:w="3625" w:type="dxa"/>
            <w:shd w:val="clear" w:color="auto" w:fill="FFFFFF" w:themeFill="background1"/>
            <w:vAlign w:val="center"/>
          </w:tcPr>
          <w:p w14:paraId="6B9ACFDB" w14:textId="3145ECD6" w:rsidR="00125799" w:rsidRPr="004D7CA2" w:rsidRDefault="00D6679B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Right atrium</w:t>
            </w:r>
            <w:r w:rsidR="00125799" w:rsidRPr="004D7C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6" w:type="dxa"/>
            <w:vAlign w:val="center"/>
          </w:tcPr>
          <w:p w14:paraId="0EE51686" w14:textId="2A592298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2D24FB65" w14:textId="75E52A56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261E5A92" w14:textId="5FDC4372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63C08FCA" w14:textId="61A5864E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1AE9E8B0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EA7C429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7AE165F4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C2130" w14:paraId="6C6CDDEB" w14:textId="3411370E" w:rsidTr="00D349BC">
        <w:trPr>
          <w:trHeight w:val="288"/>
        </w:trPr>
        <w:tc>
          <w:tcPr>
            <w:tcW w:w="3625" w:type="dxa"/>
            <w:vAlign w:val="center"/>
          </w:tcPr>
          <w:p w14:paraId="208A4C64" w14:textId="31E78C3C" w:rsidR="00125799" w:rsidRPr="004D7CA2" w:rsidRDefault="00D6679B" w:rsidP="00125799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eft Atrium</w:t>
            </w:r>
            <w:r w:rsidR="00125799" w:rsidRPr="004D7CA2">
              <w:rPr>
                <w:sz w:val="20"/>
                <w:szCs w:val="20"/>
              </w:rPr>
              <w:tab/>
            </w:r>
            <w:r w:rsidR="00125799" w:rsidRPr="004D7CA2">
              <w:rPr>
                <w:sz w:val="20"/>
                <w:szCs w:val="20"/>
              </w:rPr>
              <w:tab/>
              <w:t xml:space="preserve"> </w:t>
            </w:r>
          </w:p>
        </w:tc>
        <w:tc>
          <w:tcPr>
            <w:tcW w:w="816" w:type="dxa"/>
            <w:vAlign w:val="center"/>
          </w:tcPr>
          <w:p w14:paraId="108B60EC" w14:textId="2B7551B6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4A155FE" w14:textId="5EDA3E2E" w:rsidR="00125799" w:rsidRPr="004D7CA2" w:rsidRDefault="0002217A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15DABD06" w14:textId="201462F4" w:rsidR="00125799" w:rsidRPr="004D7CA2" w:rsidRDefault="00D6679B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D95A0F3" w14:textId="75854CA8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2F5A7FD2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0AB1D92C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379DFD7" w14:textId="77777777" w:rsidR="00125799" w:rsidRPr="004D7CA2" w:rsidRDefault="00125799" w:rsidP="0012579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0AE88A2D" w14:textId="77777777" w:rsidTr="00F26C06">
        <w:trPr>
          <w:trHeight w:val="229"/>
        </w:trPr>
        <w:tc>
          <w:tcPr>
            <w:tcW w:w="3625" w:type="dxa"/>
            <w:shd w:val="clear" w:color="auto" w:fill="auto"/>
            <w:vAlign w:val="center"/>
          </w:tcPr>
          <w:p w14:paraId="42CFBE1B" w14:textId="34BDF25D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VOT</w:t>
            </w:r>
            <w:r w:rsidRPr="004D7CA2">
              <w:rPr>
                <w:sz w:val="20"/>
                <w:szCs w:val="20"/>
              </w:rPr>
              <w:tab/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6BCD8FE" w14:textId="15F83F5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5DD512F" w14:textId="47B64B8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</w:t>
            </w:r>
            <w:r w:rsidR="00F26C06">
              <w:rPr>
                <w:sz w:val="20"/>
                <w:szCs w:val="20"/>
              </w:rPr>
              <w:t>3</w:t>
            </w:r>
            <w:r w:rsidRPr="004D7CA2">
              <w:rPr>
                <w:sz w:val="20"/>
                <w:szCs w:val="20"/>
              </w:rPr>
              <w:t xml:space="preserve"> (</w:t>
            </w:r>
            <w:r w:rsidR="00F26C06">
              <w:rPr>
                <w:sz w:val="20"/>
                <w:szCs w:val="20"/>
              </w:rPr>
              <w:t>93</w:t>
            </w:r>
            <w:r w:rsidRPr="004D7CA2">
              <w:rPr>
                <w:sz w:val="20"/>
                <w:szCs w:val="20"/>
              </w:rPr>
              <w:t>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6802170" w14:textId="66CBEDD2" w:rsidR="00D349BC" w:rsidRPr="00D349BC" w:rsidRDefault="00F26C06" w:rsidP="00D349BC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4C8F835A" w14:textId="4668A86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38AF005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CACF1F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1CC0500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504531B6" w14:textId="458D0715" w:rsidTr="00D349BC">
        <w:trPr>
          <w:trHeight w:val="220"/>
        </w:trPr>
        <w:tc>
          <w:tcPr>
            <w:tcW w:w="3625" w:type="dxa"/>
            <w:vAlign w:val="center"/>
          </w:tcPr>
          <w:p w14:paraId="278A68E6" w14:textId="5435AC3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Points to Mitral valve                      </w:t>
            </w:r>
          </w:p>
        </w:tc>
        <w:tc>
          <w:tcPr>
            <w:tcW w:w="816" w:type="dxa"/>
            <w:vAlign w:val="center"/>
          </w:tcPr>
          <w:p w14:paraId="22C6C620" w14:textId="30D1DA9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03E70205" w14:textId="7590617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1E1C6CCF" w14:textId="4924EBC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4AA7473B" w14:textId="0392498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887F9F1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69B06E4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4E559183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0E513208" w14:textId="43BC231C" w:rsidTr="00D349BC">
        <w:trPr>
          <w:trHeight w:val="340"/>
        </w:trPr>
        <w:tc>
          <w:tcPr>
            <w:tcW w:w="3625" w:type="dxa"/>
            <w:shd w:val="clear" w:color="auto" w:fill="FFFFFF" w:themeFill="background1"/>
            <w:vAlign w:val="center"/>
          </w:tcPr>
          <w:p w14:paraId="0991004B" w14:textId="63BA8C9A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D7CA2">
              <w:rPr>
                <w:sz w:val="20"/>
                <w:szCs w:val="20"/>
              </w:rPr>
              <w:t xml:space="preserve">Points to Tricuspid valve                </w:t>
            </w:r>
          </w:p>
        </w:tc>
        <w:tc>
          <w:tcPr>
            <w:tcW w:w="816" w:type="dxa"/>
            <w:vAlign w:val="center"/>
          </w:tcPr>
          <w:p w14:paraId="54BE4B00" w14:textId="498048D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AC4E350" w14:textId="5315226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2C009B8A" w14:textId="28751F09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3EB8A9D8" w14:textId="4386F8B9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E9139B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654D3A7E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239BBED1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53EB1A58" w14:textId="5F59D74D" w:rsidTr="00D349BC">
        <w:trPr>
          <w:trHeight w:val="280"/>
        </w:trPr>
        <w:tc>
          <w:tcPr>
            <w:tcW w:w="3625" w:type="dxa"/>
            <w:vAlign w:val="center"/>
          </w:tcPr>
          <w:p w14:paraId="3DB3E406" w14:textId="3A217CF3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elects phased-array transducer</w:t>
            </w:r>
          </w:p>
        </w:tc>
        <w:tc>
          <w:tcPr>
            <w:tcW w:w="816" w:type="dxa"/>
            <w:vAlign w:val="center"/>
          </w:tcPr>
          <w:p w14:paraId="32801039" w14:textId="47B8927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393F7EAA" w14:textId="3555BD3F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7D23A21C" w14:textId="3034608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BB09E79" w14:textId="180118D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1842ABC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9627F3F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4A59C7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0BDA65B2" w14:textId="30711006" w:rsidTr="00D349BC">
        <w:trPr>
          <w:trHeight w:val="384"/>
        </w:trPr>
        <w:tc>
          <w:tcPr>
            <w:tcW w:w="3625" w:type="dxa"/>
            <w:vAlign w:val="center"/>
          </w:tcPr>
          <w:p w14:paraId="7D5E92F5" w14:textId="7CB575AD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4D7CA2">
              <w:rPr>
                <w:sz w:val="20"/>
                <w:szCs w:val="20"/>
              </w:rPr>
              <w:t>Selects / uses cardiac exam</w:t>
            </w:r>
          </w:p>
        </w:tc>
        <w:tc>
          <w:tcPr>
            <w:tcW w:w="816" w:type="dxa"/>
            <w:vAlign w:val="center"/>
          </w:tcPr>
          <w:p w14:paraId="423E0378" w14:textId="2B7E3C9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3038BDE9" w14:textId="6D29E58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6A521C84" w14:textId="6468071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68CF7FC" w14:textId="5B0F057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19F09E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759559F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7C807AE3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6D2DA9EF" w14:textId="67F745F5" w:rsidTr="00D349BC">
        <w:trPr>
          <w:trHeight w:val="384"/>
        </w:trPr>
        <w:tc>
          <w:tcPr>
            <w:tcW w:w="3625" w:type="dxa"/>
            <w:shd w:val="clear" w:color="auto" w:fill="E7E6E6" w:themeFill="background2"/>
            <w:vAlign w:val="center"/>
          </w:tcPr>
          <w:p w14:paraId="547C0D2B" w14:textId="4734E51D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 Image depth optimized appropriately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11A526B0" w14:textId="55AD021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36120A9B" w14:textId="1DFEF46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0 (71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511D10B6" w14:textId="60D3DCC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vAlign w:val="center"/>
          </w:tcPr>
          <w:p w14:paraId="76DFEEB2" w14:textId="53B5F3A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1088" w:type="dxa"/>
            <w:vAlign w:val="center"/>
          </w:tcPr>
          <w:p w14:paraId="47854568" w14:textId="12C7014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F931E6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443ACA3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7E1D4929" w14:textId="03429A86" w:rsidTr="00D349BC">
        <w:trPr>
          <w:trHeight w:val="246"/>
        </w:trPr>
        <w:tc>
          <w:tcPr>
            <w:tcW w:w="3625" w:type="dxa"/>
            <w:vAlign w:val="center"/>
          </w:tcPr>
          <w:p w14:paraId="0BDD168F" w14:textId="53466638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Image gain optimized appropriately</w:t>
            </w:r>
          </w:p>
        </w:tc>
        <w:tc>
          <w:tcPr>
            <w:tcW w:w="816" w:type="dxa"/>
            <w:vAlign w:val="center"/>
          </w:tcPr>
          <w:p w14:paraId="684F205D" w14:textId="308E0B0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3BB7329B" w14:textId="3F00A75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028495BB" w14:textId="05E4D45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16A4909A" w14:textId="6316F36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32A12FC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0DF32270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2D2EA7B9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0476282F" w14:textId="609B84F2" w:rsidTr="00FC2130">
        <w:trPr>
          <w:trHeight w:val="282"/>
        </w:trPr>
        <w:tc>
          <w:tcPr>
            <w:tcW w:w="11874" w:type="dxa"/>
            <w:gridSpan w:val="8"/>
            <w:shd w:val="clear" w:color="auto" w:fill="D9D9D9" w:themeFill="background1" w:themeFillShade="D9"/>
            <w:vAlign w:val="center"/>
          </w:tcPr>
          <w:p w14:paraId="494828C2" w14:textId="6AA73754" w:rsidR="00D349BC" w:rsidRPr="004D7CA2" w:rsidRDefault="00D349BC" w:rsidP="00D349BC">
            <w:pPr>
              <w:spacing w:before="120" w:after="0" w:line="240" w:lineRule="auto"/>
              <w:rPr>
                <w:b/>
                <w:i/>
                <w:sz w:val="20"/>
                <w:szCs w:val="20"/>
              </w:rPr>
            </w:pPr>
            <w:r w:rsidRPr="004D7CA2">
              <w:rPr>
                <w:b/>
                <w:i/>
                <w:sz w:val="20"/>
                <w:szCs w:val="20"/>
              </w:rPr>
              <w:t>POCUS Cardiac Subxiphoid Skills Test</w:t>
            </w:r>
          </w:p>
        </w:tc>
      </w:tr>
      <w:tr w:rsidR="00D349BC" w14:paraId="5BC9D427" w14:textId="737C8720" w:rsidTr="00D349BC">
        <w:trPr>
          <w:trHeight w:val="196"/>
        </w:trPr>
        <w:tc>
          <w:tcPr>
            <w:tcW w:w="3625" w:type="dxa"/>
            <w:vAlign w:val="center"/>
          </w:tcPr>
          <w:p w14:paraId="114A8ADD" w14:textId="2C0275FF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Correct probe LOCATION?</w:t>
            </w:r>
          </w:p>
        </w:tc>
        <w:tc>
          <w:tcPr>
            <w:tcW w:w="816" w:type="dxa"/>
            <w:vAlign w:val="center"/>
          </w:tcPr>
          <w:p w14:paraId="68342B3C" w14:textId="3299B3A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3BE04C4" w14:textId="3F952D8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4732F173" w14:textId="1AB1C17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B58FE21" w14:textId="04AEF67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0D4A447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4FDF13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0B58C8A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7C41288C" w14:textId="68170D47" w:rsidTr="00D349BC">
        <w:trPr>
          <w:trHeight w:val="187"/>
        </w:trPr>
        <w:tc>
          <w:tcPr>
            <w:tcW w:w="3625" w:type="dxa"/>
            <w:vAlign w:val="center"/>
          </w:tcPr>
          <w:p w14:paraId="68DCCD3C" w14:textId="2A6DE93F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lastRenderedPageBreak/>
              <w:t>Correct probe ORIENTATION?</w:t>
            </w:r>
          </w:p>
        </w:tc>
        <w:tc>
          <w:tcPr>
            <w:tcW w:w="816" w:type="dxa"/>
            <w:vAlign w:val="center"/>
          </w:tcPr>
          <w:p w14:paraId="1D8470EB" w14:textId="3FD30DF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9BA544E" w14:textId="5613D7E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269" w:type="dxa"/>
            <w:vAlign w:val="center"/>
          </w:tcPr>
          <w:p w14:paraId="4091DCC0" w14:textId="30573F2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2E651AA7" w14:textId="0865B30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2B3DDF3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555E5AFA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7654FB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58D43B9D" w14:textId="64B0AB33" w:rsidTr="00D349BC">
        <w:trPr>
          <w:trHeight w:val="196"/>
        </w:trPr>
        <w:tc>
          <w:tcPr>
            <w:tcW w:w="3625" w:type="dxa"/>
            <w:vAlign w:val="center"/>
          </w:tcPr>
          <w:p w14:paraId="6ABD7892" w14:textId="025F5A46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robe CONTROL?</w:t>
            </w:r>
          </w:p>
        </w:tc>
        <w:tc>
          <w:tcPr>
            <w:tcW w:w="816" w:type="dxa"/>
            <w:vAlign w:val="center"/>
          </w:tcPr>
          <w:p w14:paraId="1EA969BA" w14:textId="6C0CBD3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01C760AB" w14:textId="328D102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1269" w:type="dxa"/>
            <w:vAlign w:val="center"/>
          </w:tcPr>
          <w:p w14:paraId="29B77518" w14:textId="1E1DB37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CAAEE70" w14:textId="36CE76F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91D01CF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D1E192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8A49D70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50FC5330" w14:textId="77777777" w:rsidTr="00D349BC">
        <w:trPr>
          <w:trHeight w:val="384"/>
        </w:trPr>
        <w:tc>
          <w:tcPr>
            <w:tcW w:w="3625" w:type="dxa"/>
            <w:shd w:val="clear" w:color="auto" w:fill="E7E6E6" w:themeFill="background2"/>
            <w:vAlign w:val="center"/>
          </w:tcPr>
          <w:p w14:paraId="7E9C7E71" w14:textId="49DD4DC5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peed and Efficiency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54ABB541" w14:textId="15B710A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5A55505C" w14:textId="64DBBAB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8 (57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15F8B9C8" w14:textId="34FDBC6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No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1FBF7C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3A5CBFF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133D558E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3307E581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7214C394" w14:textId="0E38D0B2" w:rsidTr="00D349BC">
        <w:trPr>
          <w:trHeight w:val="384"/>
        </w:trPr>
        <w:tc>
          <w:tcPr>
            <w:tcW w:w="3625" w:type="dxa"/>
            <w:shd w:val="clear" w:color="auto" w:fill="FFFFFF" w:themeFill="background1"/>
            <w:vAlign w:val="center"/>
          </w:tcPr>
          <w:p w14:paraId="60FFD86B" w14:textId="7777777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Obtains a quality subxiphoid 4-chamber view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D935A18" w14:textId="3144D79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21E5E4E" w14:textId="1230C5A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5BBEC5CA" w14:textId="747B04A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E35633D" w14:textId="7E13E17F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20BA395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30D1C50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34AAEB92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0EFD0C04" w14:textId="3D9CEFEF" w:rsidTr="00D349BC">
        <w:trPr>
          <w:trHeight w:val="384"/>
        </w:trPr>
        <w:tc>
          <w:tcPr>
            <w:tcW w:w="3625" w:type="dxa"/>
            <w:vAlign w:val="center"/>
          </w:tcPr>
          <w:p w14:paraId="0D3A8CE6" w14:textId="6EAC5D45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iver</w:t>
            </w:r>
          </w:p>
        </w:tc>
        <w:tc>
          <w:tcPr>
            <w:tcW w:w="816" w:type="dxa"/>
            <w:vAlign w:val="center"/>
          </w:tcPr>
          <w:p w14:paraId="017B05CD" w14:textId="329D206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A3C1BA3" w14:textId="1FCEE22F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71EAC824" w14:textId="728EB26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FB42010" w14:textId="67D8596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8428A41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00AC76BE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48AD86A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75F19EB3" w14:textId="4413A4E9" w:rsidTr="00D349BC">
        <w:trPr>
          <w:trHeight w:val="384"/>
        </w:trPr>
        <w:tc>
          <w:tcPr>
            <w:tcW w:w="3625" w:type="dxa"/>
            <w:vAlign w:val="center"/>
          </w:tcPr>
          <w:p w14:paraId="1CC2BA17" w14:textId="718FDDDF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Pericardium</w:t>
            </w:r>
            <w:r w:rsidRPr="004D7CA2">
              <w:rPr>
                <w:sz w:val="20"/>
                <w:szCs w:val="20"/>
              </w:rPr>
              <w:tab/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vAlign w:val="center"/>
          </w:tcPr>
          <w:p w14:paraId="21A2B927" w14:textId="315A1F2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569C684" w14:textId="34A0215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26E0C1A7" w14:textId="675E5E8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56E26FB4" w14:textId="570CF35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1D78F8DA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A49007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40AA5C3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516EAE91" w14:textId="62A11840" w:rsidTr="00D349BC">
        <w:trPr>
          <w:trHeight w:val="393"/>
        </w:trPr>
        <w:tc>
          <w:tcPr>
            <w:tcW w:w="3625" w:type="dxa"/>
            <w:vAlign w:val="center"/>
          </w:tcPr>
          <w:p w14:paraId="516236D5" w14:textId="0F82C74F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Right Ventricle</w:t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vAlign w:val="center"/>
          </w:tcPr>
          <w:p w14:paraId="47296597" w14:textId="36C5C39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3FDE6252" w14:textId="5D88CD5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0748C1BE" w14:textId="2A5D1D8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15CF604A" w14:textId="1771E41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336EA1B9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13230EC5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92C40C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3244BEFD" w14:textId="11BD802A" w:rsidTr="00D349BC">
        <w:trPr>
          <w:trHeight w:val="384"/>
        </w:trPr>
        <w:tc>
          <w:tcPr>
            <w:tcW w:w="3625" w:type="dxa"/>
            <w:vAlign w:val="center"/>
          </w:tcPr>
          <w:p w14:paraId="1E2BD528" w14:textId="50EFBE18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Points to Right Atrium                             </w:t>
            </w:r>
          </w:p>
        </w:tc>
        <w:tc>
          <w:tcPr>
            <w:tcW w:w="816" w:type="dxa"/>
            <w:vAlign w:val="center"/>
          </w:tcPr>
          <w:p w14:paraId="078E0271" w14:textId="4AB48F6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29D2944" w14:textId="0256F3D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1269" w:type="dxa"/>
            <w:vAlign w:val="center"/>
          </w:tcPr>
          <w:p w14:paraId="058C8A68" w14:textId="5141F47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57F6D45B" w14:textId="0D3D590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2C6E6D00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178C0C9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2DEA8062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47107DEC" w14:textId="184C0120" w:rsidTr="00D349BC">
        <w:trPr>
          <w:trHeight w:val="384"/>
        </w:trPr>
        <w:tc>
          <w:tcPr>
            <w:tcW w:w="3625" w:type="dxa"/>
            <w:vAlign w:val="center"/>
          </w:tcPr>
          <w:p w14:paraId="125FCCF9" w14:textId="50C441A2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eft Ventricle</w:t>
            </w:r>
            <w:r w:rsidRPr="004D7CA2">
              <w:rPr>
                <w:sz w:val="20"/>
                <w:szCs w:val="20"/>
              </w:rPr>
              <w:tab/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vAlign w:val="center"/>
          </w:tcPr>
          <w:p w14:paraId="1CDF5041" w14:textId="6F7C1AB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004736DD" w14:textId="49D2125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vAlign w:val="center"/>
          </w:tcPr>
          <w:p w14:paraId="39008513" w14:textId="6A4C7D2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5A641F44" w14:textId="7BA661B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0E386D76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B69ABC6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36D3F41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4407DFE7" w14:textId="7C4779BB" w:rsidTr="00D349BC">
        <w:trPr>
          <w:trHeight w:val="393"/>
        </w:trPr>
        <w:tc>
          <w:tcPr>
            <w:tcW w:w="3625" w:type="dxa"/>
            <w:shd w:val="clear" w:color="auto" w:fill="E7E6E6" w:themeFill="background2"/>
            <w:vAlign w:val="center"/>
          </w:tcPr>
          <w:p w14:paraId="5EBBA512" w14:textId="4A6CFF0F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eft Atrium</w:t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037C7D56" w14:textId="65750DD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5FB87FB3" w14:textId="1DCF886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1 (79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20C5FA03" w14:textId="060BBD8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669A8FB4" w14:textId="0EBA8BF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088" w:type="dxa"/>
            <w:shd w:val="clear" w:color="auto" w:fill="E7E6E6" w:themeFill="background2"/>
            <w:vAlign w:val="center"/>
          </w:tcPr>
          <w:p w14:paraId="1CE0B75E" w14:textId="58E6582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7A22A76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D15EC4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427EC667" w14:textId="2D171912" w:rsidTr="00D349BC">
        <w:trPr>
          <w:trHeight w:val="384"/>
        </w:trPr>
        <w:tc>
          <w:tcPr>
            <w:tcW w:w="3625" w:type="dxa"/>
            <w:shd w:val="clear" w:color="auto" w:fill="E7E6E6" w:themeFill="background2"/>
            <w:vAlign w:val="center"/>
          </w:tcPr>
          <w:p w14:paraId="7D256DA4" w14:textId="03D9731E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Points to Tricuspid Valve                                                     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29B33104" w14:textId="0396484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1FEC2CC8" w14:textId="7CAB284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1 (79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4E9ED831" w14:textId="394F089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410B51BB" w14:textId="1322BFB5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088" w:type="dxa"/>
            <w:shd w:val="clear" w:color="auto" w:fill="E7E6E6" w:themeFill="background2"/>
            <w:vAlign w:val="center"/>
          </w:tcPr>
          <w:p w14:paraId="0D8D99C7" w14:textId="17CFF10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CBE3CB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A298BDF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7675A62E" w14:textId="56E7DD07" w:rsidTr="00D349BC">
        <w:trPr>
          <w:trHeight w:val="393"/>
        </w:trPr>
        <w:tc>
          <w:tcPr>
            <w:tcW w:w="3625" w:type="dxa"/>
            <w:shd w:val="clear" w:color="auto" w:fill="E7E6E6" w:themeFill="background2"/>
            <w:vAlign w:val="center"/>
          </w:tcPr>
          <w:p w14:paraId="148E3DC7" w14:textId="27367879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Points to Mitral Valve                          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01E07D7B" w14:textId="6A2E775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2FE4C566" w14:textId="2E27BCE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1 (79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184FD17F" w14:textId="2808816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6579BD5A" w14:textId="4521CFA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088" w:type="dxa"/>
            <w:shd w:val="clear" w:color="auto" w:fill="E7E6E6" w:themeFill="background2"/>
            <w:vAlign w:val="center"/>
          </w:tcPr>
          <w:p w14:paraId="20D2AE57" w14:textId="1F5DBFB5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ECA26D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817286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26430F6C" w14:textId="77777777" w:rsidTr="00D349BC">
        <w:trPr>
          <w:trHeight w:val="393"/>
        </w:trPr>
        <w:tc>
          <w:tcPr>
            <w:tcW w:w="3625" w:type="dxa"/>
            <w:vAlign w:val="center"/>
          </w:tcPr>
          <w:p w14:paraId="19E5F767" w14:textId="0FD33422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elected Phased-Array Transducer</w:t>
            </w:r>
          </w:p>
        </w:tc>
        <w:tc>
          <w:tcPr>
            <w:tcW w:w="816" w:type="dxa"/>
            <w:vAlign w:val="center"/>
          </w:tcPr>
          <w:p w14:paraId="2650E3AA" w14:textId="7B542EE5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083AC1E9" w14:textId="076F85E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269" w:type="dxa"/>
            <w:vAlign w:val="center"/>
          </w:tcPr>
          <w:p w14:paraId="512DB041" w14:textId="360ED7C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60CF98AF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17216112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7695ADC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7398F80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5C4024B6" w14:textId="5EB295A8" w:rsidTr="00D349BC">
        <w:trPr>
          <w:trHeight w:val="393"/>
        </w:trPr>
        <w:tc>
          <w:tcPr>
            <w:tcW w:w="3625" w:type="dxa"/>
            <w:shd w:val="clear" w:color="auto" w:fill="E7E6E6" w:themeFill="background2"/>
            <w:vAlign w:val="center"/>
          </w:tcPr>
          <w:p w14:paraId="4A39C505" w14:textId="7777777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elects / uses cardiac or abdominal exam preset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0468F06C" w14:textId="6012821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25482856" w14:textId="3EF9914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0 (71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439ECF12" w14:textId="504D212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5271DC2C" w14:textId="3214571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0 (71%)</w:t>
            </w:r>
          </w:p>
        </w:tc>
        <w:tc>
          <w:tcPr>
            <w:tcW w:w="1088" w:type="dxa"/>
            <w:shd w:val="clear" w:color="auto" w:fill="E7E6E6" w:themeFill="background2"/>
            <w:vAlign w:val="center"/>
          </w:tcPr>
          <w:p w14:paraId="5E16C5FF" w14:textId="25AFF21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74" w:type="dxa"/>
            <w:shd w:val="clear" w:color="auto" w:fill="E7E6E6" w:themeFill="background2"/>
            <w:vAlign w:val="center"/>
          </w:tcPr>
          <w:p w14:paraId="24ADDA7C" w14:textId="6552AF3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984" w:type="dxa"/>
            <w:shd w:val="clear" w:color="auto" w:fill="E7E6E6" w:themeFill="background2"/>
            <w:vAlign w:val="center"/>
          </w:tcPr>
          <w:p w14:paraId="04242E65" w14:textId="2345B88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</w:tr>
      <w:tr w:rsidR="00D349BC" w14:paraId="34EEA56B" w14:textId="7B147C6E" w:rsidTr="00D349BC">
        <w:trPr>
          <w:trHeight w:val="384"/>
        </w:trPr>
        <w:tc>
          <w:tcPr>
            <w:tcW w:w="3625" w:type="dxa"/>
            <w:vAlign w:val="center"/>
          </w:tcPr>
          <w:p w14:paraId="23CD402C" w14:textId="7777777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61. Adjusts Image depth optimized appropriately</w:t>
            </w:r>
          </w:p>
        </w:tc>
        <w:tc>
          <w:tcPr>
            <w:tcW w:w="816" w:type="dxa"/>
            <w:vAlign w:val="center"/>
          </w:tcPr>
          <w:p w14:paraId="3BA19A7E" w14:textId="51E94CF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14239A99" w14:textId="4166767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269" w:type="dxa"/>
            <w:vAlign w:val="center"/>
          </w:tcPr>
          <w:p w14:paraId="08A1E02B" w14:textId="1018869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4397B088" w14:textId="3E7AD09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3E5D1476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6A0A1109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BF67A73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531F9492" w14:textId="19C47C99" w:rsidTr="00D349BC">
        <w:trPr>
          <w:trHeight w:val="196"/>
        </w:trPr>
        <w:tc>
          <w:tcPr>
            <w:tcW w:w="3625" w:type="dxa"/>
            <w:shd w:val="clear" w:color="auto" w:fill="E7E6E6" w:themeFill="background2"/>
            <w:vAlign w:val="center"/>
          </w:tcPr>
          <w:p w14:paraId="424CB870" w14:textId="7777777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Image gain optimized appropriately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2F29F26E" w14:textId="4C587AE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144C6DDE" w14:textId="44CFFE0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1 (79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3399CF22" w14:textId="69587D3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4227F640" w14:textId="2834D8A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1088" w:type="dxa"/>
            <w:shd w:val="clear" w:color="auto" w:fill="E7E6E6" w:themeFill="background2"/>
            <w:vAlign w:val="center"/>
          </w:tcPr>
          <w:p w14:paraId="1A0B5920" w14:textId="24058CF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6C288DD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21ECC5D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348F3F38" w14:textId="02090803" w:rsidTr="00FC2130">
        <w:trPr>
          <w:trHeight w:val="196"/>
        </w:trPr>
        <w:tc>
          <w:tcPr>
            <w:tcW w:w="11874" w:type="dxa"/>
            <w:gridSpan w:val="8"/>
            <w:shd w:val="clear" w:color="auto" w:fill="D0CECE" w:themeFill="background2" w:themeFillShade="E6"/>
            <w:vAlign w:val="center"/>
          </w:tcPr>
          <w:p w14:paraId="2F851815" w14:textId="36AAB9B6" w:rsidR="00D349BC" w:rsidRPr="004D7CA2" w:rsidRDefault="00D349BC" w:rsidP="00D349BC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4D7CA2">
              <w:rPr>
                <w:b/>
                <w:i/>
                <w:sz w:val="20"/>
                <w:szCs w:val="20"/>
              </w:rPr>
              <w:t>POCUS IVC Skills Test</w:t>
            </w:r>
          </w:p>
        </w:tc>
      </w:tr>
      <w:tr w:rsidR="00D349BC" w14:paraId="55777F92" w14:textId="2AF90E7B" w:rsidTr="00D349BC">
        <w:trPr>
          <w:trHeight w:val="196"/>
        </w:trPr>
        <w:tc>
          <w:tcPr>
            <w:tcW w:w="3625" w:type="dxa"/>
            <w:shd w:val="clear" w:color="auto" w:fill="FFFFFF" w:themeFill="background1"/>
            <w:vAlign w:val="center"/>
          </w:tcPr>
          <w:p w14:paraId="23A98F32" w14:textId="4EA35089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Correct probe LOCATION?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12480F7" w14:textId="298CA98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AE7460F" w14:textId="0CFE099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DF92E58" w14:textId="08C398B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6620E5E" w14:textId="315ED409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0DAF27B3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D4EAE4E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2FAD5E60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097E6B2A" w14:textId="290A4C9D" w:rsidTr="00D349BC">
        <w:trPr>
          <w:trHeight w:val="187"/>
        </w:trPr>
        <w:tc>
          <w:tcPr>
            <w:tcW w:w="3625" w:type="dxa"/>
            <w:shd w:val="clear" w:color="auto" w:fill="FFFFFF" w:themeFill="background1"/>
            <w:vAlign w:val="center"/>
          </w:tcPr>
          <w:p w14:paraId="6465E0E0" w14:textId="6A55744E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Correct probe ORIENTATION?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94DD1B2" w14:textId="447347AD" w:rsidR="00D349BC" w:rsidRPr="004D7CA2" w:rsidRDefault="00D349BC" w:rsidP="00D349BC">
            <w:pPr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370CD3D" w14:textId="5F223AA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1 (79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FE618A7" w14:textId="3F30F4E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3A1FDC5" w14:textId="2AFE12A9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9 (71%)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7BF8A752" w14:textId="21D0C94B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0A287F2" w14:textId="5DDB5DEF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B29DE4F" w14:textId="43AF73F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</w:tr>
      <w:tr w:rsidR="00D349BC" w14:paraId="5E840E90" w14:textId="604223CF" w:rsidTr="00D349BC">
        <w:trPr>
          <w:trHeight w:val="196"/>
        </w:trPr>
        <w:tc>
          <w:tcPr>
            <w:tcW w:w="3625" w:type="dxa"/>
            <w:shd w:val="clear" w:color="auto" w:fill="FFFFFF" w:themeFill="background1"/>
            <w:vAlign w:val="center"/>
          </w:tcPr>
          <w:p w14:paraId="51E1E11B" w14:textId="6B5BBAB0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robe CONTROL?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835DCFB" w14:textId="0D2457E3" w:rsidR="00D349BC" w:rsidRPr="004D7CA2" w:rsidRDefault="00D349BC" w:rsidP="00D349BC">
            <w:pPr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185A126" w14:textId="5E568C7F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7F42262" w14:textId="0E6843C6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3685871F" w14:textId="594C876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336E8C19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BCA2EF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464B55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69929A65" w14:textId="77777777" w:rsidTr="00D349BC">
        <w:trPr>
          <w:trHeight w:val="384"/>
        </w:trPr>
        <w:tc>
          <w:tcPr>
            <w:tcW w:w="3625" w:type="dxa"/>
            <w:shd w:val="clear" w:color="auto" w:fill="E7E6E6" w:themeFill="background2"/>
          </w:tcPr>
          <w:p w14:paraId="5B3881E3" w14:textId="0E9ACAF0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peed &amp; Efficiency</w:t>
            </w:r>
          </w:p>
        </w:tc>
        <w:tc>
          <w:tcPr>
            <w:tcW w:w="816" w:type="dxa"/>
            <w:shd w:val="clear" w:color="auto" w:fill="E7E6E6" w:themeFill="background2"/>
            <w:vAlign w:val="center"/>
          </w:tcPr>
          <w:p w14:paraId="21DBD6E1" w14:textId="7B66DE9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09CF416B" w14:textId="79D369E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8 (57%)</w:t>
            </w:r>
          </w:p>
        </w:tc>
        <w:tc>
          <w:tcPr>
            <w:tcW w:w="1269" w:type="dxa"/>
            <w:shd w:val="clear" w:color="auto" w:fill="E7E6E6" w:themeFill="background2"/>
            <w:vAlign w:val="center"/>
          </w:tcPr>
          <w:p w14:paraId="6F0D6AE1" w14:textId="7FF4C7F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No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70CA1EB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150A332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4359D1D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7D4CB92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360E0ED8" w14:textId="068E5940" w:rsidTr="00D349BC">
        <w:trPr>
          <w:trHeight w:val="384"/>
        </w:trPr>
        <w:tc>
          <w:tcPr>
            <w:tcW w:w="3625" w:type="dxa"/>
            <w:shd w:val="clear" w:color="auto" w:fill="FFFFFF" w:themeFill="background1"/>
          </w:tcPr>
          <w:p w14:paraId="0B2F8966" w14:textId="112A5AFB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Obtains a quality IVC view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5215F13" w14:textId="2682AC2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9B6D4CA" w14:textId="30DC433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70057E9" w14:textId="0D0ADE5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23BF9087" w14:textId="1BD7F5E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81508BE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5E4B90F9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E02A306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22DE3C90" w14:textId="6634EE8D" w:rsidTr="00D349BC">
        <w:trPr>
          <w:trHeight w:val="384"/>
        </w:trPr>
        <w:tc>
          <w:tcPr>
            <w:tcW w:w="3625" w:type="dxa"/>
            <w:shd w:val="clear" w:color="auto" w:fill="FFFFFF" w:themeFill="background1"/>
          </w:tcPr>
          <w:p w14:paraId="545C368E" w14:textId="63BFC0E4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Liver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EF31374" w14:textId="404BFABC" w:rsidR="00D349BC" w:rsidRPr="004D7CA2" w:rsidRDefault="00D349BC" w:rsidP="00D349BC">
            <w:pPr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0A5C75D" w14:textId="272E4BB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88D06AF" w14:textId="361AA12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4A9E8968" w14:textId="73394EB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46E132C1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20EDD53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7B07B1B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62639ECC" w14:textId="686F7327" w:rsidTr="00D349BC">
        <w:trPr>
          <w:trHeight w:val="393"/>
        </w:trPr>
        <w:tc>
          <w:tcPr>
            <w:tcW w:w="3625" w:type="dxa"/>
            <w:shd w:val="clear" w:color="auto" w:fill="FFFFFF" w:themeFill="background1"/>
          </w:tcPr>
          <w:p w14:paraId="42C62ADE" w14:textId="623AD036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 xml:space="preserve">Point to IVC </w:t>
            </w:r>
            <w:r w:rsidRPr="004D7CA2">
              <w:rPr>
                <w:sz w:val="20"/>
                <w:szCs w:val="20"/>
              </w:rPr>
              <w:tab/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34EEC39" w14:textId="2A8C379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7675639" w14:textId="7220C7C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9588B6C" w14:textId="6E9E16E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6FE9903" w14:textId="554669E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621163E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5C6C1EB2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6A18FCA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7D991E31" w14:textId="4F15EC15" w:rsidTr="00D349BC">
        <w:trPr>
          <w:trHeight w:val="384"/>
        </w:trPr>
        <w:tc>
          <w:tcPr>
            <w:tcW w:w="3625" w:type="dxa"/>
            <w:shd w:val="clear" w:color="auto" w:fill="FFFFFF" w:themeFill="background1"/>
          </w:tcPr>
          <w:p w14:paraId="22CFED00" w14:textId="36AAA889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Right atrium</w:t>
            </w:r>
            <w:r w:rsidRPr="004D7CA2">
              <w:rPr>
                <w:sz w:val="20"/>
                <w:szCs w:val="20"/>
              </w:rPr>
              <w:tab/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C0FD947" w14:textId="19FC86A5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DC3DA44" w14:textId="0E3FC67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944EA0F" w14:textId="3794B335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0654476" w14:textId="24E967E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D09247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1EAAFD0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70EC835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34510024" w14:textId="2D236648" w:rsidTr="00D349BC">
        <w:trPr>
          <w:trHeight w:val="340"/>
        </w:trPr>
        <w:tc>
          <w:tcPr>
            <w:tcW w:w="3625" w:type="dxa"/>
            <w:shd w:val="clear" w:color="auto" w:fill="FFFFFF" w:themeFill="background1"/>
          </w:tcPr>
          <w:p w14:paraId="7628468B" w14:textId="01CD1B11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s to Hepatic Vein</w:t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2C7D82E" w14:textId="5A1BBB3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2272F5F" w14:textId="04AB2AB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5D254FD" w14:textId="0B34F9A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46438132" w14:textId="53D3F7B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19B9C17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1823FCE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4217A781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7EBD8321" w14:textId="2081E76B" w:rsidTr="00D349BC">
        <w:trPr>
          <w:trHeight w:val="288"/>
        </w:trPr>
        <w:tc>
          <w:tcPr>
            <w:tcW w:w="3625" w:type="dxa"/>
            <w:shd w:val="clear" w:color="auto" w:fill="FFFFFF" w:themeFill="background1"/>
          </w:tcPr>
          <w:p w14:paraId="227F3A80" w14:textId="41DD3095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Point to Site to assess for respiratory variation</w:t>
            </w:r>
            <w:r w:rsidRPr="004D7CA2">
              <w:rPr>
                <w:sz w:val="20"/>
                <w:szCs w:val="20"/>
              </w:rPr>
              <w:tab/>
              <w:t xml:space="preserve">                            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D6778FC" w14:textId="7C60854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5F40DAE" w14:textId="3794C89C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 (100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0608C3BC" w14:textId="61E0D16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34BE900E" w14:textId="711321E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5C58D41C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D2EEF4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3297A866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16048632" w14:textId="77777777" w:rsidTr="00D349BC">
        <w:trPr>
          <w:trHeight w:val="384"/>
        </w:trPr>
        <w:tc>
          <w:tcPr>
            <w:tcW w:w="3625" w:type="dxa"/>
            <w:shd w:val="clear" w:color="auto" w:fill="FFFFFF" w:themeFill="background1"/>
          </w:tcPr>
          <w:p w14:paraId="7D62492C" w14:textId="3353DA4C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elected Phased-Array Transducer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E9E2355" w14:textId="5E3F67C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3BE4194" w14:textId="5BBC32C2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9 (64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4E6B277" w14:textId="7CB8D3F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159680E" w14:textId="36878988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DF9BF59" w14:textId="1D79A313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312E8024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5FF6B181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15C65785" w14:textId="5C01AAFF" w:rsidTr="00D349BC">
        <w:trPr>
          <w:trHeight w:val="384"/>
        </w:trPr>
        <w:tc>
          <w:tcPr>
            <w:tcW w:w="3625" w:type="dxa"/>
            <w:shd w:val="clear" w:color="auto" w:fill="FFFFFF" w:themeFill="background1"/>
          </w:tcPr>
          <w:p w14:paraId="2CB0FB37" w14:textId="7777777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Selects / uses cardiac or abdominal exam preset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39FD44C" w14:textId="0523695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CA2348A" w14:textId="4E9E200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0 (71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9221827" w14:textId="2340924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B67A18B" w14:textId="6A87AC4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0 (71%)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7CF179A" w14:textId="71E82FFF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31093B2" w14:textId="3BB50FB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709EF8C" w14:textId="7CACA59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</w:tr>
      <w:tr w:rsidR="00D349BC" w14:paraId="6D41581B" w14:textId="6337B1D0" w:rsidTr="00D349BC">
        <w:trPr>
          <w:trHeight w:val="393"/>
        </w:trPr>
        <w:tc>
          <w:tcPr>
            <w:tcW w:w="3625" w:type="dxa"/>
            <w:shd w:val="clear" w:color="auto" w:fill="FFFFFF" w:themeFill="background1"/>
          </w:tcPr>
          <w:p w14:paraId="7518446F" w14:textId="657460D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Adjusts Image depth optimized appropriatel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5932A20" w14:textId="5C457C6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F063C3A" w14:textId="1274108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2 (86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E074CAB" w14:textId="1E4D0FA9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Yes</w:t>
            </w:r>
          </w:p>
        </w:tc>
        <w:tc>
          <w:tcPr>
            <w:tcW w:w="1359" w:type="dxa"/>
            <w:shd w:val="clear" w:color="auto" w:fill="767171" w:themeFill="background2" w:themeFillShade="80"/>
            <w:vAlign w:val="center"/>
          </w:tcPr>
          <w:p w14:paraId="08847506" w14:textId="2C059A90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767171" w:themeFill="background2" w:themeFillShade="80"/>
            <w:vAlign w:val="center"/>
          </w:tcPr>
          <w:p w14:paraId="2703665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0759569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6AAD5E3D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49BC" w14:paraId="472FB936" w14:textId="180536A9" w:rsidTr="00D349BC">
        <w:trPr>
          <w:trHeight w:val="187"/>
        </w:trPr>
        <w:tc>
          <w:tcPr>
            <w:tcW w:w="3625" w:type="dxa"/>
            <w:shd w:val="clear" w:color="auto" w:fill="FFFFFF" w:themeFill="background1"/>
          </w:tcPr>
          <w:p w14:paraId="7EDDF83E" w14:textId="77777777" w:rsidR="00D349BC" w:rsidRPr="004D7CA2" w:rsidRDefault="00D349BC" w:rsidP="00D349BC">
            <w:pPr>
              <w:spacing w:after="0" w:line="240" w:lineRule="auto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Image gain optimized appropriatel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3F3C9B6" w14:textId="1388BBC4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4896D38" w14:textId="1B87103E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0 (71%)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C314B13" w14:textId="2786DB7D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Vote Again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BFC105F" w14:textId="5E54014A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13 (93%)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E6917F4" w14:textId="57C25151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D7CA2">
              <w:rPr>
                <w:sz w:val="20"/>
                <w:szCs w:val="20"/>
              </w:rPr>
              <w:t>Required</w:t>
            </w:r>
          </w:p>
        </w:tc>
        <w:tc>
          <w:tcPr>
            <w:tcW w:w="1374" w:type="dxa"/>
            <w:shd w:val="clear" w:color="auto" w:fill="767171" w:themeFill="background2" w:themeFillShade="80"/>
            <w:vAlign w:val="center"/>
          </w:tcPr>
          <w:p w14:paraId="288A18C8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767171" w:themeFill="background2" w:themeFillShade="80"/>
            <w:vAlign w:val="center"/>
          </w:tcPr>
          <w:p w14:paraId="1B0EA579" w14:textId="77777777" w:rsidR="00D349BC" w:rsidRPr="004D7CA2" w:rsidRDefault="00D349BC" w:rsidP="00D349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bookmarkEnd w:id="0"/>
    </w:tbl>
    <w:p w14:paraId="15680690" w14:textId="4DDF513D" w:rsidR="00C031B5" w:rsidRDefault="00C031B5" w:rsidP="006A786D"/>
    <w:p w14:paraId="0B3C6BFA" w14:textId="057FFDEE" w:rsidR="00C031B5" w:rsidRDefault="00C031B5">
      <w:pPr>
        <w:spacing w:after="0" w:line="240" w:lineRule="auto"/>
      </w:pPr>
    </w:p>
    <w:tbl>
      <w:tblPr>
        <w:tblStyle w:val="TableGrid"/>
        <w:tblW w:w="1161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6"/>
        <w:gridCol w:w="4018"/>
        <w:gridCol w:w="709"/>
        <w:gridCol w:w="1235"/>
        <w:gridCol w:w="1236"/>
        <w:gridCol w:w="1259"/>
        <w:gridCol w:w="1029"/>
        <w:gridCol w:w="1235"/>
        <w:gridCol w:w="883"/>
      </w:tblGrid>
      <w:tr w:rsidR="00C031B5" w:rsidRPr="00C031B5" w14:paraId="779F864D" w14:textId="77777777" w:rsidTr="0060447E">
        <w:trPr>
          <w:trHeight w:val="521"/>
        </w:trPr>
        <w:tc>
          <w:tcPr>
            <w:tcW w:w="11610" w:type="dxa"/>
            <w:gridSpan w:val="9"/>
            <w:shd w:val="clear" w:color="auto" w:fill="8EAADB" w:themeFill="accent1" w:themeFillTint="99"/>
            <w:vAlign w:val="center"/>
          </w:tcPr>
          <w:p w14:paraId="40AAE853" w14:textId="5C515ADB" w:rsidR="00C031B5" w:rsidRPr="00C031B5" w:rsidRDefault="00C031B5" w:rsidP="00B0329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ORACIC</w:t>
            </w:r>
          </w:p>
        </w:tc>
      </w:tr>
      <w:tr w:rsidR="00C031B5" w:rsidRPr="00540436" w14:paraId="6A45B1EC" w14:textId="77777777" w:rsidTr="0060447E">
        <w:trPr>
          <w:gridBefore w:val="1"/>
          <w:wBefore w:w="6" w:type="dxa"/>
          <w:trHeight w:val="106"/>
        </w:trPr>
        <w:tc>
          <w:tcPr>
            <w:tcW w:w="4727" w:type="dxa"/>
            <w:gridSpan w:val="2"/>
          </w:tcPr>
          <w:p w14:paraId="1C60AB08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71" w:type="dxa"/>
            <w:gridSpan w:val="2"/>
            <w:vAlign w:val="center"/>
          </w:tcPr>
          <w:p w14:paraId="438E1B56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F70994">
              <w:rPr>
                <w:b/>
              </w:rPr>
              <w:t>Round 1</w:t>
            </w:r>
          </w:p>
        </w:tc>
        <w:tc>
          <w:tcPr>
            <w:tcW w:w="2288" w:type="dxa"/>
            <w:gridSpan w:val="2"/>
            <w:vAlign w:val="center"/>
          </w:tcPr>
          <w:p w14:paraId="3DBB8C62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F70994">
              <w:rPr>
                <w:b/>
              </w:rPr>
              <w:t>Round 2</w:t>
            </w:r>
          </w:p>
        </w:tc>
        <w:tc>
          <w:tcPr>
            <w:tcW w:w="2118" w:type="dxa"/>
            <w:gridSpan w:val="2"/>
            <w:vAlign w:val="center"/>
          </w:tcPr>
          <w:p w14:paraId="5F0552C8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F70994">
              <w:rPr>
                <w:b/>
              </w:rPr>
              <w:t>Round 3</w:t>
            </w:r>
          </w:p>
        </w:tc>
      </w:tr>
      <w:tr w:rsidR="00C031B5" w:rsidRPr="00540436" w14:paraId="6B1B0200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0EC7A0D3" w14:textId="77777777" w:rsidR="00C031B5" w:rsidRPr="00F70994" w:rsidRDefault="00C031B5" w:rsidP="00B03295">
            <w:pPr>
              <w:spacing w:after="0" w:line="240" w:lineRule="auto"/>
              <w:rPr>
                <w:b/>
              </w:rPr>
            </w:pPr>
          </w:p>
          <w:p w14:paraId="1B717C52" w14:textId="77777777" w:rsidR="00C031B5" w:rsidRPr="00F70994" w:rsidRDefault="00C031B5" w:rsidP="00B03295">
            <w:pPr>
              <w:spacing w:after="0" w:line="240" w:lineRule="auto"/>
              <w:rPr>
                <w:b/>
              </w:rPr>
            </w:pPr>
            <w:r w:rsidRPr="00F70994">
              <w:rPr>
                <w:b/>
              </w:rPr>
              <w:t>Proposed Checklist Item</w:t>
            </w:r>
          </w:p>
        </w:tc>
        <w:tc>
          <w:tcPr>
            <w:tcW w:w="709" w:type="dxa"/>
            <w:vAlign w:val="center"/>
          </w:tcPr>
          <w:p w14:paraId="6BBB1C12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# of Voters</w:t>
            </w:r>
          </w:p>
        </w:tc>
        <w:tc>
          <w:tcPr>
            <w:tcW w:w="1235" w:type="dxa"/>
            <w:vAlign w:val="center"/>
          </w:tcPr>
          <w:p w14:paraId="0430C6EB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Required for</w:t>
            </w:r>
          </w:p>
          <w:p w14:paraId="5E4BD9E5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Competency?</w:t>
            </w:r>
          </w:p>
        </w:tc>
        <w:tc>
          <w:tcPr>
            <w:tcW w:w="1236" w:type="dxa"/>
            <w:vAlign w:val="center"/>
          </w:tcPr>
          <w:p w14:paraId="1EF30CB2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Checklist</w:t>
            </w:r>
          </w:p>
          <w:p w14:paraId="6D3ACEB8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Status</w:t>
            </w:r>
          </w:p>
        </w:tc>
        <w:tc>
          <w:tcPr>
            <w:tcW w:w="1259" w:type="dxa"/>
            <w:vAlign w:val="center"/>
          </w:tcPr>
          <w:p w14:paraId="041962AE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Required for</w:t>
            </w:r>
          </w:p>
          <w:p w14:paraId="5CEB6E2C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Competency?</w:t>
            </w:r>
          </w:p>
        </w:tc>
        <w:tc>
          <w:tcPr>
            <w:tcW w:w="1029" w:type="dxa"/>
            <w:vAlign w:val="center"/>
          </w:tcPr>
          <w:p w14:paraId="4EEE7A55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Checklist</w:t>
            </w:r>
          </w:p>
          <w:p w14:paraId="2DD7DB62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Status</w:t>
            </w:r>
          </w:p>
        </w:tc>
        <w:tc>
          <w:tcPr>
            <w:tcW w:w="1235" w:type="dxa"/>
            <w:vAlign w:val="center"/>
          </w:tcPr>
          <w:p w14:paraId="4D080389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Required for</w:t>
            </w:r>
          </w:p>
          <w:p w14:paraId="477C7CCE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Competency?</w:t>
            </w:r>
          </w:p>
        </w:tc>
        <w:tc>
          <w:tcPr>
            <w:tcW w:w="883" w:type="dxa"/>
            <w:vAlign w:val="center"/>
          </w:tcPr>
          <w:p w14:paraId="0DCCC31B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Checklist</w:t>
            </w:r>
          </w:p>
          <w:p w14:paraId="0365953D" w14:textId="77777777" w:rsidR="00C031B5" w:rsidRPr="00F70994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F70994">
              <w:rPr>
                <w:b/>
                <w:sz w:val="18"/>
                <w:szCs w:val="18"/>
              </w:rPr>
              <w:t>Status</w:t>
            </w:r>
          </w:p>
        </w:tc>
      </w:tr>
      <w:tr w:rsidR="00C031B5" w14:paraId="19E69FD2" w14:textId="77777777" w:rsidTr="0060447E">
        <w:trPr>
          <w:gridBefore w:val="1"/>
          <w:wBefore w:w="6" w:type="dxa"/>
        </w:trPr>
        <w:tc>
          <w:tcPr>
            <w:tcW w:w="4727" w:type="dxa"/>
            <w:gridSpan w:val="2"/>
            <w:shd w:val="clear" w:color="auto" w:fill="BFBFBF" w:themeFill="background1" w:themeFillShade="BF"/>
          </w:tcPr>
          <w:p w14:paraId="0628A6BA" w14:textId="77777777" w:rsidR="00C031B5" w:rsidRPr="00F70994" w:rsidRDefault="00C031B5" w:rsidP="00B03295">
            <w:pPr>
              <w:spacing w:before="120" w:after="0" w:line="240" w:lineRule="auto"/>
            </w:pPr>
            <w:r w:rsidRPr="00F70994">
              <w:rPr>
                <w:b/>
                <w:i/>
              </w:rPr>
              <w:t>POCUS Thoracic Skills Test</w:t>
            </w:r>
          </w:p>
        </w:tc>
        <w:tc>
          <w:tcPr>
            <w:tcW w:w="1235" w:type="dxa"/>
            <w:shd w:val="clear" w:color="auto" w:fill="BFBFBF" w:themeFill="background1" w:themeFillShade="BF"/>
          </w:tcPr>
          <w:p w14:paraId="6090D043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236" w:type="dxa"/>
            <w:shd w:val="clear" w:color="auto" w:fill="BFBFBF" w:themeFill="background1" w:themeFillShade="BF"/>
          </w:tcPr>
          <w:p w14:paraId="2E927800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259" w:type="dxa"/>
            <w:shd w:val="clear" w:color="auto" w:fill="BFBFBF" w:themeFill="background1" w:themeFillShade="BF"/>
          </w:tcPr>
          <w:p w14:paraId="441273CA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029" w:type="dxa"/>
            <w:shd w:val="clear" w:color="auto" w:fill="BFBFBF" w:themeFill="background1" w:themeFillShade="BF"/>
          </w:tcPr>
          <w:p w14:paraId="12F0D36B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235" w:type="dxa"/>
            <w:shd w:val="clear" w:color="auto" w:fill="BFBFBF" w:themeFill="background1" w:themeFillShade="BF"/>
          </w:tcPr>
          <w:p w14:paraId="3BEB6AD7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516E9212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</w:tr>
      <w:tr w:rsidR="00C031B5" w14:paraId="3B18FDF1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FFFFF" w:themeFill="background1"/>
          </w:tcPr>
          <w:p w14:paraId="3F8E089E" w14:textId="77777777" w:rsidR="00C031B5" w:rsidRPr="00F70994" w:rsidRDefault="00C031B5" w:rsidP="00B03295">
            <w:pPr>
              <w:spacing w:after="0" w:line="240" w:lineRule="auto"/>
            </w:pPr>
            <w:r w:rsidRPr="00F70994">
              <w:t>Correct probe LOCATION?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D5A42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1AAC6D0C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63E01B6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27875705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0E221B2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4D798EAC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4B6349F4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64A2738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2F2F2" w:themeFill="background1" w:themeFillShade="F2"/>
          </w:tcPr>
          <w:p w14:paraId="48D2DA65" w14:textId="77777777" w:rsidR="00C031B5" w:rsidRPr="00F70994" w:rsidRDefault="00C031B5" w:rsidP="00B03295">
            <w:pPr>
              <w:spacing w:after="0" w:line="240" w:lineRule="auto"/>
            </w:pPr>
            <w:r w:rsidRPr="00F70994">
              <w:t>Correct probe ORIENTATION?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C11385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  <w:shd w:val="clear" w:color="auto" w:fill="F2F2F2" w:themeFill="background1" w:themeFillShade="F2"/>
            <w:vAlign w:val="center"/>
          </w:tcPr>
          <w:p w14:paraId="1BAB7824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1 (79%)</w:t>
            </w: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1C2CAD56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Vote Again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79026ED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6D62391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35" w:type="dxa"/>
            <w:shd w:val="clear" w:color="auto" w:fill="767171" w:themeFill="background2" w:themeFillShade="80"/>
          </w:tcPr>
          <w:p w14:paraId="6C3425CD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279B2794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AFA5540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65CF49A3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robe CONTROL?</w:t>
            </w:r>
          </w:p>
        </w:tc>
        <w:tc>
          <w:tcPr>
            <w:tcW w:w="709" w:type="dxa"/>
          </w:tcPr>
          <w:p w14:paraId="5C48D83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719AB1CE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56A41C27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70D8E8C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4C67B1C6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411BE6DA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6673FE94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EEC7997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2F2F2" w:themeFill="background1" w:themeFillShade="F2"/>
          </w:tcPr>
          <w:p w14:paraId="40A537CA" w14:textId="77777777" w:rsidR="00C031B5" w:rsidRPr="00F70994" w:rsidRDefault="00C031B5" w:rsidP="00B03295">
            <w:pPr>
              <w:spacing w:after="0" w:line="240" w:lineRule="auto"/>
            </w:pPr>
            <w:r w:rsidRPr="00F70994">
              <w:t>Speed and Efficiency?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5A1B6C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14:paraId="24DACC50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0 (71%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78DCD6E0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No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4B2C49F5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7D1E1C2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072A4648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7BD6EA6E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83E5E71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FFFFF" w:themeFill="background1"/>
          </w:tcPr>
          <w:p w14:paraId="51018AF8" w14:textId="77777777" w:rsidR="00C031B5" w:rsidRPr="00F70994" w:rsidRDefault="00C031B5" w:rsidP="00B03295">
            <w:pPr>
              <w:spacing w:after="0" w:line="240" w:lineRule="auto"/>
            </w:pPr>
            <w:r w:rsidRPr="00F70994">
              <w:t>Obtains a quality anterior lung view</w:t>
            </w:r>
          </w:p>
        </w:tc>
        <w:tc>
          <w:tcPr>
            <w:tcW w:w="709" w:type="dxa"/>
          </w:tcPr>
          <w:p w14:paraId="433D2256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1B5B19B5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10F5EDC7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45AFA789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7EBB0E1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69190BC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00E4E553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41503AE1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FFFFF" w:themeFill="background1"/>
          </w:tcPr>
          <w:p w14:paraId="3BBA0538" w14:textId="77777777" w:rsidR="00C031B5" w:rsidRPr="00F70994" w:rsidRDefault="00C031B5" w:rsidP="00B03295">
            <w:pPr>
              <w:spacing w:after="0" w:line="240" w:lineRule="auto"/>
              <w:rPr>
                <w:vertAlign w:val="superscript"/>
              </w:rPr>
            </w:pPr>
            <w:r w:rsidRPr="00F70994">
              <w:t>Points to Ribs</w:t>
            </w:r>
          </w:p>
        </w:tc>
        <w:tc>
          <w:tcPr>
            <w:tcW w:w="709" w:type="dxa"/>
          </w:tcPr>
          <w:p w14:paraId="6A67176C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0FFA8186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1847ABC0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1094B5D3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341027A9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6ACE4739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068F44D4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772397A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3DEF969D" w14:textId="77777777" w:rsidR="00C031B5" w:rsidRPr="00F70994" w:rsidRDefault="00C031B5" w:rsidP="00B03295">
            <w:pPr>
              <w:spacing w:after="0" w:line="240" w:lineRule="auto"/>
            </w:pPr>
            <w:r w:rsidRPr="00F70994">
              <w:t xml:space="preserve">Points to Rib Shadow </w:t>
            </w:r>
          </w:p>
        </w:tc>
        <w:tc>
          <w:tcPr>
            <w:tcW w:w="709" w:type="dxa"/>
          </w:tcPr>
          <w:p w14:paraId="2B71ECD0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4C96B0FE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4C10DA69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3D97DBB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05D3DE36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2C0066F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267B68DA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6B6D1FE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2413E5B3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oints to Pleural line</w:t>
            </w:r>
          </w:p>
        </w:tc>
        <w:tc>
          <w:tcPr>
            <w:tcW w:w="709" w:type="dxa"/>
          </w:tcPr>
          <w:p w14:paraId="2A5FB87B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3534FFDB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4D483EBD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679BABC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5A18F5C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0A9AF938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765785D9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9E94367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7EA2AFFF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oints to A-lines</w:t>
            </w:r>
          </w:p>
        </w:tc>
        <w:tc>
          <w:tcPr>
            <w:tcW w:w="709" w:type="dxa"/>
          </w:tcPr>
          <w:p w14:paraId="4246C8B7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308EF0B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76B58D52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2DFB71C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2247F9C4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3E45A95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117D95D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D349BC" w14:paraId="68F807B0" w14:textId="77777777" w:rsidTr="00D349BC">
        <w:trPr>
          <w:gridBefore w:val="1"/>
          <w:wBefore w:w="6" w:type="dxa"/>
        </w:trPr>
        <w:tc>
          <w:tcPr>
            <w:tcW w:w="4018" w:type="dxa"/>
          </w:tcPr>
          <w:p w14:paraId="24CB7D0B" w14:textId="77777777" w:rsidR="00D349BC" w:rsidRPr="00F70994" w:rsidRDefault="00D349BC" w:rsidP="00D349BC">
            <w:pPr>
              <w:spacing w:after="0" w:line="240" w:lineRule="auto"/>
            </w:pPr>
            <w:r w:rsidRPr="00F70994">
              <w:t>Recognizes pleural sliding</w:t>
            </w:r>
            <w:r w:rsidRPr="00F70994">
              <w:tab/>
            </w:r>
            <w:r w:rsidRPr="00F70994">
              <w:tab/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2D88D26F" w14:textId="2D72AEB3" w:rsidR="00D349BC" w:rsidRPr="00F70994" w:rsidRDefault="00D349BC" w:rsidP="00D349BC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  <w:shd w:val="clear" w:color="auto" w:fill="auto"/>
          </w:tcPr>
          <w:p w14:paraId="74FDB214" w14:textId="23A4C473" w:rsidR="00D349BC" w:rsidRPr="00F70994" w:rsidRDefault="00D349BC" w:rsidP="00D349BC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43A5AD97" w14:textId="77777777" w:rsidR="00D349BC" w:rsidRPr="00F70994" w:rsidRDefault="00D349BC" w:rsidP="00D349BC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46014B4D" w14:textId="77777777" w:rsidR="00D349BC" w:rsidRPr="00F70994" w:rsidRDefault="00D349BC" w:rsidP="00D349BC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3AB2B3D2" w14:textId="77777777" w:rsidR="00D349BC" w:rsidRPr="00F70994" w:rsidRDefault="00D349BC" w:rsidP="00D349BC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74A959E0" w14:textId="77777777" w:rsidR="00D349BC" w:rsidRPr="00F70994" w:rsidRDefault="00D349BC" w:rsidP="00D349BC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1FE9D75F" w14:textId="77777777" w:rsidR="00D349BC" w:rsidRPr="00F70994" w:rsidRDefault="00D349BC" w:rsidP="00D349BC">
            <w:pPr>
              <w:spacing w:after="0" w:line="240" w:lineRule="auto"/>
              <w:jc w:val="center"/>
            </w:pPr>
          </w:p>
        </w:tc>
      </w:tr>
      <w:tr w:rsidR="00C031B5" w14:paraId="05E02F30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2F2F2" w:themeFill="background1" w:themeFillShade="F2"/>
          </w:tcPr>
          <w:p w14:paraId="0E4BE347" w14:textId="77777777" w:rsidR="00C031B5" w:rsidRPr="00F70994" w:rsidRDefault="00C031B5" w:rsidP="00B03295">
            <w:pPr>
              <w:spacing w:after="0" w:line="240" w:lineRule="auto"/>
            </w:pPr>
            <w:r w:rsidRPr="00F70994">
              <w:t>Demonstrates normal pattern ("seashore" sign) using M-mode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5AC355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  <w:shd w:val="clear" w:color="auto" w:fill="F2F2F2" w:themeFill="background1" w:themeFillShade="F2"/>
            <w:vAlign w:val="center"/>
          </w:tcPr>
          <w:p w14:paraId="050451A0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1 (79%)</w:t>
            </w: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11BC0E04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Vote Again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76726D57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1ED9A429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35" w:type="dxa"/>
            <w:shd w:val="clear" w:color="auto" w:fill="767171" w:themeFill="background2" w:themeFillShade="80"/>
          </w:tcPr>
          <w:p w14:paraId="1E7B6E9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004F864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FA9C753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047EF78B" w14:textId="77777777" w:rsidR="00C031B5" w:rsidRPr="00F70994" w:rsidRDefault="00C031B5" w:rsidP="00B03295">
            <w:pPr>
              <w:spacing w:after="0" w:line="240" w:lineRule="auto"/>
            </w:pPr>
            <w:r w:rsidRPr="00F70994">
              <w:t>Selects linear, phased-array, or curvilinear probe</w:t>
            </w:r>
          </w:p>
        </w:tc>
        <w:tc>
          <w:tcPr>
            <w:tcW w:w="709" w:type="dxa"/>
          </w:tcPr>
          <w:p w14:paraId="15EB4CB4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7EEA4156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2 (86%)</w:t>
            </w:r>
          </w:p>
        </w:tc>
        <w:tc>
          <w:tcPr>
            <w:tcW w:w="1236" w:type="dxa"/>
          </w:tcPr>
          <w:p w14:paraId="7BD9894D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63754FEC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268801CE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4AB9F2FC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5AAB7B65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7E1AEC0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2F50C219" w14:textId="77777777" w:rsidR="00C031B5" w:rsidRPr="00F70994" w:rsidRDefault="00C031B5" w:rsidP="00B03295">
            <w:pPr>
              <w:spacing w:after="0" w:line="240" w:lineRule="auto"/>
            </w:pPr>
            <w:r w:rsidRPr="00F70994">
              <w:t>Selects / uses abdominal or lung exam</w:t>
            </w:r>
          </w:p>
        </w:tc>
        <w:tc>
          <w:tcPr>
            <w:tcW w:w="709" w:type="dxa"/>
          </w:tcPr>
          <w:p w14:paraId="4833182A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6B32F05A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1C3B9885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3556E87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6221791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392E7ED5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47C47C4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4BC5C96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07F9E39B" w14:textId="77777777" w:rsidR="00C031B5" w:rsidRPr="00F70994" w:rsidRDefault="00C031B5" w:rsidP="00B03295">
            <w:pPr>
              <w:spacing w:after="0" w:line="240" w:lineRule="auto"/>
            </w:pPr>
            <w:r w:rsidRPr="00F70994">
              <w:t>Image depth optimized appropriately</w:t>
            </w:r>
          </w:p>
        </w:tc>
        <w:tc>
          <w:tcPr>
            <w:tcW w:w="709" w:type="dxa"/>
          </w:tcPr>
          <w:p w14:paraId="189D5B59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67C614FC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2 (86%)</w:t>
            </w:r>
          </w:p>
        </w:tc>
        <w:tc>
          <w:tcPr>
            <w:tcW w:w="1236" w:type="dxa"/>
          </w:tcPr>
          <w:p w14:paraId="351FF57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2618C1F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1ED6754E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245EF0E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694B9C69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DDB995D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1938A450" w14:textId="77777777" w:rsidR="00C031B5" w:rsidRPr="00F70994" w:rsidRDefault="00C031B5" w:rsidP="00B03295">
            <w:pPr>
              <w:spacing w:after="0" w:line="240" w:lineRule="auto"/>
            </w:pPr>
            <w:r w:rsidRPr="00F70994">
              <w:t>Image gain optimized appropriately</w:t>
            </w:r>
          </w:p>
        </w:tc>
        <w:tc>
          <w:tcPr>
            <w:tcW w:w="709" w:type="dxa"/>
          </w:tcPr>
          <w:p w14:paraId="2D043EEC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16EE9D82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2 (86%)</w:t>
            </w:r>
          </w:p>
        </w:tc>
        <w:tc>
          <w:tcPr>
            <w:tcW w:w="1236" w:type="dxa"/>
          </w:tcPr>
          <w:p w14:paraId="5B1D396D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0B30E317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6D84B0A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167B26C8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0D8B8E37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0CD36B1" w14:textId="77777777" w:rsidTr="0060447E">
        <w:trPr>
          <w:gridBefore w:val="1"/>
          <w:wBefore w:w="6" w:type="dxa"/>
        </w:trPr>
        <w:tc>
          <w:tcPr>
            <w:tcW w:w="4727" w:type="dxa"/>
            <w:gridSpan w:val="2"/>
            <w:shd w:val="clear" w:color="auto" w:fill="BFBFBF" w:themeFill="background1" w:themeFillShade="BF"/>
          </w:tcPr>
          <w:p w14:paraId="2C976645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  <w:r w:rsidRPr="00F70994">
              <w:rPr>
                <w:b/>
                <w:i/>
              </w:rPr>
              <w:t>POCUS Thoracic Costophrenic Skills Test</w:t>
            </w:r>
          </w:p>
        </w:tc>
        <w:tc>
          <w:tcPr>
            <w:tcW w:w="1235" w:type="dxa"/>
            <w:shd w:val="clear" w:color="auto" w:fill="BFBFBF" w:themeFill="background1" w:themeFillShade="BF"/>
          </w:tcPr>
          <w:p w14:paraId="473B249B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236" w:type="dxa"/>
            <w:shd w:val="clear" w:color="auto" w:fill="BFBFBF" w:themeFill="background1" w:themeFillShade="BF"/>
          </w:tcPr>
          <w:p w14:paraId="42F82959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259" w:type="dxa"/>
            <w:shd w:val="clear" w:color="auto" w:fill="BFBFBF" w:themeFill="background1" w:themeFillShade="BF"/>
          </w:tcPr>
          <w:p w14:paraId="45570968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029" w:type="dxa"/>
            <w:shd w:val="clear" w:color="auto" w:fill="BFBFBF" w:themeFill="background1" w:themeFillShade="BF"/>
          </w:tcPr>
          <w:p w14:paraId="3710BEF6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235" w:type="dxa"/>
            <w:shd w:val="clear" w:color="auto" w:fill="BFBFBF" w:themeFill="background1" w:themeFillShade="BF"/>
          </w:tcPr>
          <w:p w14:paraId="187AB797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883" w:type="dxa"/>
            <w:shd w:val="clear" w:color="auto" w:fill="BFBFBF" w:themeFill="background1" w:themeFillShade="BF"/>
          </w:tcPr>
          <w:p w14:paraId="36E1D5A0" w14:textId="77777777" w:rsidR="00C031B5" w:rsidRPr="00F70994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</w:tr>
      <w:tr w:rsidR="00C031B5" w14:paraId="65EA2634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2BB7D66E" w14:textId="77777777" w:rsidR="00C031B5" w:rsidRPr="00F70994" w:rsidRDefault="00C031B5" w:rsidP="00B03295">
            <w:pPr>
              <w:spacing w:after="0" w:line="240" w:lineRule="auto"/>
            </w:pPr>
            <w:r w:rsidRPr="00F70994">
              <w:t>Correct probe LOCATION?</w:t>
            </w:r>
          </w:p>
        </w:tc>
        <w:tc>
          <w:tcPr>
            <w:tcW w:w="709" w:type="dxa"/>
          </w:tcPr>
          <w:p w14:paraId="46AA014B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0300711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42FF46D6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564D6486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72163EE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5A78C03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65721DB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00E82B6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FFFFF" w:themeFill="background1"/>
          </w:tcPr>
          <w:p w14:paraId="62C89259" w14:textId="77777777" w:rsidR="00C031B5" w:rsidRPr="00F70994" w:rsidRDefault="00C031B5" w:rsidP="00B03295">
            <w:pPr>
              <w:spacing w:after="0" w:line="240" w:lineRule="auto"/>
            </w:pPr>
            <w:r w:rsidRPr="00F70994">
              <w:t>Correct probe ORIENTATION?</w:t>
            </w:r>
          </w:p>
        </w:tc>
        <w:tc>
          <w:tcPr>
            <w:tcW w:w="709" w:type="dxa"/>
            <w:shd w:val="clear" w:color="auto" w:fill="auto"/>
          </w:tcPr>
          <w:p w14:paraId="43A34B0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6A823E8E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21A6C6D2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16263C16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53DBCAA5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31F9EDB0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5C20594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4B43A5D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27B9729C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robe CONTROL?</w:t>
            </w:r>
          </w:p>
        </w:tc>
        <w:tc>
          <w:tcPr>
            <w:tcW w:w="709" w:type="dxa"/>
          </w:tcPr>
          <w:p w14:paraId="106E932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7D0F2543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4915781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57AD1B3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26F904EA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3A3E3DE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00D8B569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73C9758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2F2F2" w:themeFill="background1" w:themeFillShade="F2"/>
          </w:tcPr>
          <w:p w14:paraId="612FC49F" w14:textId="77777777" w:rsidR="00C031B5" w:rsidRPr="00F70994" w:rsidRDefault="00C031B5" w:rsidP="00B03295">
            <w:pPr>
              <w:spacing w:after="0" w:line="240" w:lineRule="auto"/>
            </w:pPr>
            <w:r w:rsidRPr="00F70994">
              <w:t>Speed and Efficiency?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096EE0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14:paraId="39355D40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0 (71%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4F4745A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No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7C470D9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4CE0A34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60E5DE8C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6D977A5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99AF637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1A86F90B" w14:textId="77777777" w:rsidR="00C031B5" w:rsidRPr="00F70994" w:rsidRDefault="00C031B5" w:rsidP="00B03295">
            <w:pPr>
              <w:spacing w:after="0" w:line="240" w:lineRule="auto"/>
            </w:pPr>
            <w:r w:rsidRPr="00F70994">
              <w:t>Obtains a quality costophrenic view</w:t>
            </w:r>
          </w:p>
        </w:tc>
        <w:tc>
          <w:tcPr>
            <w:tcW w:w="709" w:type="dxa"/>
          </w:tcPr>
          <w:p w14:paraId="470CC7F4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505FB4E1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236" w:type="dxa"/>
          </w:tcPr>
          <w:p w14:paraId="02AB0265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75878A5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6BD25D6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0055513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641A8CDD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26450D9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78E494D6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oints to Liver or Spleen</w:t>
            </w:r>
          </w:p>
        </w:tc>
        <w:tc>
          <w:tcPr>
            <w:tcW w:w="709" w:type="dxa"/>
          </w:tcPr>
          <w:p w14:paraId="742ED56B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43BE577E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782F4CB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499F27C7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79C5DDB9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36D7F9A5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1690F71A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4DFAF6B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6D7E7BB5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oints to Diaphragm</w:t>
            </w:r>
          </w:p>
        </w:tc>
        <w:tc>
          <w:tcPr>
            <w:tcW w:w="709" w:type="dxa"/>
          </w:tcPr>
          <w:p w14:paraId="285CB7A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07FE66E6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45BE483E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2FE63F54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2F1833F6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4E8E31E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401DDE23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5AD57FA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FFFFF" w:themeFill="background1"/>
          </w:tcPr>
          <w:p w14:paraId="24597962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oints to Lung parenchyma</w:t>
            </w:r>
          </w:p>
        </w:tc>
        <w:tc>
          <w:tcPr>
            <w:tcW w:w="709" w:type="dxa"/>
          </w:tcPr>
          <w:p w14:paraId="17927274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683D9B6A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1E80121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3242DB5E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49E664EA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26BA2E97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4F9A1891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83445DE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461501D7" w14:textId="77777777" w:rsidR="00C031B5" w:rsidRPr="00F70994" w:rsidRDefault="00C031B5" w:rsidP="00B03295">
            <w:pPr>
              <w:spacing w:after="0" w:line="240" w:lineRule="auto"/>
            </w:pPr>
            <w:r w:rsidRPr="00F70994">
              <w:t>Points to Costophrenic recesses</w:t>
            </w:r>
          </w:p>
        </w:tc>
        <w:tc>
          <w:tcPr>
            <w:tcW w:w="709" w:type="dxa"/>
          </w:tcPr>
          <w:p w14:paraId="2EF45DCA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6FBEC933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053999EC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0DD2B7E6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67E598C4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6E228977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3E009A8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6362FBE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48692AEB" w14:textId="77777777" w:rsidR="00C031B5" w:rsidRPr="00F70994" w:rsidRDefault="00C031B5" w:rsidP="00B03295">
            <w:pPr>
              <w:spacing w:after="0" w:line="240" w:lineRule="auto"/>
            </w:pPr>
            <w:r w:rsidRPr="00F70994">
              <w:t>Selects phased-array or curvilinear probe</w:t>
            </w:r>
          </w:p>
        </w:tc>
        <w:tc>
          <w:tcPr>
            <w:tcW w:w="709" w:type="dxa"/>
          </w:tcPr>
          <w:p w14:paraId="05A047FA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70F5E3AF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236" w:type="dxa"/>
          </w:tcPr>
          <w:p w14:paraId="242CB4AD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621C0D50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6937A64E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16F3DBED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2448C18E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B1B447A" w14:textId="77777777" w:rsidTr="0060447E">
        <w:trPr>
          <w:gridBefore w:val="1"/>
          <w:wBefore w:w="6" w:type="dxa"/>
        </w:trPr>
        <w:tc>
          <w:tcPr>
            <w:tcW w:w="4018" w:type="dxa"/>
          </w:tcPr>
          <w:p w14:paraId="37D2469E" w14:textId="77777777" w:rsidR="00C031B5" w:rsidRPr="00F70994" w:rsidRDefault="00C031B5" w:rsidP="00B03295">
            <w:pPr>
              <w:spacing w:after="0" w:line="240" w:lineRule="auto"/>
            </w:pPr>
            <w:r w:rsidRPr="00F70994">
              <w:t>Selects / uses abdominal or lung exam</w:t>
            </w:r>
          </w:p>
        </w:tc>
        <w:tc>
          <w:tcPr>
            <w:tcW w:w="709" w:type="dxa"/>
          </w:tcPr>
          <w:p w14:paraId="18EBF6E3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</w:tcPr>
          <w:p w14:paraId="2F6B33FD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2 (86%)</w:t>
            </w:r>
          </w:p>
        </w:tc>
        <w:tc>
          <w:tcPr>
            <w:tcW w:w="1236" w:type="dxa"/>
          </w:tcPr>
          <w:p w14:paraId="3EB63C5D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59" w:type="dxa"/>
            <w:shd w:val="clear" w:color="auto" w:fill="767171" w:themeFill="background2" w:themeFillShade="80"/>
          </w:tcPr>
          <w:p w14:paraId="70369240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29" w:type="dxa"/>
            <w:shd w:val="clear" w:color="auto" w:fill="767171" w:themeFill="background2" w:themeFillShade="80"/>
          </w:tcPr>
          <w:p w14:paraId="7895929D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35" w:type="dxa"/>
            <w:shd w:val="clear" w:color="auto" w:fill="767171" w:themeFill="background2" w:themeFillShade="80"/>
          </w:tcPr>
          <w:p w14:paraId="1D268A7F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6A9BEE8B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472D2EC8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2F2F2" w:themeFill="background1" w:themeFillShade="F2"/>
          </w:tcPr>
          <w:p w14:paraId="601EF16E" w14:textId="77777777" w:rsidR="00C031B5" w:rsidRPr="00F70994" w:rsidRDefault="00C031B5" w:rsidP="00B03295">
            <w:pPr>
              <w:spacing w:after="0" w:line="240" w:lineRule="auto"/>
            </w:pPr>
            <w:r w:rsidRPr="00F70994">
              <w:t>Image depth optimized appropriatel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210592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  <w:shd w:val="clear" w:color="auto" w:fill="F2F2F2" w:themeFill="background1" w:themeFillShade="F2"/>
            <w:vAlign w:val="center"/>
          </w:tcPr>
          <w:p w14:paraId="73DF6822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1 (79%)</w:t>
            </w: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5CAAE619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Vote Again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234A2FC4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 (100%)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70172E25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35" w:type="dxa"/>
            <w:shd w:val="clear" w:color="auto" w:fill="767171" w:themeFill="background2" w:themeFillShade="80"/>
          </w:tcPr>
          <w:p w14:paraId="44522745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1EB95637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23ECF6DA" w14:textId="77777777" w:rsidTr="0060447E">
        <w:trPr>
          <w:gridBefore w:val="1"/>
          <w:wBefore w:w="6" w:type="dxa"/>
        </w:trPr>
        <w:tc>
          <w:tcPr>
            <w:tcW w:w="4018" w:type="dxa"/>
            <w:shd w:val="clear" w:color="auto" w:fill="F2F2F2" w:themeFill="background1" w:themeFillShade="F2"/>
          </w:tcPr>
          <w:p w14:paraId="2B688E57" w14:textId="77777777" w:rsidR="00C031B5" w:rsidRPr="00F70994" w:rsidRDefault="00C031B5" w:rsidP="00B03295">
            <w:pPr>
              <w:spacing w:after="0" w:line="240" w:lineRule="auto"/>
            </w:pPr>
            <w:r w:rsidRPr="00F70994">
              <w:t>Image gain optimized appropriately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2977B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4</w:t>
            </w:r>
          </w:p>
        </w:tc>
        <w:tc>
          <w:tcPr>
            <w:tcW w:w="1235" w:type="dxa"/>
            <w:shd w:val="clear" w:color="auto" w:fill="F2F2F2" w:themeFill="background1" w:themeFillShade="F2"/>
          </w:tcPr>
          <w:p w14:paraId="02E2BF10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0 (71%)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4FC88DE5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Vote Again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5BF8762A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13 (93%)</w:t>
            </w:r>
          </w:p>
        </w:tc>
        <w:tc>
          <w:tcPr>
            <w:tcW w:w="1029" w:type="dxa"/>
            <w:shd w:val="clear" w:color="auto" w:fill="F2F2F2" w:themeFill="background1" w:themeFillShade="F2"/>
          </w:tcPr>
          <w:p w14:paraId="65DA1048" w14:textId="77777777" w:rsidR="00C031B5" w:rsidRPr="00F70994" w:rsidRDefault="00C031B5" w:rsidP="00B03295">
            <w:pPr>
              <w:spacing w:after="0" w:line="240" w:lineRule="auto"/>
              <w:jc w:val="center"/>
            </w:pPr>
            <w:r w:rsidRPr="00F70994">
              <w:t>Required</w:t>
            </w:r>
          </w:p>
        </w:tc>
        <w:tc>
          <w:tcPr>
            <w:tcW w:w="1235" w:type="dxa"/>
            <w:shd w:val="clear" w:color="auto" w:fill="767171" w:themeFill="background2" w:themeFillShade="80"/>
          </w:tcPr>
          <w:p w14:paraId="79AF90FD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83" w:type="dxa"/>
            <w:shd w:val="clear" w:color="auto" w:fill="767171" w:themeFill="background2" w:themeFillShade="80"/>
          </w:tcPr>
          <w:p w14:paraId="5F5A3D42" w14:textId="77777777" w:rsidR="00C031B5" w:rsidRPr="00F70994" w:rsidRDefault="00C031B5" w:rsidP="00B03295">
            <w:pPr>
              <w:spacing w:after="0" w:line="240" w:lineRule="auto"/>
              <w:jc w:val="center"/>
            </w:pPr>
          </w:p>
        </w:tc>
      </w:tr>
    </w:tbl>
    <w:p w14:paraId="19222482" w14:textId="6A2F1112" w:rsidR="00C031B5" w:rsidRDefault="00C031B5" w:rsidP="006A786D"/>
    <w:p w14:paraId="2AAEDF71" w14:textId="77777777" w:rsidR="00C031B5" w:rsidRDefault="00C031B5">
      <w:pPr>
        <w:spacing w:after="0" w:line="240" w:lineRule="auto"/>
      </w:pPr>
      <w:r>
        <w:br w:type="page"/>
      </w:r>
    </w:p>
    <w:tbl>
      <w:tblPr>
        <w:tblStyle w:val="TableGrid"/>
        <w:tblW w:w="117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3392"/>
        <w:gridCol w:w="818"/>
        <w:gridCol w:w="1462"/>
        <w:gridCol w:w="1032"/>
        <w:gridCol w:w="1462"/>
        <w:gridCol w:w="1032"/>
        <w:gridCol w:w="1462"/>
        <w:gridCol w:w="1032"/>
        <w:gridCol w:w="8"/>
      </w:tblGrid>
      <w:tr w:rsidR="0060447E" w:rsidRPr="00C031B5" w14:paraId="1DC2DB48" w14:textId="77777777" w:rsidTr="002D1ADB">
        <w:trPr>
          <w:trHeight w:val="521"/>
        </w:trPr>
        <w:tc>
          <w:tcPr>
            <w:tcW w:w="11700" w:type="dxa"/>
            <w:gridSpan w:val="9"/>
            <w:shd w:val="clear" w:color="auto" w:fill="8EAADB" w:themeFill="accent1" w:themeFillTint="99"/>
            <w:vAlign w:val="center"/>
          </w:tcPr>
          <w:p w14:paraId="46289402" w14:textId="07B71C11" w:rsidR="0060447E" w:rsidRPr="00C031B5" w:rsidRDefault="0060447E" w:rsidP="00B0329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ABDOMINAL</w:t>
            </w:r>
          </w:p>
        </w:tc>
      </w:tr>
      <w:tr w:rsidR="00C031B5" w:rsidRPr="00540436" w14:paraId="6ACB00CF" w14:textId="77777777" w:rsidTr="002D1ADB">
        <w:trPr>
          <w:gridAfter w:val="1"/>
          <w:wAfter w:w="8" w:type="dxa"/>
        </w:trPr>
        <w:tc>
          <w:tcPr>
            <w:tcW w:w="3392" w:type="dxa"/>
          </w:tcPr>
          <w:p w14:paraId="14BBDB0C" w14:textId="77777777" w:rsidR="00C031B5" w:rsidRPr="00B6642F" w:rsidRDefault="00C031B5" w:rsidP="00B03295">
            <w:pPr>
              <w:spacing w:after="0" w:line="240" w:lineRule="auto"/>
              <w:rPr>
                <w:b/>
              </w:rPr>
            </w:pPr>
          </w:p>
        </w:tc>
        <w:tc>
          <w:tcPr>
            <w:tcW w:w="818" w:type="dxa"/>
            <w:vAlign w:val="center"/>
          </w:tcPr>
          <w:p w14:paraId="05CF2445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494" w:type="dxa"/>
            <w:gridSpan w:val="2"/>
          </w:tcPr>
          <w:p w14:paraId="76AF146C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Round 1</w:t>
            </w:r>
          </w:p>
        </w:tc>
        <w:tc>
          <w:tcPr>
            <w:tcW w:w="2494" w:type="dxa"/>
            <w:gridSpan w:val="2"/>
          </w:tcPr>
          <w:p w14:paraId="35AF7DA1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Round 2</w:t>
            </w:r>
          </w:p>
        </w:tc>
        <w:tc>
          <w:tcPr>
            <w:tcW w:w="2494" w:type="dxa"/>
            <w:gridSpan w:val="2"/>
          </w:tcPr>
          <w:p w14:paraId="28734FD9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Round 3</w:t>
            </w:r>
          </w:p>
        </w:tc>
      </w:tr>
      <w:tr w:rsidR="00C031B5" w:rsidRPr="00540436" w14:paraId="2595A732" w14:textId="77777777" w:rsidTr="002D1ADB">
        <w:trPr>
          <w:gridAfter w:val="1"/>
          <w:wAfter w:w="8" w:type="dxa"/>
        </w:trPr>
        <w:tc>
          <w:tcPr>
            <w:tcW w:w="3392" w:type="dxa"/>
          </w:tcPr>
          <w:p w14:paraId="08EB0242" w14:textId="77777777" w:rsidR="00C031B5" w:rsidRPr="00B6642F" w:rsidRDefault="00C031B5" w:rsidP="00B03295">
            <w:pPr>
              <w:spacing w:after="0" w:line="240" w:lineRule="auto"/>
              <w:rPr>
                <w:b/>
              </w:rPr>
            </w:pPr>
          </w:p>
          <w:p w14:paraId="3AC25799" w14:textId="77777777" w:rsidR="00C031B5" w:rsidRPr="00B6642F" w:rsidRDefault="00C031B5" w:rsidP="00B03295">
            <w:pPr>
              <w:spacing w:after="0" w:line="240" w:lineRule="auto"/>
              <w:rPr>
                <w:b/>
              </w:rPr>
            </w:pPr>
            <w:r w:rsidRPr="00B6642F">
              <w:rPr>
                <w:b/>
              </w:rPr>
              <w:t>Proposed Checklist Item</w:t>
            </w:r>
          </w:p>
        </w:tc>
        <w:tc>
          <w:tcPr>
            <w:tcW w:w="818" w:type="dxa"/>
            <w:vAlign w:val="center"/>
          </w:tcPr>
          <w:p w14:paraId="4CA75635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# of Voters</w:t>
            </w:r>
          </w:p>
        </w:tc>
        <w:tc>
          <w:tcPr>
            <w:tcW w:w="1462" w:type="dxa"/>
            <w:vAlign w:val="center"/>
          </w:tcPr>
          <w:p w14:paraId="4AA30FFC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Required for</w:t>
            </w:r>
          </w:p>
          <w:p w14:paraId="6CA9237D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Competency?</w:t>
            </w:r>
          </w:p>
        </w:tc>
        <w:tc>
          <w:tcPr>
            <w:tcW w:w="1032" w:type="dxa"/>
            <w:vAlign w:val="center"/>
          </w:tcPr>
          <w:p w14:paraId="2FC376A9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Checklist</w:t>
            </w:r>
          </w:p>
          <w:p w14:paraId="78ABFBCC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Status</w:t>
            </w:r>
          </w:p>
        </w:tc>
        <w:tc>
          <w:tcPr>
            <w:tcW w:w="1462" w:type="dxa"/>
            <w:vAlign w:val="center"/>
          </w:tcPr>
          <w:p w14:paraId="78E7A91B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Required for</w:t>
            </w:r>
          </w:p>
          <w:p w14:paraId="6A4F7581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Competency?</w:t>
            </w:r>
          </w:p>
        </w:tc>
        <w:tc>
          <w:tcPr>
            <w:tcW w:w="1032" w:type="dxa"/>
            <w:vAlign w:val="center"/>
          </w:tcPr>
          <w:p w14:paraId="055BCA15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Checklist</w:t>
            </w:r>
          </w:p>
          <w:p w14:paraId="2D64308B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Status</w:t>
            </w:r>
          </w:p>
        </w:tc>
        <w:tc>
          <w:tcPr>
            <w:tcW w:w="1462" w:type="dxa"/>
            <w:vAlign w:val="center"/>
          </w:tcPr>
          <w:p w14:paraId="77A6FEB6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Required for</w:t>
            </w:r>
          </w:p>
          <w:p w14:paraId="5C86917D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Competency?</w:t>
            </w:r>
          </w:p>
        </w:tc>
        <w:tc>
          <w:tcPr>
            <w:tcW w:w="1032" w:type="dxa"/>
            <w:vAlign w:val="center"/>
          </w:tcPr>
          <w:p w14:paraId="31884E8A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Checklist</w:t>
            </w:r>
          </w:p>
          <w:p w14:paraId="5539CDB6" w14:textId="77777777" w:rsidR="00C031B5" w:rsidRPr="00B6642F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B6642F">
              <w:rPr>
                <w:b/>
              </w:rPr>
              <w:t>Status</w:t>
            </w:r>
          </w:p>
        </w:tc>
      </w:tr>
      <w:tr w:rsidR="00C031B5" w14:paraId="0A441D77" w14:textId="77777777" w:rsidTr="002D1ADB">
        <w:trPr>
          <w:gridAfter w:val="1"/>
          <w:wAfter w:w="8" w:type="dxa"/>
        </w:trPr>
        <w:tc>
          <w:tcPr>
            <w:tcW w:w="11692" w:type="dxa"/>
            <w:gridSpan w:val="8"/>
            <w:shd w:val="clear" w:color="auto" w:fill="BFBFBF" w:themeFill="background1" w:themeFillShade="BF"/>
          </w:tcPr>
          <w:p w14:paraId="793BE81A" w14:textId="77777777" w:rsidR="00C031B5" w:rsidRPr="00B6642F" w:rsidRDefault="00C031B5" w:rsidP="00B03295">
            <w:pPr>
              <w:spacing w:before="120" w:after="0" w:line="240" w:lineRule="auto"/>
              <w:rPr>
                <w:b/>
                <w:i/>
              </w:rPr>
            </w:pPr>
            <w:r w:rsidRPr="00B6642F">
              <w:rPr>
                <w:b/>
                <w:i/>
              </w:rPr>
              <w:t>POCUS Abdominal Skills Test</w:t>
            </w:r>
          </w:p>
        </w:tc>
      </w:tr>
      <w:tr w:rsidR="00C031B5" w14:paraId="713BB133" w14:textId="77777777" w:rsidTr="002D1ADB">
        <w:trPr>
          <w:gridAfter w:val="1"/>
          <w:wAfter w:w="8" w:type="dxa"/>
        </w:trPr>
        <w:tc>
          <w:tcPr>
            <w:tcW w:w="3392" w:type="dxa"/>
            <w:shd w:val="clear" w:color="auto" w:fill="FFFFFF" w:themeFill="background1"/>
            <w:vAlign w:val="center"/>
          </w:tcPr>
          <w:p w14:paraId="722B26FC" w14:textId="77777777" w:rsidR="00C031B5" w:rsidRPr="00B6642F" w:rsidRDefault="00C031B5" w:rsidP="00B03295">
            <w:pPr>
              <w:spacing w:after="0" w:line="240" w:lineRule="auto"/>
            </w:pPr>
            <w:r w:rsidRPr="00B6642F">
              <w:t>Correct probe LOCATION?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C8379B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5AE08E16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73B7B589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9BC36E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493897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B0CBD78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2CD8388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4823751C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1A09E598" w14:textId="77777777" w:rsidR="00C031B5" w:rsidRPr="00B6642F" w:rsidRDefault="00C031B5" w:rsidP="00B03295">
            <w:pPr>
              <w:spacing w:after="0" w:line="240" w:lineRule="auto"/>
            </w:pPr>
            <w:r w:rsidRPr="00B6642F">
              <w:t>Correct probe ORIENTATION?</w:t>
            </w:r>
          </w:p>
        </w:tc>
        <w:tc>
          <w:tcPr>
            <w:tcW w:w="818" w:type="dxa"/>
            <w:vAlign w:val="center"/>
          </w:tcPr>
          <w:p w14:paraId="08B9B9A3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58134548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vAlign w:val="center"/>
          </w:tcPr>
          <w:p w14:paraId="7655B54B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118EBCA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41A93CD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AA4FD2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68FDD24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202BF17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13509482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robe CONTROL?</w:t>
            </w:r>
          </w:p>
        </w:tc>
        <w:tc>
          <w:tcPr>
            <w:tcW w:w="818" w:type="dxa"/>
            <w:vAlign w:val="center"/>
          </w:tcPr>
          <w:p w14:paraId="155DF0D5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4FECD84C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vAlign w:val="center"/>
          </w:tcPr>
          <w:p w14:paraId="4C32A8EF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E87C40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978D76D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BED4CF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9AF37F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8263B25" w14:textId="77777777" w:rsidTr="002D1ADB">
        <w:trPr>
          <w:gridAfter w:val="1"/>
          <w:wAfter w:w="8" w:type="dxa"/>
        </w:trPr>
        <w:tc>
          <w:tcPr>
            <w:tcW w:w="3392" w:type="dxa"/>
            <w:shd w:val="clear" w:color="auto" w:fill="F2F2F2" w:themeFill="background1" w:themeFillShade="F2"/>
            <w:vAlign w:val="center"/>
          </w:tcPr>
          <w:p w14:paraId="6E69D6AE" w14:textId="77777777" w:rsidR="00C031B5" w:rsidRPr="00B6642F" w:rsidRDefault="00C031B5" w:rsidP="00B03295">
            <w:pPr>
              <w:spacing w:after="0" w:line="240" w:lineRule="auto"/>
            </w:pPr>
            <w:r w:rsidRPr="00B6642F">
              <w:t>Speed and Efficiency?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6D5DBED4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06EC154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9 (64%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73FB8629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No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356BA26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13002F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9EEC2A8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7AE635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4077EF6" w14:textId="77777777" w:rsidTr="002D1ADB">
        <w:trPr>
          <w:gridAfter w:val="1"/>
          <w:wAfter w:w="8" w:type="dxa"/>
        </w:trPr>
        <w:tc>
          <w:tcPr>
            <w:tcW w:w="3392" w:type="dxa"/>
            <w:shd w:val="clear" w:color="auto" w:fill="FFFFFF" w:themeFill="background1"/>
            <w:vAlign w:val="center"/>
          </w:tcPr>
          <w:p w14:paraId="3DB7A227" w14:textId="77777777" w:rsidR="00C031B5" w:rsidRPr="00B6642F" w:rsidRDefault="00C031B5" w:rsidP="00B03295">
            <w:pPr>
              <w:spacing w:after="0" w:line="240" w:lineRule="auto"/>
            </w:pPr>
            <w:r w:rsidRPr="00B6642F">
              <w:t>Obtains a quality right upper quadrant FAST view</w:t>
            </w:r>
          </w:p>
        </w:tc>
        <w:tc>
          <w:tcPr>
            <w:tcW w:w="818" w:type="dxa"/>
            <w:vAlign w:val="center"/>
          </w:tcPr>
          <w:p w14:paraId="48D49659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1E98A88E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6187095B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47EC3A0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E238340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36F1BF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88FE9C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6F8B0C1" w14:textId="77777777" w:rsidTr="002D1ADB">
        <w:trPr>
          <w:gridAfter w:val="1"/>
          <w:wAfter w:w="8" w:type="dxa"/>
        </w:trPr>
        <w:tc>
          <w:tcPr>
            <w:tcW w:w="3392" w:type="dxa"/>
            <w:shd w:val="clear" w:color="auto" w:fill="FFFFFF" w:themeFill="background1"/>
            <w:vAlign w:val="center"/>
          </w:tcPr>
          <w:p w14:paraId="1E9E61C9" w14:textId="77777777" w:rsidR="00C031B5" w:rsidRPr="00B6642F" w:rsidRDefault="00C031B5" w:rsidP="00B03295">
            <w:pPr>
              <w:spacing w:after="0" w:line="240" w:lineRule="auto"/>
              <w:rPr>
                <w:vertAlign w:val="superscript"/>
              </w:rPr>
            </w:pPr>
            <w:r w:rsidRPr="00B6642F">
              <w:t>Points to Diaphragm</w:t>
            </w:r>
          </w:p>
        </w:tc>
        <w:tc>
          <w:tcPr>
            <w:tcW w:w="818" w:type="dxa"/>
            <w:vAlign w:val="center"/>
          </w:tcPr>
          <w:p w14:paraId="3D1A1B4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2D949881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vAlign w:val="center"/>
          </w:tcPr>
          <w:p w14:paraId="38AB6B6C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344F0EB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6DB235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FE699E4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CAA93E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2E8FDD80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0DA1998F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Liver</w:t>
            </w:r>
          </w:p>
        </w:tc>
        <w:tc>
          <w:tcPr>
            <w:tcW w:w="818" w:type="dxa"/>
            <w:vAlign w:val="center"/>
          </w:tcPr>
          <w:p w14:paraId="0B8CB455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2FEEC8E4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769DAC84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9F02E0E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E238A5B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47F928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D25649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D38E331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603154A2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Kidney</w:t>
            </w:r>
          </w:p>
        </w:tc>
        <w:tc>
          <w:tcPr>
            <w:tcW w:w="818" w:type="dxa"/>
            <w:vAlign w:val="center"/>
          </w:tcPr>
          <w:p w14:paraId="5F88C296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1C9DD860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6E829338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256BBF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475A68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0819068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58DD53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9D6F1D3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5A708439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Morrison’s Pouch</w:t>
            </w:r>
          </w:p>
        </w:tc>
        <w:tc>
          <w:tcPr>
            <w:tcW w:w="818" w:type="dxa"/>
            <w:vAlign w:val="center"/>
          </w:tcPr>
          <w:p w14:paraId="298D6C1B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317902C7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0A6C6443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B4F1B4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4D5804E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DA7F53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F76563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FD5E204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6607DDB4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Renal Pelvis</w:t>
            </w:r>
          </w:p>
        </w:tc>
        <w:tc>
          <w:tcPr>
            <w:tcW w:w="818" w:type="dxa"/>
            <w:vAlign w:val="center"/>
          </w:tcPr>
          <w:p w14:paraId="56D1291E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31233EDD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302F6B65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637C3A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458CB55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D7D5F8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DC6D49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4FA686D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4B4CB2C2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Right paracolic gutter</w:t>
            </w:r>
          </w:p>
        </w:tc>
        <w:tc>
          <w:tcPr>
            <w:tcW w:w="818" w:type="dxa"/>
            <w:vAlign w:val="center"/>
          </w:tcPr>
          <w:p w14:paraId="58728754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3CBE8CF7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7532A556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2FDCAA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D535C0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1FE54B5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504674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8DCFEA4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45851DCD" w14:textId="77777777" w:rsidR="00C031B5" w:rsidRPr="00B6642F" w:rsidRDefault="00C031B5" w:rsidP="00B03295">
            <w:pPr>
              <w:spacing w:after="0" w:line="240" w:lineRule="auto"/>
            </w:pPr>
            <w:r w:rsidRPr="00B6642F">
              <w:t>Selects curvilinear or phased-array probe</w:t>
            </w:r>
          </w:p>
        </w:tc>
        <w:tc>
          <w:tcPr>
            <w:tcW w:w="818" w:type="dxa"/>
            <w:vAlign w:val="center"/>
          </w:tcPr>
          <w:p w14:paraId="1ED51339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6F4F2BB3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4B4C627F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C6B6E5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074CF0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C372E10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BEEF294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0632773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5121C27A" w14:textId="77777777" w:rsidR="00C031B5" w:rsidRPr="00B6642F" w:rsidRDefault="00C031B5" w:rsidP="00B03295">
            <w:pPr>
              <w:spacing w:after="0" w:line="240" w:lineRule="auto"/>
            </w:pPr>
            <w:r w:rsidRPr="00B6642F">
              <w:t>Selects / uses abdominal exam</w:t>
            </w:r>
          </w:p>
        </w:tc>
        <w:tc>
          <w:tcPr>
            <w:tcW w:w="818" w:type="dxa"/>
            <w:vAlign w:val="center"/>
          </w:tcPr>
          <w:p w14:paraId="172EA78D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73DE8EE8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vAlign w:val="center"/>
          </w:tcPr>
          <w:p w14:paraId="3C1D4D7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B30EF4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F590B2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60CC6A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32CFFEE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4A4D64D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56ED4663" w14:textId="77777777" w:rsidR="00C031B5" w:rsidRPr="00B6642F" w:rsidRDefault="00C031B5" w:rsidP="00B03295">
            <w:pPr>
              <w:spacing w:after="0" w:line="240" w:lineRule="auto"/>
            </w:pPr>
            <w:r w:rsidRPr="00B6642F">
              <w:t>Image depth optimized appropriately</w:t>
            </w:r>
          </w:p>
        </w:tc>
        <w:tc>
          <w:tcPr>
            <w:tcW w:w="818" w:type="dxa"/>
            <w:vAlign w:val="center"/>
          </w:tcPr>
          <w:p w14:paraId="67B2151C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</w:t>
            </w:r>
          </w:p>
        </w:tc>
        <w:tc>
          <w:tcPr>
            <w:tcW w:w="1462" w:type="dxa"/>
            <w:vAlign w:val="center"/>
          </w:tcPr>
          <w:p w14:paraId="35E0C883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2 (93%)</w:t>
            </w:r>
          </w:p>
        </w:tc>
        <w:tc>
          <w:tcPr>
            <w:tcW w:w="1032" w:type="dxa"/>
            <w:vAlign w:val="center"/>
          </w:tcPr>
          <w:p w14:paraId="0B790E4D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E26691A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29AEF1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CD2839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30E3F7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257B817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32BE124D" w14:textId="77777777" w:rsidR="00C031B5" w:rsidRPr="00B6642F" w:rsidRDefault="00C031B5" w:rsidP="00B03295">
            <w:pPr>
              <w:spacing w:after="0" w:line="240" w:lineRule="auto"/>
            </w:pPr>
            <w:r w:rsidRPr="00B6642F">
              <w:t>Image gain optimized appropriately</w:t>
            </w:r>
          </w:p>
        </w:tc>
        <w:tc>
          <w:tcPr>
            <w:tcW w:w="818" w:type="dxa"/>
            <w:vAlign w:val="center"/>
          </w:tcPr>
          <w:p w14:paraId="40D0F501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2B5409D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2 (86%)</w:t>
            </w:r>
          </w:p>
        </w:tc>
        <w:tc>
          <w:tcPr>
            <w:tcW w:w="1032" w:type="dxa"/>
            <w:vAlign w:val="center"/>
          </w:tcPr>
          <w:p w14:paraId="52098AB0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31A742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8E5E8EF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725F595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64B506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7B2A0E2" w14:textId="77777777" w:rsidTr="002D1ADB">
        <w:trPr>
          <w:gridAfter w:val="1"/>
          <w:wAfter w:w="8" w:type="dxa"/>
        </w:trPr>
        <w:tc>
          <w:tcPr>
            <w:tcW w:w="11692" w:type="dxa"/>
            <w:gridSpan w:val="8"/>
            <w:shd w:val="clear" w:color="auto" w:fill="BFBFBF" w:themeFill="background1" w:themeFillShade="BF"/>
            <w:vAlign w:val="center"/>
          </w:tcPr>
          <w:p w14:paraId="7A3E00D3" w14:textId="77777777" w:rsidR="00C031B5" w:rsidRPr="00B6642F" w:rsidRDefault="00C031B5" w:rsidP="00B03295">
            <w:pPr>
              <w:spacing w:before="120" w:after="0" w:line="240" w:lineRule="auto"/>
              <w:rPr>
                <w:b/>
                <w:i/>
              </w:rPr>
            </w:pPr>
            <w:r w:rsidRPr="00B6642F">
              <w:rPr>
                <w:b/>
                <w:i/>
              </w:rPr>
              <w:t>POCUS Abdominal / Bladder Skills Test</w:t>
            </w:r>
          </w:p>
        </w:tc>
      </w:tr>
      <w:tr w:rsidR="00C031B5" w14:paraId="44904861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5AD2BCD1" w14:textId="77777777" w:rsidR="00C031B5" w:rsidRPr="00B6642F" w:rsidRDefault="00C031B5" w:rsidP="00B03295">
            <w:pPr>
              <w:spacing w:after="0" w:line="240" w:lineRule="auto"/>
            </w:pPr>
            <w:r w:rsidRPr="00B6642F">
              <w:t>Correct probe LOCATION?</w:t>
            </w:r>
          </w:p>
        </w:tc>
        <w:tc>
          <w:tcPr>
            <w:tcW w:w="818" w:type="dxa"/>
            <w:vAlign w:val="center"/>
          </w:tcPr>
          <w:p w14:paraId="61A27909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310A49AD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72B951E7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A8805E0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F563F0F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ABE16BE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97B26E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492037C8" w14:textId="77777777" w:rsidTr="002D1ADB">
        <w:trPr>
          <w:gridAfter w:val="1"/>
          <w:wAfter w:w="8" w:type="dxa"/>
        </w:trPr>
        <w:tc>
          <w:tcPr>
            <w:tcW w:w="3392" w:type="dxa"/>
            <w:shd w:val="clear" w:color="auto" w:fill="FFFFFF" w:themeFill="background1"/>
            <w:vAlign w:val="center"/>
          </w:tcPr>
          <w:p w14:paraId="6E35909F" w14:textId="77777777" w:rsidR="00C031B5" w:rsidRPr="00B6642F" w:rsidRDefault="00C031B5" w:rsidP="00B03295">
            <w:pPr>
              <w:spacing w:after="0" w:line="240" w:lineRule="auto"/>
            </w:pPr>
            <w:r w:rsidRPr="00B6642F">
              <w:t>Correct probe ORIENTATION?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7FA065F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</w:t>
            </w:r>
          </w:p>
        </w:tc>
        <w:tc>
          <w:tcPr>
            <w:tcW w:w="1462" w:type="dxa"/>
            <w:vAlign w:val="center"/>
          </w:tcPr>
          <w:p w14:paraId="6DD31F7C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2 (93%)</w:t>
            </w:r>
          </w:p>
        </w:tc>
        <w:tc>
          <w:tcPr>
            <w:tcW w:w="1032" w:type="dxa"/>
            <w:vAlign w:val="center"/>
          </w:tcPr>
          <w:p w14:paraId="576BC1FF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BFE277B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03D7D5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1FE3C6A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1605EC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DCF4FDE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7408BE6F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robe CONTROL?</w:t>
            </w:r>
          </w:p>
        </w:tc>
        <w:tc>
          <w:tcPr>
            <w:tcW w:w="818" w:type="dxa"/>
            <w:vAlign w:val="center"/>
          </w:tcPr>
          <w:p w14:paraId="0E7E8CCE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27EC84A4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vAlign w:val="center"/>
          </w:tcPr>
          <w:p w14:paraId="37A95E3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78F7D1A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6BF3F96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1F74220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5B076EF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2EFBC90C" w14:textId="77777777" w:rsidTr="002D1ADB">
        <w:trPr>
          <w:gridAfter w:val="1"/>
          <w:wAfter w:w="8" w:type="dxa"/>
        </w:trPr>
        <w:tc>
          <w:tcPr>
            <w:tcW w:w="3392" w:type="dxa"/>
            <w:shd w:val="clear" w:color="auto" w:fill="F2F2F2" w:themeFill="background1" w:themeFillShade="F2"/>
            <w:vAlign w:val="center"/>
          </w:tcPr>
          <w:p w14:paraId="7537EC73" w14:textId="77777777" w:rsidR="00C031B5" w:rsidRPr="00B6642F" w:rsidRDefault="00C031B5" w:rsidP="00B03295">
            <w:pPr>
              <w:spacing w:after="0" w:line="240" w:lineRule="auto"/>
            </w:pPr>
            <w:r w:rsidRPr="00B6642F">
              <w:t>Speed and Efficiency?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7D76EF8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56CF589E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8 (57%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14:paraId="6B87921E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No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AFD783E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8FAB95D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5A612A1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F258F6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10044B7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0C5CAEA6" w14:textId="77777777" w:rsidR="00C031B5" w:rsidRPr="00B6642F" w:rsidRDefault="00C031B5" w:rsidP="00B03295">
            <w:pPr>
              <w:spacing w:after="0" w:line="240" w:lineRule="auto"/>
            </w:pPr>
            <w:r w:rsidRPr="00B6642F">
              <w:t>Obtains a quality transverse bladder view.</w:t>
            </w:r>
          </w:p>
        </w:tc>
        <w:tc>
          <w:tcPr>
            <w:tcW w:w="818" w:type="dxa"/>
            <w:vAlign w:val="center"/>
          </w:tcPr>
          <w:p w14:paraId="5AA4CF40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7FAFA5E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107BD4ED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9A44B74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EEFACA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BBF8B4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E4E683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AAEEE1D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625918AA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Bladder wall</w:t>
            </w:r>
          </w:p>
        </w:tc>
        <w:tc>
          <w:tcPr>
            <w:tcW w:w="818" w:type="dxa"/>
            <w:vAlign w:val="center"/>
          </w:tcPr>
          <w:p w14:paraId="0F141916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111326FA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26CB1153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7646216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113C40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E5418CF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B4895FD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4701E" w14:paraId="3C54E080" w14:textId="77777777" w:rsidTr="00C4701E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03F1BB43" w14:textId="77777777" w:rsidR="00C4701E" w:rsidRPr="00B6642F" w:rsidRDefault="00C4701E" w:rsidP="00C4701E">
            <w:pPr>
              <w:spacing w:after="0" w:line="240" w:lineRule="auto"/>
            </w:pPr>
            <w:r w:rsidRPr="00B6642F">
              <w:t>Points to Urine within the bladder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BA99BF4" w14:textId="0B549B8C" w:rsidR="00C4701E" w:rsidRPr="00C4701E" w:rsidRDefault="00C4701E" w:rsidP="00C4701E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4D0DCB2" w14:textId="767F83FD" w:rsidR="00C4701E" w:rsidRPr="00C4701E" w:rsidRDefault="00C4701E" w:rsidP="00C4701E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BAF78A6" w14:textId="7657A4E6" w:rsidR="00C4701E" w:rsidRPr="00C4701E" w:rsidRDefault="00C4701E" w:rsidP="00C4701E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5B445EE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FEB9C31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CD3F0C0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9C7AD6C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</w:tr>
      <w:tr w:rsidR="00C031B5" w14:paraId="18D53A1F" w14:textId="77777777" w:rsidTr="002D1ADB">
        <w:trPr>
          <w:gridAfter w:val="1"/>
          <w:wAfter w:w="8" w:type="dxa"/>
        </w:trPr>
        <w:tc>
          <w:tcPr>
            <w:tcW w:w="3392" w:type="dxa"/>
            <w:shd w:val="clear" w:color="auto" w:fill="FFFFFF" w:themeFill="background1"/>
            <w:vAlign w:val="center"/>
          </w:tcPr>
          <w:p w14:paraId="1F35674B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Prostate / Uterus</w:t>
            </w:r>
          </w:p>
        </w:tc>
        <w:tc>
          <w:tcPr>
            <w:tcW w:w="818" w:type="dxa"/>
            <w:vAlign w:val="center"/>
          </w:tcPr>
          <w:p w14:paraId="5EC86516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48DAE9B7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2 (86%)</w:t>
            </w:r>
          </w:p>
        </w:tc>
        <w:tc>
          <w:tcPr>
            <w:tcW w:w="1032" w:type="dxa"/>
            <w:vAlign w:val="center"/>
          </w:tcPr>
          <w:p w14:paraId="1144DA77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97DB790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6F7C8D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AE16694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429209E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2D95D7C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4723803E" w14:textId="77777777" w:rsidR="00C031B5" w:rsidRPr="00B6642F" w:rsidRDefault="00C031B5" w:rsidP="00B03295">
            <w:pPr>
              <w:spacing w:after="0" w:line="240" w:lineRule="auto"/>
            </w:pPr>
            <w:r w:rsidRPr="00B6642F">
              <w:t>Points to Area to assess for pelvic free fluid</w:t>
            </w:r>
          </w:p>
        </w:tc>
        <w:tc>
          <w:tcPr>
            <w:tcW w:w="818" w:type="dxa"/>
            <w:vAlign w:val="center"/>
          </w:tcPr>
          <w:p w14:paraId="37FBA137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4B649AE3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6D96E37C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0A1F0E6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FA39446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17C30C5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467F2C6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D5EFBF1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47E449CB" w14:textId="77777777" w:rsidR="00C031B5" w:rsidRPr="00B6642F" w:rsidRDefault="00C031B5" w:rsidP="00B03295">
            <w:pPr>
              <w:spacing w:after="0" w:line="240" w:lineRule="auto"/>
            </w:pPr>
            <w:r w:rsidRPr="00B6642F">
              <w:t>Selects phased-array or curvilinear probe</w:t>
            </w:r>
          </w:p>
        </w:tc>
        <w:tc>
          <w:tcPr>
            <w:tcW w:w="818" w:type="dxa"/>
            <w:vAlign w:val="center"/>
          </w:tcPr>
          <w:p w14:paraId="1BEFD23B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5A60E0F9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 (100%)</w:t>
            </w:r>
          </w:p>
        </w:tc>
        <w:tc>
          <w:tcPr>
            <w:tcW w:w="1032" w:type="dxa"/>
            <w:vAlign w:val="center"/>
          </w:tcPr>
          <w:p w14:paraId="51A38B7F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A2B553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B70DCC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3D3525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D0A40A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4701E" w14:paraId="2594FC4D" w14:textId="77777777" w:rsidTr="00C4701E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1FF42C03" w14:textId="77777777" w:rsidR="00C4701E" w:rsidRPr="00B6642F" w:rsidRDefault="00C4701E" w:rsidP="00C4701E">
            <w:pPr>
              <w:spacing w:after="0" w:line="240" w:lineRule="auto"/>
            </w:pPr>
            <w:r w:rsidRPr="00B6642F">
              <w:t>Selects / uses abdominal exam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549324C" w14:textId="656500D9" w:rsidR="00C4701E" w:rsidRPr="00B6642F" w:rsidRDefault="00C4701E" w:rsidP="00C4701E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41B8B31" w14:textId="657AEBCA" w:rsidR="00C4701E" w:rsidRPr="00B6642F" w:rsidRDefault="00C4701E" w:rsidP="00C4701E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FB79AC2" w14:textId="37B49A65" w:rsidR="00C4701E" w:rsidRPr="00B6642F" w:rsidRDefault="00C4701E" w:rsidP="00C4701E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1B8FB03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08289B7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AEA1356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0F4ACC5" w14:textId="77777777" w:rsidR="00C4701E" w:rsidRPr="00B6642F" w:rsidRDefault="00C4701E" w:rsidP="00C4701E">
            <w:pPr>
              <w:spacing w:after="0" w:line="240" w:lineRule="auto"/>
              <w:jc w:val="center"/>
            </w:pPr>
          </w:p>
        </w:tc>
      </w:tr>
      <w:tr w:rsidR="00C031B5" w14:paraId="0EC32B71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5F9FDDAD" w14:textId="77777777" w:rsidR="00C031B5" w:rsidRPr="00B6642F" w:rsidRDefault="00C031B5" w:rsidP="00B03295">
            <w:pPr>
              <w:spacing w:after="0" w:line="240" w:lineRule="auto"/>
            </w:pPr>
            <w:r w:rsidRPr="00B6642F">
              <w:t>Image depth optimized appropriately</w:t>
            </w:r>
          </w:p>
        </w:tc>
        <w:tc>
          <w:tcPr>
            <w:tcW w:w="818" w:type="dxa"/>
            <w:vAlign w:val="center"/>
          </w:tcPr>
          <w:p w14:paraId="13082F89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3C144DA5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vAlign w:val="center"/>
          </w:tcPr>
          <w:p w14:paraId="71F39997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9583037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73E794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2BFAE0C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E84FBF8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D69FBFD" w14:textId="77777777" w:rsidTr="002D1ADB">
        <w:trPr>
          <w:gridAfter w:val="1"/>
          <w:wAfter w:w="8" w:type="dxa"/>
        </w:trPr>
        <w:tc>
          <w:tcPr>
            <w:tcW w:w="3392" w:type="dxa"/>
            <w:vAlign w:val="center"/>
          </w:tcPr>
          <w:p w14:paraId="7066596D" w14:textId="77777777" w:rsidR="00C031B5" w:rsidRPr="00B6642F" w:rsidRDefault="00C031B5" w:rsidP="00B03295">
            <w:pPr>
              <w:spacing w:after="0" w:line="240" w:lineRule="auto"/>
            </w:pPr>
            <w:r w:rsidRPr="00B6642F">
              <w:t>Image gain optimized appropriately</w:t>
            </w:r>
          </w:p>
        </w:tc>
        <w:tc>
          <w:tcPr>
            <w:tcW w:w="818" w:type="dxa"/>
            <w:vAlign w:val="center"/>
          </w:tcPr>
          <w:p w14:paraId="2181A076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4</w:t>
            </w:r>
          </w:p>
        </w:tc>
        <w:tc>
          <w:tcPr>
            <w:tcW w:w="1462" w:type="dxa"/>
            <w:vAlign w:val="center"/>
          </w:tcPr>
          <w:p w14:paraId="04F59E12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13 (93%)</w:t>
            </w:r>
          </w:p>
        </w:tc>
        <w:tc>
          <w:tcPr>
            <w:tcW w:w="1032" w:type="dxa"/>
            <w:vAlign w:val="center"/>
          </w:tcPr>
          <w:p w14:paraId="5DBDCBCA" w14:textId="77777777" w:rsidR="00C031B5" w:rsidRPr="00B6642F" w:rsidRDefault="00C031B5" w:rsidP="00B03295">
            <w:pPr>
              <w:spacing w:after="0" w:line="240" w:lineRule="auto"/>
              <w:jc w:val="center"/>
            </w:pPr>
            <w:r w:rsidRPr="00B6642F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53FE783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FA17259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FAC6712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3FAF3DB" w14:textId="77777777" w:rsidR="00C031B5" w:rsidRPr="00B6642F" w:rsidRDefault="00C031B5" w:rsidP="00B03295">
            <w:pPr>
              <w:spacing w:after="0" w:line="240" w:lineRule="auto"/>
              <w:jc w:val="center"/>
            </w:pPr>
          </w:p>
        </w:tc>
      </w:tr>
    </w:tbl>
    <w:p w14:paraId="6B099892" w14:textId="26D8C18C" w:rsidR="00C031B5" w:rsidRDefault="00C031B5" w:rsidP="006A786D"/>
    <w:p w14:paraId="6485ED33" w14:textId="6DE3FB37" w:rsidR="00C031B5" w:rsidRDefault="00C031B5">
      <w:pPr>
        <w:spacing w:after="0" w:line="240" w:lineRule="auto"/>
      </w:pP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4284"/>
        <w:gridCol w:w="715"/>
        <w:gridCol w:w="1250"/>
        <w:gridCol w:w="1250"/>
        <w:gridCol w:w="1250"/>
        <w:gridCol w:w="982"/>
        <w:gridCol w:w="1250"/>
        <w:gridCol w:w="893"/>
        <w:gridCol w:w="6"/>
      </w:tblGrid>
      <w:tr w:rsidR="002D1ADB" w:rsidRPr="00C031B5" w14:paraId="16966F9C" w14:textId="77777777" w:rsidTr="002D1ADB">
        <w:trPr>
          <w:trHeight w:val="521"/>
        </w:trPr>
        <w:tc>
          <w:tcPr>
            <w:tcW w:w="11880" w:type="dxa"/>
            <w:gridSpan w:val="9"/>
            <w:shd w:val="clear" w:color="auto" w:fill="8EAADB" w:themeFill="accent1" w:themeFillTint="99"/>
            <w:vAlign w:val="center"/>
          </w:tcPr>
          <w:p w14:paraId="0AE1E18C" w14:textId="35E17E04" w:rsidR="002D1ADB" w:rsidRPr="00C031B5" w:rsidRDefault="002D1ADB" w:rsidP="00B03295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VT</w:t>
            </w:r>
          </w:p>
        </w:tc>
      </w:tr>
      <w:tr w:rsidR="00C031B5" w:rsidRPr="00540436" w14:paraId="427B4B4F" w14:textId="77777777" w:rsidTr="002D1ADB">
        <w:trPr>
          <w:gridAfter w:val="1"/>
          <w:wAfter w:w="6" w:type="dxa"/>
          <w:trHeight w:val="513"/>
        </w:trPr>
        <w:tc>
          <w:tcPr>
            <w:tcW w:w="4284" w:type="dxa"/>
          </w:tcPr>
          <w:p w14:paraId="5F2D84DD" w14:textId="77777777" w:rsidR="00C031B5" w:rsidRPr="00680BD7" w:rsidRDefault="00C031B5" w:rsidP="00B03295">
            <w:pPr>
              <w:spacing w:after="0" w:line="240" w:lineRule="auto"/>
              <w:rPr>
                <w:b/>
              </w:rPr>
            </w:pPr>
          </w:p>
        </w:tc>
        <w:tc>
          <w:tcPr>
            <w:tcW w:w="715" w:type="dxa"/>
            <w:vAlign w:val="center"/>
          </w:tcPr>
          <w:p w14:paraId="704F0227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00" w:type="dxa"/>
            <w:gridSpan w:val="2"/>
            <w:vAlign w:val="center"/>
          </w:tcPr>
          <w:p w14:paraId="22127347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680BD7">
              <w:rPr>
                <w:b/>
              </w:rPr>
              <w:t>Round 1</w:t>
            </w:r>
          </w:p>
        </w:tc>
        <w:tc>
          <w:tcPr>
            <w:tcW w:w="2232" w:type="dxa"/>
            <w:gridSpan w:val="2"/>
            <w:vAlign w:val="center"/>
          </w:tcPr>
          <w:p w14:paraId="38DD2DDB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680BD7">
              <w:rPr>
                <w:b/>
              </w:rPr>
              <w:t>Round 2</w:t>
            </w:r>
          </w:p>
        </w:tc>
        <w:tc>
          <w:tcPr>
            <w:tcW w:w="2143" w:type="dxa"/>
            <w:gridSpan w:val="2"/>
            <w:vAlign w:val="center"/>
          </w:tcPr>
          <w:p w14:paraId="1834F3D7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680BD7">
              <w:rPr>
                <w:b/>
              </w:rPr>
              <w:t>Round 3</w:t>
            </w:r>
          </w:p>
        </w:tc>
      </w:tr>
      <w:tr w:rsidR="00C031B5" w:rsidRPr="00540436" w14:paraId="3E2140D4" w14:textId="77777777" w:rsidTr="002D1ADB">
        <w:trPr>
          <w:gridAfter w:val="1"/>
          <w:wAfter w:w="6" w:type="dxa"/>
          <w:trHeight w:val="513"/>
        </w:trPr>
        <w:tc>
          <w:tcPr>
            <w:tcW w:w="4284" w:type="dxa"/>
          </w:tcPr>
          <w:p w14:paraId="0F04E520" w14:textId="77777777" w:rsidR="00C031B5" w:rsidRPr="00680BD7" w:rsidRDefault="00C031B5" w:rsidP="00B03295">
            <w:pPr>
              <w:spacing w:after="0" w:line="240" w:lineRule="auto"/>
              <w:rPr>
                <w:b/>
              </w:rPr>
            </w:pPr>
          </w:p>
          <w:p w14:paraId="49D6C4C8" w14:textId="77777777" w:rsidR="00C031B5" w:rsidRPr="00680BD7" w:rsidRDefault="00C031B5" w:rsidP="00B03295">
            <w:pPr>
              <w:spacing w:after="0" w:line="240" w:lineRule="auto"/>
              <w:rPr>
                <w:b/>
              </w:rPr>
            </w:pPr>
            <w:r w:rsidRPr="00680BD7">
              <w:rPr>
                <w:b/>
              </w:rPr>
              <w:t>Proposed Checklist Item</w:t>
            </w:r>
          </w:p>
        </w:tc>
        <w:tc>
          <w:tcPr>
            <w:tcW w:w="715" w:type="dxa"/>
            <w:vAlign w:val="center"/>
          </w:tcPr>
          <w:p w14:paraId="4F48036C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# of Voters</w:t>
            </w:r>
          </w:p>
        </w:tc>
        <w:tc>
          <w:tcPr>
            <w:tcW w:w="1250" w:type="dxa"/>
            <w:vAlign w:val="center"/>
          </w:tcPr>
          <w:p w14:paraId="18B82D1D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Required for</w:t>
            </w:r>
          </w:p>
          <w:p w14:paraId="6CA77412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Competency?</w:t>
            </w:r>
          </w:p>
        </w:tc>
        <w:tc>
          <w:tcPr>
            <w:tcW w:w="1250" w:type="dxa"/>
            <w:vAlign w:val="center"/>
          </w:tcPr>
          <w:p w14:paraId="6F1CBBC4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Checklist</w:t>
            </w:r>
          </w:p>
          <w:p w14:paraId="3C5C3754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Status</w:t>
            </w:r>
          </w:p>
        </w:tc>
        <w:tc>
          <w:tcPr>
            <w:tcW w:w="1250" w:type="dxa"/>
            <w:vAlign w:val="center"/>
          </w:tcPr>
          <w:p w14:paraId="38C3655C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Required for</w:t>
            </w:r>
          </w:p>
          <w:p w14:paraId="3B145E14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Competency?</w:t>
            </w:r>
          </w:p>
        </w:tc>
        <w:tc>
          <w:tcPr>
            <w:tcW w:w="982" w:type="dxa"/>
            <w:vAlign w:val="center"/>
          </w:tcPr>
          <w:p w14:paraId="1769EF13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Checklist</w:t>
            </w:r>
          </w:p>
          <w:p w14:paraId="56055C28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Status</w:t>
            </w:r>
          </w:p>
        </w:tc>
        <w:tc>
          <w:tcPr>
            <w:tcW w:w="1250" w:type="dxa"/>
            <w:vAlign w:val="center"/>
          </w:tcPr>
          <w:p w14:paraId="26AD4379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Required for</w:t>
            </w:r>
          </w:p>
          <w:p w14:paraId="600243BC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Competency?</w:t>
            </w:r>
          </w:p>
        </w:tc>
        <w:tc>
          <w:tcPr>
            <w:tcW w:w="893" w:type="dxa"/>
            <w:vAlign w:val="center"/>
          </w:tcPr>
          <w:p w14:paraId="51ED67C6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Checklist</w:t>
            </w:r>
          </w:p>
          <w:p w14:paraId="1BB30706" w14:textId="77777777" w:rsidR="00C031B5" w:rsidRPr="00680BD7" w:rsidRDefault="00C031B5" w:rsidP="00B0329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80BD7">
              <w:rPr>
                <w:b/>
                <w:sz w:val="18"/>
                <w:szCs w:val="18"/>
              </w:rPr>
              <w:t>Status</w:t>
            </w:r>
          </w:p>
        </w:tc>
      </w:tr>
      <w:tr w:rsidR="00C031B5" w14:paraId="2EADE3AC" w14:textId="77777777" w:rsidTr="002D1ADB">
        <w:trPr>
          <w:gridAfter w:val="1"/>
          <w:wAfter w:w="6" w:type="dxa"/>
          <w:trHeight w:val="369"/>
        </w:trPr>
        <w:tc>
          <w:tcPr>
            <w:tcW w:w="11874" w:type="dxa"/>
            <w:gridSpan w:val="8"/>
            <w:shd w:val="clear" w:color="auto" w:fill="808080" w:themeFill="background1" w:themeFillShade="80"/>
          </w:tcPr>
          <w:p w14:paraId="1CC0E214" w14:textId="77777777" w:rsidR="00C031B5" w:rsidRPr="00680BD7" w:rsidRDefault="00C031B5" w:rsidP="00B03295">
            <w:pPr>
              <w:spacing w:before="120" w:after="0" w:line="240" w:lineRule="auto"/>
              <w:rPr>
                <w:b/>
                <w:i/>
              </w:rPr>
            </w:pPr>
            <w:r w:rsidRPr="00680BD7">
              <w:rPr>
                <w:b/>
                <w:i/>
              </w:rPr>
              <w:t>POCUS Deep Venous Thrombosis - Vascular Skills Test</w:t>
            </w:r>
          </w:p>
        </w:tc>
      </w:tr>
      <w:tr w:rsidR="00C031B5" w14:paraId="145F2699" w14:textId="77777777" w:rsidTr="002D1ADB">
        <w:trPr>
          <w:gridAfter w:val="1"/>
          <w:wAfter w:w="6" w:type="dxa"/>
          <w:trHeight w:val="246"/>
        </w:trPr>
        <w:tc>
          <w:tcPr>
            <w:tcW w:w="11874" w:type="dxa"/>
            <w:gridSpan w:val="8"/>
            <w:shd w:val="clear" w:color="auto" w:fill="D9D9D9" w:themeFill="background1" w:themeFillShade="D9"/>
          </w:tcPr>
          <w:p w14:paraId="6003FF1F" w14:textId="77777777" w:rsidR="00C031B5" w:rsidRPr="00680BD7" w:rsidRDefault="00C031B5" w:rsidP="00B03295">
            <w:pPr>
              <w:spacing w:after="0" w:line="240" w:lineRule="auto"/>
              <w:rPr>
                <w:i/>
                <w:iCs/>
              </w:rPr>
            </w:pPr>
            <w:r w:rsidRPr="00680BD7">
              <w:rPr>
                <w:i/>
                <w:iCs/>
              </w:rPr>
              <w:t>Demonstrates how to acquire quality common femoral vein view:</w:t>
            </w:r>
          </w:p>
        </w:tc>
      </w:tr>
      <w:tr w:rsidR="00C031B5" w14:paraId="58F357E5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  <w:shd w:val="clear" w:color="auto" w:fill="FFFFFF" w:themeFill="background1"/>
          </w:tcPr>
          <w:p w14:paraId="2158895C" w14:textId="77777777" w:rsidR="00C031B5" w:rsidRPr="00680BD7" w:rsidRDefault="00C031B5" w:rsidP="00B03295">
            <w:pPr>
              <w:spacing w:after="0" w:line="240" w:lineRule="auto"/>
            </w:pPr>
            <w:r w:rsidRPr="00680BD7">
              <w:t>Correct probe LOCATION?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5C9A56BA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27FE0247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56AA1610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561D4D76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3D31860D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2FF086ED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397502A5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4E733B7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</w:tcPr>
          <w:p w14:paraId="0A7FD1DF" w14:textId="77777777" w:rsidR="00C031B5" w:rsidRPr="00680BD7" w:rsidRDefault="00C031B5" w:rsidP="00B03295">
            <w:pPr>
              <w:spacing w:after="0" w:line="240" w:lineRule="auto"/>
            </w:pPr>
            <w:r w:rsidRPr="00680BD7">
              <w:t>Correct probe ORIENTATION?</w:t>
            </w:r>
          </w:p>
        </w:tc>
        <w:tc>
          <w:tcPr>
            <w:tcW w:w="715" w:type="dxa"/>
            <w:vAlign w:val="center"/>
          </w:tcPr>
          <w:p w14:paraId="64A31E25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60C84BE1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3 (93%)</w:t>
            </w:r>
          </w:p>
        </w:tc>
        <w:tc>
          <w:tcPr>
            <w:tcW w:w="1250" w:type="dxa"/>
            <w:vAlign w:val="center"/>
          </w:tcPr>
          <w:p w14:paraId="7F13D9CA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37971F88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3BA175B4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3C2D574D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327B07CE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2C86F6E3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24B7D111" w14:textId="77777777" w:rsidR="00C031B5" w:rsidRPr="00680BD7" w:rsidRDefault="00C031B5" w:rsidP="00B03295">
            <w:pPr>
              <w:spacing w:after="0" w:line="240" w:lineRule="auto"/>
            </w:pPr>
            <w:r w:rsidRPr="00680BD7">
              <w:t>Probe CONTROL?</w:t>
            </w:r>
          </w:p>
        </w:tc>
        <w:tc>
          <w:tcPr>
            <w:tcW w:w="715" w:type="dxa"/>
            <w:vAlign w:val="center"/>
          </w:tcPr>
          <w:p w14:paraId="3ADC4DFF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30A8FACB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3 (93%)</w:t>
            </w:r>
          </w:p>
        </w:tc>
        <w:tc>
          <w:tcPr>
            <w:tcW w:w="1250" w:type="dxa"/>
            <w:vAlign w:val="center"/>
          </w:tcPr>
          <w:p w14:paraId="5DA9F857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5CA8FD17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5A02533D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26403CFA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0970194B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62A919F" w14:textId="77777777" w:rsidTr="00C4701E">
        <w:trPr>
          <w:gridAfter w:val="1"/>
          <w:wAfter w:w="6" w:type="dxa"/>
          <w:trHeight w:val="266"/>
        </w:trPr>
        <w:tc>
          <w:tcPr>
            <w:tcW w:w="4284" w:type="dxa"/>
            <w:shd w:val="clear" w:color="auto" w:fill="F2F2F2" w:themeFill="background1" w:themeFillShade="F2"/>
          </w:tcPr>
          <w:p w14:paraId="50BA357C" w14:textId="77777777" w:rsidR="00C031B5" w:rsidRPr="00680BD7" w:rsidRDefault="00C031B5" w:rsidP="00B03295">
            <w:pPr>
              <w:spacing w:after="0" w:line="240" w:lineRule="auto"/>
            </w:pPr>
            <w:r w:rsidRPr="00680BD7">
              <w:t>Speed and Efficiency?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12A2B9C8" w14:textId="77777777" w:rsidR="00C031B5" w:rsidRPr="00680BD7" w:rsidRDefault="00C031B5" w:rsidP="00B03295">
            <w:pPr>
              <w:spacing w:after="0" w:line="240" w:lineRule="auto"/>
              <w:jc w:val="center"/>
              <w:rPr>
                <w:highlight w:val="yellow"/>
              </w:rPr>
            </w:pPr>
            <w:r w:rsidRPr="00C4701E">
              <w:t>14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07BDD812" w14:textId="77777777" w:rsidR="00C031B5" w:rsidRPr="00680BD7" w:rsidRDefault="00C031B5" w:rsidP="00B03295">
            <w:pPr>
              <w:spacing w:after="0" w:line="240" w:lineRule="auto"/>
              <w:jc w:val="center"/>
              <w:rPr>
                <w:highlight w:val="yellow"/>
              </w:rPr>
            </w:pPr>
            <w:r w:rsidRPr="00680BD7">
              <w:t>8 (</w:t>
            </w:r>
            <w:r>
              <w:t>57</w:t>
            </w:r>
            <w:r w:rsidRPr="00680BD7">
              <w:t>%)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1916D6AD" w14:textId="77777777" w:rsidR="00C031B5" w:rsidRPr="00680BD7" w:rsidRDefault="00C031B5" w:rsidP="00B03295">
            <w:pPr>
              <w:spacing w:after="0" w:line="240" w:lineRule="auto"/>
              <w:jc w:val="center"/>
              <w:rPr>
                <w:highlight w:val="yellow"/>
              </w:rPr>
            </w:pPr>
            <w:r w:rsidRPr="00C4701E">
              <w:t>No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1C365DCD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6CB948BA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1B27FDCF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6840B9F3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F5177C9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  <w:shd w:val="clear" w:color="auto" w:fill="FFFFFF" w:themeFill="background1"/>
          </w:tcPr>
          <w:p w14:paraId="7A213B47" w14:textId="77777777" w:rsidR="00C031B5" w:rsidRPr="00680BD7" w:rsidRDefault="00C031B5" w:rsidP="00B03295">
            <w:pPr>
              <w:spacing w:after="0" w:line="240" w:lineRule="auto"/>
            </w:pPr>
            <w:r w:rsidRPr="00680BD7">
              <w:t>Obtains a quality common Femoral Vein view</w:t>
            </w:r>
          </w:p>
        </w:tc>
        <w:tc>
          <w:tcPr>
            <w:tcW w:w="715" w:type="dxa"/>
            <w:vAlign w:val="center"/>
          </w:tcPr>
          <w:p w14:paraId="67EC0DAC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65D57B7D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49EF5BDA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7EA3942E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6478AEAE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04D240BA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1109C82F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CD65AC1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  <w:shd w:val="clear" w:color="auto" w:fill="FFFFFF" w:themeFill="background1"/>
          </w:tcPr>
          <w:p w14:paraId="336D2327" w14:textId="77777777" w:rsidR="00C031B5" w:rsidRPr="00680BD7" w:rsidRDefault="00C031B5" w:rsidP="00B03295">
            <w:pPr>
              <w:spacing w:after="0" w:line="240" w:lineRule="auto"/>
            </w:pPr>
            <w:r w:rsidRPr="00680BD7">
              <w:t>Points to Common Femoral Vein</w:t>
            </w:r>
          </w:p>
        </w:tc>
        <w:tc>
          <w:tcPr>
            <w:tcW w:w="715" w:type="dxa"/>
            <w:vAlign w:val="center"/>
          </w:tcPr>
          <w:p w14:paraId="7CEA4D6E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43A972FE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56AD41D4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4FC34DC3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128B1353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7C7116B0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19805F57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54B8A2C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76648942" w14:textId="77777777" w:rsidR="00C031B5" w:rsidRPr="00680BD7" w:rsidRDefault="00C031B5" w:rsidP="00B03295">
            <w:pPr>
              <w:spacing w:after="0" w:line="240" w:lineRule="auto"/>
            </w:pPr>
            <w:r w:rsidRPr="00680BD7">
              <w:t xml:space="preserve">Points to Common Femoral/Greater Saphenous Vein Junction         </w:t>
            </w:r>
          </w:p>
        </w:tc>
        <w:tc>
          <w:tcPr>
            <w:tcW w:w="715" w:type="dxa"/>
            <w:vAlign w:val="center"/>
          </w:tcPr>
          <w:p w14:paraId="09F29F97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3BE12C03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486245DB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7D1EC96F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2122903A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4603BFEF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18E71CE0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AAF5210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</w:tcPr>
          <w:p w14:paraId="6E00C127" w14:textId="77777777" w:rsidR="00C031B5" w:rsidRPr="00680BD7" w:rsidRDefault="00C031B5" w:rsidP="00B03295">
            <w:pPr>
              <w:spacing w:after="0" w:line="240" w:lineRule="auto"/>
            </w:pPr>
            <w:r w:rsidRPr="00680BD7">
              <w:t>Points to Common Femoral Artery</w:t>
            </w:r>
          </w:p>
        </w:tc>
        <w:tc>
          <w:tcPr>
            <w:tcW w:w="715" w:type="dxa"/>
            <w:vAlign w:val="center"/>
          </w:tcPr>
          <w:p w14:paraId="2DFEE915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2740A478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75F26143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6E8A4717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49D63205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3949BC9D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5CD5A1DC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A911B8C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02EBDAD3" w14:textId="77777777" w:rsidR="00C031B5" w:rsidRPr="00680BD7" w:rsidRDefault="00C031B5" w:rsidP="00B03295">
            <w:pPr>
              <w:spacing w:after="0" w:line="240" w:lineRule="auto"/>
            </w:pPr>
            <w:r w:rsidRPr="00680BD7">
              <w:t>Demonstrates Common Femoral Vein Compression</w:t>
            </w:r>
          </w:p>
        </w:tc>
        <w:tc>
          <w:tcPr>
            <w:tcW w:w="715" w:type="dxa"/>
            <w:vAlign w:val="center"/>
          </w:tcPr>
          <w:p w14:paraId="2D368E2C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20F8E656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07A92C24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000F0BB7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5C412C84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4B55B745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3264A816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1A049AE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</w:tcPr>
          <w:p w14:paraId="0BDAB59C" w14:textId="77777777" w:rsidR="00C031B5" w:rsidRPr="00680BD7" w:rsidRDefault="00C031B5" w:rsidP="00B03295">
            <w:pPr>
              <w:spacing w:after="0" w:line="240" w:lineRule="auto"/>
            </w:pPr>
            <w:r w:rsidRPr="00680BD7">
              <w:t>Points to Femoral Vein</w:t>
            </w:r>
          </w:p>
        </w:tc>
        <w:tc>
          <w:tcPr>
            <w:tcW w:w="715" w:type="dxa"/>
            <w:vAlign w:val="center"/>
          </w:tcPr>
          <w:p w14:paraId="6075DCCA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24A4174A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461E268F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0DBA0A07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351F6C5C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118CD9A5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638648B6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C095443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6D3770B3" w14:textId="77777777" w:rsidR="00C031B5" w:rsidRPr="00680BD7" w:rsidRDefault="00C031B5" w:rsidP="00B03295">
            <w:pPr>
              <w:spacing w:after="0" w:line="240" w:lineRule="auto"/>
            </w:pPr>
            <w:r w:rsidRPr="00680BD7">
              <w:t>Demonstrates Femoral Vein Compression</w:t>
            </w:r>
          </w:p>
        </w:tc>
        <w:tc>
          <w:tcPr>
            <w:tcW w:w="715" w:type="dxa"/>
            <w:vAlign w:val="center"/>
          </w:tcPr>
          <w:p w14:paraId="02EB70BA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1D50400D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2AB5FA35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224C98AD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6F89DB05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16A4352C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34989142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6B0D85D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6CF26C86" w14:textId="77777777" w:rsidR="00C031B5" w:rsidRPr="00680BD7" w:rsidRDefault="00C031B5" w:rsidP="00B03295">
            <w:pPr>
              <w:spacing w:after="0" w:line="240" w:lineRule="auto"/>
            </w:pPr>
            <w:r w:rsidRPr="00680BD7">
              <w:t>Obtains a quality popliteal vein view</w:t>
            </w:r>
          </w:p>
        </w:tc>
        <w:tc>
          <w:tcPr>
            <w:tcW w:w="715" w:type="dxa"/>
            <w:vAlign w:val="center"/>
          </w:tcPr>
          <w:p w14:paraId="2B3A36E2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73584CA6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1D816043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0756A9CF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22BD17E8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4B4AF17A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151EB921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A2322D6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</w:tcPr>
          <w:p w14:paraId="59695C86" w14:textId="77777777" w:rsidR="00C031B5" w:rsidRPr="00680BD7" w:rsidRDefault="00C031B5" w:rsidP="00B03295">
            <w:pPr>
              <w:spacing w:after="0" w:line="240" w:lineRule="auto"/>
            </w:pPr>
            <w:r w:rsidRPr="00680BD7">
              <w:t>Points to Popliteal Vein</w:t>
            </w:r>
          </w:p>
        </w:tc>
        <w:tc>
          <w:tcPr>
            <w:tcW w:w="715" w:type="dxa"/>
            <w:vAlign w:val="center"/>
          </w:tcPr>
          <w:p w14:paraId="3A0F5A5F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7A0AB23E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0764FC86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483847DE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3229E96A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0CEC5237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611ABF20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1D64621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10FC6162" w14:textId="77777777" w:rsidR="00C031B5" w:rsidRPr="00680BD7" w:rsidRDefault="00C031B5" w:rsidP="00B03295">
            <w:pPr>
              <w:spacing w:after="0" w:line="240" w:lineRule="auto"/>
            </w:pPr>
            <w:r w:rsidRPr="00680BD7">
              <w:t>Points to Popliteal Artery</w:t>
            </w:r>
          </w:p>
        </w:tc>
        <w:tc>
          <w:tcPr>
            <w:tcW w:w="715" w:type="dxa"/>
            <w:vAlign w:val="center"/>
          </w:tcPr>
          <w:p w14:paraId="3D30A6D2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0E7CA54D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5EDE3ABC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0E802E3E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667AC23C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0E7A5D1A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0752781B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68E57AE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</w:tcPr>
          <w:p w14:paraId="144D1ACF" w14:textId="77777777" w:rsidR="00C031B5" w:rsidRPr="00680BD7" w:rsidRDefault="00C031B5" w:rsidP="00B03295">
            <w:pPr>
              <w:spacing w:after="0" w:line="240" w:lineRule="auto"/>
            </w:pPr>
            <w:r w:rsidRPr="00680BD7">
              <w:t>Demonstrates Popliteal Venous Compression</w:t>
            </w:r>
          </w:p>
        </w:tc>
        <w:tc>
          <w:tcPr>
            <w:tcW w:w="715" w:type="dxa"/>
            <w:vAlign w:val="center"/>
          </w:tcPr>
          <w:p w14:paraId="6D0A413A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3D755099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 (100%)</w:t>
            </w:r>
          </w:p>
        </w:tc>
        <w:tc>
          <w:tcPr>
            <w:tcW w:w="1250" w:type="dxa"/>
            <w:vAlign w:val="center"/>
          </w:tcPr>
          <w:p w14:paraId="58A1C13E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507F4230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3D1AFD09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4F6A14B1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33A89CA6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48913C07" w14:textId="77777777" w:rsidTr="002D1ADB">
        <w:trPr>
          <w:gridAfter w:val="1"/>
          <w:wAfter w:w="6" w:type="dxa"/>
          <w:trHeight w:val="350"/>
        </w:trPr>
        <w:tc>
          <w:tcPr>
            <w:tcW w:w="11874" w:type="dxa"/>
            <w:gridSpan w:val="8"/>
            <w:shd w:val="clear" w:color="auto" w:fill="D9D9D9" w:themeFill="background1" w:themeFillShade="D9"/>
            <w:vAlign w:val="center"/>
          </w:tcPr>
          <w:p w14:paraId="7DC6A412" w14:textId="77777777" w:rsidR="00C031B5" w:rsidRPr="00680BD7" w:rsidRDefault="00C031B5" w:rsidP="00B03295">
            <w:pPr>
              <w:spacing w:after="0" w:line="240" w:lineRule="auto"/>
              <w:rPr>
                <w:i/>
                <w:iCs/>
              </w:rPr>
            </w:pPr>
            <w:r w:rsidRPr="00680BD7">
              <w:rPr>
                <w:i/>
                <w:iCs/>
              </w:rPr>
              <w:t>Demonstrates appropriate operation of portable ultrasound machine to perform a focused deep venous ultrasound exam.</w:t>
            </w:r>
          </w:p>
        </w:tc>
      </w:tr>
      <w:tr w:rsidR="00C031B5" w14:paraId="0657BA60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06B8AB31" w14:textId="77777777" w:rsidR="00C031B5" w:rsidRPr="00680BD7" w:rsidRDefault="00C031B5" w:rsidP="00B03295">
            <w:pPr>
              <w:spacing w:after="0" w:line="240" w:lineRule="auto"/>
            </w:pPr>
            <w:r w:rsidRPr="00680BD7">
              <w:t>Selects high frequency linear transducer</w:t>
            </w:r>
          </w:p>
        </w:tc>
        <w:tc>
          <w:tcPr>
            <w:tcW w:w="715" w:type="dxa"/>
            <w:vAlign w:val="center"/>
          </w:tcPr>
          <w:p w14:paraId="758C37B0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1F414051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3 (93%)</w:t>
            </w:r>
          </w:p>
        </w:tc>
        <w:tc>
          <w:tcPr>
            <w:tcW w:w="1250" w:type="dxa"/>
            <w:vAlign w:val="center"/>
          </w:tcPr>
          <w:p w14:paraId="254D3420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1DD57B28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21E2649B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053A5532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29E30C33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CC85028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</w:tcPr>
          <w:p w14:paraId="6E95B10A" w14:textId="77777777" w:rsidR="00C031B5" w:rsidRPr="00680BD7" w:rsidRDefault="00C031B5" w:rsidP="00B03295">
            <w:pPr>
              <w:spacing w:after="0" w:line="240" w:lineRule="auto"/>
            </w:pPr>
            <w:r w:rsidRPr="00680BD7">
              <w:t>Selects / uses vascular, venous, or arterial exam</w:t>
            </w:r>
          </w:p>
        </w:tc>
        <w:tc>
          <w:tcPr>
            <w:tcW w:w="715" w:type="dxa"/>
            <w:vAlign w:val="center"/>
          </w:tcPr>
          <w:p w14:paraId="7FB5C75D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7BAE2900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2 (86%)</w:t>
            </w:r>
          </w:p>
        </w:tc>
        <w:tc>
          <w:tcPr>
            <w:tcW w:w="1250" w:type="dxa"/>
            <w:vAlign w:val="center"/>
          </w:tcPr>
          <w:p w14:paraId="6367ECB1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24F040B5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2FEF23A4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043713C9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4FFECB41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3188171F" w14:textId="77777777" w:rsidTr="002D1ADB">
        <w:trPr>
          <w:gridAfter w:val="1"/>
          <w:wAfter w:w="6" w:type="dxa"/>
          <w:trHeight w:val="266"/>
        </w:trPr>
        <w:tc>
          <w:tcPr>
            <w:tcW w:w="4284" w:type="dxa"/>
          </w:tcPr>
          <w:p w14:paraId="2BB7FCAD" w14:textId="77777777" w:rsidR="00C031B5" w:rsidRPr="00680BD7" w:rsidRDefault="00C031B5" w:rsidP="00B03295">
            <w:pPr>
              <w:spacing w:after="0" w:line="240" w:lineRule="auto"/>
            </w:pPr>
            <w:r w:rsidRPr="00680BD7">
              <w:t>Maintains orientation with probe notch and screen marker</w:t>
            </w:r>
          </w:p>
        </w:tc>
        <w:tc>
          <w:tcPr>
            <w:tcW w:w="715" w:type="dxa"/>
            <w:vAlign w:val="center"/>
          </w:tcPr>
          <w:p w14:paraId="4C655349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6638FA93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2 (86%)</w:t>
            </w:r>
          </w:p>
        </w:tc>
        <w:tc>
          <w:tcPr>
            <w:tcW w:w="1250" w:type="dxa"/>
            <w:vAlign w:val="center"/>
          </w:tcPr>
          <w:p w14:paraId="32F1B830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7E33DAA8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26585B57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26B4D945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02FFFC8B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A073FD3" w14:textId="77777777" w:rsidTr="002D1ADB">
        <w:trPr>
          <w:gridAfter w:val="1"/>
          <w:wAfter w:w="6" w:type="dxa"/>
          <w:trHeight w:val="246"/>
        </w:trPr>
        <w:tc>
          <w:tcPr>
            <w:tcW w:w="4284" w:type="dxa"/>
          </w:tcPr>
          <w:p w14:paraId="4CEBC3B3" w14:textId="77777777" w:rsidR="00C031B5" w:rsidRPr="00680BD7" w:rsidRDefault="00C031B5" w:rsidP="00B03295">
            <w:pPr>
              <w:spacing w:after="0" w:line="240" w:lineRule="auto"/>
            </w:pPr>
            <w:r w:rsidRPr="00680BD7">
              <w:t>Image depth optimized appropriately</w:t>
            </w:r>
          </w:p>
        </w:tc>
        <w:tc>
          <w:tcPr>
            <w:tcW w:w="715" w:type="dxa"/>
            <w:vAlign w:val="center"/>
          </w:tcPr>
          <w:p w14:paraId="0BBF86CB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vAlign w:val="center"/>
          </w:tcPr>
          <w:p w14:paraId="4DA2C847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3 (93%)</w:t>
            </w:r>
          </w:p>
        </w:tc>
        <w:tc>
          <w:tcPr>
            <w:tcW w:w="1250" w:type="dxa"/>
            <w:vAlign w:val="center"/>
          </w:tcPr>
          <w:p w14:paraId="78EA1DE9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14:paraId="488A76D8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982" w:type="dxa"/>
            <w:shd w:val="clear" w:color="auto" w:fill="767171" w:themeFill="background2" w:themeFillShade="80"/>
            <w:vAlign w:val="center"/>
          </w:tcPr>
          <w:p w14:paraId="02FE1869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250" w:type="dxa"/>
            <w:shd w:val="clear" w:color="auto" w:fill="767171" w:themeFill="background2" w:themeFillShade="80"/>
          </w:tcPr>
          <w:p w14:paraId="68FB22BF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0570F8D9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A2BD35C" w14:textId="77777777" w:rsidTr="002D1ADB">
        <w:trPr>
          <w:gridAfter w:val="1"/>
          <w:wAfter w:w="6" w:type="dxa"/>
          <w:trHeight w:val="85"/>
        </w:trPr>
        <w:tc>
          <w:tcPr>
            <w:tcW w:w="4284" w:type="dxa"/>
            <w:shd w:val="clear" w:color="auto" w:fill="F2F2F2" w:themeFill="background1" w:themeFillShade="F2"/>
          </w:tcPr>
          <w:p w14:paraId="632854D2" w14:textId="77777777" w:rsidR="00C031B5" w:rsidRPr="00680BD7" w:rsidRDefault="00C031B5" w:rsidP="00B03295">
            <w:pPr>
              <w:spacing w:after="0" w:line="240" w:lineRule="auto"/>
            </w:pPr>
            <w:r w:rsidRPr="00680BD7">
              <w:t>Image gain optimized appropriately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1D4AEDF5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4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E979888" w14:textId="77777777" w:rsidR="00C031B5" w:rsidRPr="00680BD7" w:rsidRDefault="00C031B5" w:rsidP="00B03295">
            <w:pPr>
              <w:spacing w:after="0" w:line="240" w:lineRule="auto"/>
              <w:jc w:val="center"/>
            </w:pPr>
            <w:r>
              <w:t>11</w:t>
            </w:r>
            <w:r w:rsidRPr="00680BD7">
              <w:t xml:space="preserve"> (79%)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78C39303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Vote Again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01EBD2BB" w14:textId="77777777" w:rsidR="00C031B5" w:rsidRPr="00680BD7" w:rsidRDefault="00C031B5" w:rsidP="00B03295">
            <w:pPr>
              <w:spacing w:after="0" w:line="240" w:lineRule="auto"/>
              <w:jc w:val="center"/>
            </w:pPr>
            <w:r w:rsidRPr="00680BD7">
              <w:t>13 (93%)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4EFFEE21" w14:textId="77777777" w:rsidR="00C031B5" w:rsidRPr="00680BD7" w:rsidRDefault="00C031B5" w:rsidP="00B0329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80BD7">
              <w:rPr>
                <w:sz w:val="20"/>
                <w:szCs w:val="20"/>
              </w:rPr>
              <w:t>Required</w:t>
            </w:r>
          </w:p>
        </w:tc>
        <w:tc>
          <w:tcPr>
            <w:tcW w:w="1250" w:type="dxa"/>
            <w:shd w:val="clear" w:color="auto" w:fill="767171" w:themeFill="background2" w:themeFillShade="80"/>
          </w:tcPr>
          <w:p w14:paraId="4B5F498C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893" w:type="dxa"/>
            <w:shd w:val="clear" w:color="auto" w:fill="767171" w:themeFill="background2" w:themeFillShade="80"/>
          </w:tcPr>
          <w:p w14:paraId="21955D5F" w14:textId="77777777" w:rsidR="00C031B5" w:rsidRPr="00680BD7" w:rsidRDefault="00C031B5" w:rsidP="00B03295">
            <w:pPr>
              <w:spacing w:after="0" w:line="240" w:lineRule="auto"/>
              <w:jc w:val="center"/>
            </w:pPr>
          </w:p>
        </w:tc>
      </w:tr>
    </w:tbl>
    <w:p w14:paraId="61481EF7" w14:textId="3F0887BB" w:rsidR="00C031B5" w:rsidRDefault="00C031B5" w:rsidP="006A786D"/>
    <w:p w14:paraId="454BF5C9" w14:textId="77777777" w:rsidR="00C031B5" w:rsidRDefault="00C031B5">
      <w:pPr>
        <w:spacing w:after="0" w:line="240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1053"/>
        <w:tblW w:w="11896" w:type="dxa"/>
        <w:tblLook w:val="04A0" w:firstRow="1" w:lastRow="0" w:firstColumn="1" w:lastColumn="0" w:noHBand="0" w:noVBand="1"/>
      </w:tblPr>
      <w:tblGrid>
        <w:gridCol w:w="3452"/>
        <w:gridCol w:w="818"/>
        <w:gridCol w:w="1462"/>
        <w:gridCol w:w="1176"/>
        <w:gridCol w:w="1462"/>
        <w:gridCol w:w="1032"/>
        <w:gridCol w:w="1462"/>
        <w:gridCol w:w="1032"/>
      </w:tblGrid>
      <w:tr w:rsidR="0048703E" w:rsidRPr="00540436" w14:paraId="7ACA9475" w14:textId="77777777" w:rsidTr="0048703E">
        <w:trPr>
          <w:trHeight w:val="531"/>
        </w:trPr>
        <w:tc>
          <w:tcPr>
            <w:tcW w:w="11896" w:type="dxa"/>
            <w:gridSpan w:val="8"/>
            <w:shd w:val="clear" w:color="auto" w:fill="8EAADB" w:themeFill="accent1" w:themeFillTint="99"/>
            <w:vAlign w:val="center"/>
          </w:tcPr>
          <w:p w14:paraId="3F996528" w14:textId="7829BAED" w:rsidR="0048703E" w:rsidRPr="00573E90" w:rsidRDefault="0048703E" w:rsidP="0048703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PIV</w:t>
            </w:r>
          </w:p>
        </w:tc>
      </w:tr>
      <w:tr w:rsidR="00C031B5" w:rsidRPr="00540436" w14:paraId="5FEB17E2" w14:textId="77777777" w:rsidTr="00B03295">
        <w:trPr>
          <w:trHeight w:val="263"/>
        </w:trPr>
        <w:tc>
          <w:tcPr>
            <w:tcW w:w="4270" w:type="dxa"/>
            <w:gridSpan w:val="2"/>
          </w:tcPr>
          <w:p w14:paraId="6027225C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638" w:type="dxa"/>
            <w:gridSpan w:val="2"/>
          </w:tcPr>
          <w:p w14:paraId="585E08B0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Round 1</w:t>
            </w:r>
          </w:p>
        </w:tc>
        <w:tc>
          <w:tcPr>
            <w:tcW w:w="2494" w:type="dxa"/>
            <w:gridSpan w:val="2"/>
          </w:tcPr>
          <w:p w14:paraId="2A802141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Round 2</w:t>
            </w:r>
          </w:p>
        </w:tc>
        <w:tc>
          <w:tcPr>
            <w:tcW w:w="2494" w:type="dxa"/>
            <w:gridSpan w:val="2"/>
          </w:tcPr>
          <w:p w14:paraId="108881E0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Round 3</w:t>
            </w:r>
          </w:p>
        </w:tc>
      </w:tr>
      <w:tr w:rsidR="00C031B5" w:rsidRPr="00540436" w14:paraId="74DA52AF" w14:textId="77777777" w:rsidTr="00B03295">
        <w:trPr>
          <w:trHeight w:val="526"/>
        </w:trPr>
        <w:tc>
          <w:tcPr>
            <w:tcW w:w="3452" w:type="dxa"/>
          </w:tcPr>
          <w:p w14:paraId="59002B11" w14:textId="77777777" w:rsidR="00C031B5" w:rsidRPr="00573E90" w:rsidRDefault="00C031B5" w:rsidP="00B03295">
            <w:pPr>
              <w:spacing w:after="0" w:line="240" w:lineRule="auto"/>
              <w:rPr>
                <w:b/>
              </w:rPr>
            </w:pPr>
          </w:p>
          <w:p w14:paraId="76810F94" w14:textId="77777777" w:rsidR="00C031B5" w:rsidRPr="00573E90" w:rsidRDefault="00C031B5" w:rsidP="00B03295">
            <w:pPr>
              <w:spacing w:after="0" w:line="240" w:lineRule="auto"/>
              <w:rPr>
                <w:b/>
              </w:rPr>
            </w:pPr>
            <w:r w:rsidRPr="00573E90">
              <w:rPr>
                <w:b/>
              </w:rPr>
              <w:t>Proposed Checklist Item</w:t>
            </w:r>
          </w:p>
        </w:tc>
        <w:tc>
          <w:tcPr>
            <w:tcW w:w="818" w:type="dxa"/>
            <w:vAlign w:val="center"/>
          </w:tcPr>
          <w:p w14:paraId="503F89E4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# of Voters</w:t>
            </w:r>
          </w:p>
        </w:tc>
        <w:tc>
          <w:tcPr>
            <w:tcW w:w="1462" w:type="dxa"/>
            <w:vAlign w:val="center"/>
          </w:tcPr>
          <w:p w14:paraId="3099C3AD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Required for</w:t>
            </w:r>
          </w:p>
          <w:p w14:paraId="15F48124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Competency?</w:t>
            </w:r>
          </w:p>
        </w:tc>
        <w:tc>
          <w:tcPr>
            <w:tcW w:w="1176" w:type="dxa"/>
            <w:vAlign w:val="center"/>
          </w:tcPr>
          <w:p w14:paraId="600B0BE2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Checklist</w:t>
            </w:r>
          </w:p>
          <w:p w14:paraId="22D3B3B9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Status</w:t>
            </w:r>
          </w:p>
        </w:tc>
        <w:tc>
          <w:tcPr>
            <w:tcW w:w="1462" w:type="dxa"/>
            <w:vAlign w:val="center"/>
          </w:tcPr>
          <w:p w14:paraId="2EA272C9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Required for</w:t>
            </w:r>
          </w:p>
          <w:p w14:paraId="291A53CD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Competency?</w:t>
            </w:r>
          </w:p>
        </w:tc>
        <w:tc>
          <w:tcPr>
            <w:tcW w:w="1032" w:type="dxa"/>
            <w:vAlign w:val="center"/>
          </w:tcPr>
          <w:p w14:paraId="720D9D96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Checklist</w:t>
            </w:r>
          </w:p>
          <w:p w14:paraId="0F637397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Status</w:t>
            </w:r>
          </w:p>
        </w:tc>
        <w:tc>
          <w:tcPr>
            <w:tcW w:w="1462" w:type="dxa"/>
            <w:vAlign w:val="center"/>
          </w:tcPr>
          <w:p w14:paraId="75561123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Required for</w:t>
            </w:r>
          </w:p>
          <w:p w14:paraId="01DC6F25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Competency?</w:t>
            </w:r>
          </w:p>
        </w:tc>
        <w:tc>
          <w:tcPr>
            <w:tcW w:w="1032" w:type="dxa"/>
            <w:vAlign w:val="center"/>
          </w:tcPr>
          <w:p w14:paraId="00A082A3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Checklist</w:t>
            </w:r>
          </w:p>
          <w:p w14:paraId="28C0506E" w14:textId="77777777" w:rsidR="00C031B5" w:rsidRPr="00573E90" w:rsidRDefault="00C031B5" w:rsidP="00B03295">
            <w:pPr>
              <w:spacing w:after="0" w:line="240" w:lineRule="auto"/>
              <w:jc w:val="center"/>
              <w:rPr>
                <w:b/>
              </w:rPr>
            </w:pPr>
            <w:r w:rsidRPr="00573E90">
              <w:rPr>
                <w:b/>
              </w:rPr>
              <w:t>Status</w:t>
            </w:r>
          </w:p>
        </w:tc>
      </w:tr>
      <w:tr w:rsidR="00C031B5" w14:paraId="60779067" w14:textId="77777777" w:rsidTr="00B03295">
        <w:trPr>
          <w:trHeight w:val="521"/>
        </w:trPr>
        <w:tc>
          <w:tcPr>
            <w:tcW w:w="4270" w:type="dxa"/>
            <w:gridSpan w:val="2"/>
            <w:shd w:val="clear" w:color="auto" w:fill="A6A6A6" w:themeFill="background1" w:themeFillShade="A6"/>
          </w:tcPr>
          <w:p w14:paraId="76A3029D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  <w:r w:rsidRPr="00573E90">
              <w:rPr>
                <w:b/>
                <w:i/>
              </w:rPr>
              <w:t>POCUS Peripheral IV Skills Test - Transverse</w:t>
            </w:r>
          </w:p>
        </w:tc>
        <w:tc>
          <w:tcPr>
            <w:tcW w:w="1462" w:type="dxa"/>
            <w:shd w:val="clear" w:color="auto" w:fill="A6A6A6" w:themeFill="background1" w:themeFillShade="A6"/>
          </w:tcPr>
          <w:p w14:paraId="66A82D01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176" w:type="dxa"/>
            <w:shd w:val="clear" w:color="auto" w:fill="A6A6A6" w:themeFill="background1" w:themeFillShade="A6"/>
          </w:tcPr>
          <w:p w14:paraId="5CD375D3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462" w:type="dxa"/>
            <w:shd w:val="clear" w:color="auto" w:fill="A6A6A6" w:themeFill="background1" w:themeFillShade="A6"/>
          </w:tcPr>
          <w:p w14:paraId="375C0029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032" w:type="dxa"/>
            <w:shd w:val="clear" w:color="auto" w:fill="A6A6A6" w:themeFill="background1" w:themeFillShade="A6"/>
          </w:tcPr>
          <w:p w14:paraId="5F7EFCEF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462" w:type="dxa"/>
            <w:shd w:val="clear" w:color="auto" w:fill="A6A6A6" w:themeFill="background1" w:themeFillShade="A6"/>
          </w:tcPr>
          <w:p w14:paraId="25BA4713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  <w:tc>
          <w:tcPr>
            <w:tcW w:w="1032" w:type="dxa"/>
            <w:shd w:val="clear" w:color="auto" w:fill="A6A6A6" w:themeFill="background1" w:themeFillShade="A6"/>
          </w:tcPr>
          <w:p w14:paraId="76456D1B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</w:p>
        </w:tc>
      </w:tr>
      <w:tr w:rsidR="00C031B5" w14:paraId="51C80867" w14:textId="77777777" w:rsidTr="00B03295">
        <w:trPr>
          <w:trHeight w:val="263"/>
        </w:trPr>
        <w:tc>
          <w:tcPr>
            <w:tcW w:w="3452" w:type="dxa"/>
            <w:shd w:val="clear" w:color="auto" w:fill="FFFFFF" w:themeFill="background1"/>
          </w:tcPr>
          <w:p w14:paraId="65EBB953" w14:textId="77777777" w:rsidR="00C031B5" w:rsidRPr="00573E90" w:rsidRDefault="00C031B5" w:rsidP="00B03295">
            <w:pPr>
              <w:spacing w:after="0" w:line="240" w:lineRule="auto"/>
            </w:pPr>
            <w:r w:rsidRPr="00573E90">
              <w:t>Correct probe LOCATION?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F31934D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4BECA4E6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507EE0AC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E7E0D8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4D92B1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A55E1C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BC438E9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EBB348B" w14:textId="77777777" w:rsidTr="00B03295">
        <w:trPr>
          <w:trHeight w:val="263"/>
        </w:trPr>
        <w:tc>
          <w:tcPr>
            <w:tcW w:w="3452" w:type="dxa"/>
          </w:tcPr>
          <w:p w14:paraId="01F73562" w14:textId="77777777" w:rsidR="00C031B5" w:rsidRPr="00573E90" w:rsidRDefault="00C031B5" w:rsidP="00B03295">
            <w:pPr>
              <w:spacing w:after="0" w:line="240" w:lineRule="auto"/>
            </w:pPr>
            <w:r w:rsidRPr="00573E90">
              <w:t>Correct probe ORIENTATION?</w:t>
            </w:r>
          </w:p>
        </w:tc>
        <w:tc>
          <w:tcPr>
            <w:tcW w:w="818" w:type="dxa"/>
            <w:vAlign w:val="center"/>
          </w:tcPr>
          <w:p w14:paraId="03C79B8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1BA6B3AF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65481408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935753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2DDF21B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79DC1B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A1D3D08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5CCEA93" w14:textId="77777777" w:rsidTr="00B03295">
        <w:trPr>
          <w:trHeight w:val="263"/>
        </w:trPr>
        <w:tc>
          <w:tcPr>
            <w:tcW w:w="3452" w:type="dxa"/>
          </w:tcPr>
          <w:p w14:paraId="4EDBB421" w14:textId="77777777" w:rsidR="00C031B5" w:rsidRPr="00573E90" w:rsidRDefault="00C031B5" w:rsidP="00B03295">
            <w:pPr>
              <w:spacing w:after="0" w:line="240" w:lineRule="auto"/>
            </w:pPr>
            <w:r w:rsidRPr="00573E90">
              <w:t>Probe CONTROL?</w:t>
            </w:r>
          </w:p>
        </w:tc>
        <w:tc>
          <w:tcPr>
            <w:tcW w:w="818" w:type="dxa"/>
            <w:vAlign w:val="center"/>
          </w:tcPr>
          <w:p w14:paraId="5D9A2496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3</w:t>
            </w:r>
          </w:p>
        </w:tc>
        <w:tc>
          <w:tcPr>
            <w:tcW w:w="1462" w:type="dxa"/>
            <w:vAlign w:val="center"/>
          </w:tcPr>
          <w:p w14:paraId="7D7A7D15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3 (100%)</w:t>
            </w:r>
          </w:p>
        </w:tc>
        <w:tc>
          <w:tcPr>
            <w:tcW w:w="1176" w:type="dxa"/>
            <w:vAlign w:val="center"/>
          </w:tcPr>
          <w:p w14:paraId="5F1D92B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C92CC6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6B8554B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8AD223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505AD0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04B4DD7" w14:textId="77777777" w:rsidTr="00C4701E">
        <w:trPr>
          <w:trHeight w:val="263"/>
        </w:trPr>
        <w:tc>
          <w:tcPr>
            <w:tcW w:w="3452" w:type="dxa"/>
            <w:shd w:val="clear" w:color="auto" w:fill="F2F2F2" w:themeFill="background1" w:themeFillShade="F2"/>
          </w:tcPr>
          <w:p w14:paraId="214FBFE1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peed and Efficiency?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0B80D03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67C18229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1 (79%)</w:t>
            </w:r>
          </w:p>
        </w:tc>
        <w:tc>
          <w:tcPr>
            <w:tcW w:w="1176" w:type="dxa"/>
            <w:shd w:val="clear" w:color="auto" w:fill="F2F2F2" w:themeFill="background1" w:themeFillShade="F2"/>
            <w:vAlign w:val="center"/>
          </w:tcPr>
          <w:p w14:paraId="05AB3C1C" w14:textId="2693F1C1" w:rsidR="00C031B5" w:rsidRPr="00C4701E" w:rsidRDefault="00C031B5" w:rsidP="00B03295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No</w:t>
            </w:r>
            <w:r w:rsidR="00C4701E">
              <w:rPr>
                <w:vertAlign w:val="superscript"/>
              </w:rPr>
              <w:t>*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52DB02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4CB8191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E365065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4B71FC9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FE8ECB1" w14:textId="77777777" w:rsidTr="00B03295">
        <w:trPr>
          <w:trHeight w:val="470"/>
        </w:trPr>
        <w:tc>
          <w:tcPr>
            <w:tcW w:w="3452" w:type="dxa"/>
            <w:shd w:val="clear" w:color="auto" w:fill="FFFFFF" w:themeFill="background1"/>
          </w:tcPr>
          <w:p w14:paraId="43F6198E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tabilizes probe to obtain a quality transverse view of vein</w:t>
            </w:r>
          </w:p>
        </w:tc>
        <w:tc>
          <w:tcPr>
            <w:tcW w:w="818" w:type="dxa"/>
            <w:vAlign w:val="center"/>
          </w:tcPr>
          <w:p w14:paraId="533F3E5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3C487790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431F99D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E5EA939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08EC5CE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047180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2707944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273EA728" w14:textId="77777777" w:rsidTr="00B03295">
        <w:trPr>
          <w:trHeight w:val="263"/>
        </w:trPr>
        <w:tc>
          <w:tcPr>
            <w:tcW w:w="3452" w:type="dxa"/>
          </w:tcPr>
          <w:p w14:paraId="55CD4593" w14:textId="77777777" w:rsidR="00C031B5" w:rsidRPr="00573E90" w:rsidRDefault="00C031B5" w:rsidP="00B03295">
            <w:pPr>
              <w:spacing w:after="0" w:line="240" w:lineRule="auto"/>
            </w:pPr>
            <w:r w:rsidRPr="00573E90">
              <w:t>Identifies needle just below skin (probe transverse).</w:t>
            </w:r>
          </w:p>
        </w:tc>
        <w:tc>
          <w:tcPr>
            <w:tcW w:w="818" w:type="dxa"/>
            <w:vAlign w:val="center"/>
          </w:tcPr>
          <w:p w14:paraId="3EF2FB3C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0A9CF6A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42B0286F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B0BFF24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647F999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23F1D4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A5202B5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1A618DF" w14:textId="77777777" w:rsidTr="00B03295">
        <w:trPr>
          <w:trHeight w:val="488"/>
        </w:trPr>
        <w:tc>
          <w:tcPr>
            <w:tcW w:w="3452" w:type="dxa"/>
          </w:tcPr>
          <w:p w14:paraId="299F755C" w14:textId="77777777" w:rsidR="00C031B5" w:rsidRPr="00573E90" w:rsidRDefault="00C031B5" w:rsidP="00B03295">
            <w:pPr>
              <w:spacing w:after="0" w:line="240" w:lineRule="auto"/>
            </w:pPr>
            <w:r w:rsidRPr="00573E90">
              <w:t>Tracks needle tip as needle advances toward vein (transverse orientation)</w:t>
            </w:r>
          </w:p>
        </w:tc>
        <w:tc>
          <w:tcPr>
            <w:tcW w:w="818" w:type="dxa"/>
            <w:vAlign w:val="center"/>
          </w:tcPr>
          <w:p w14:paraId="65661D5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19817BE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177B6E8B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54C764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1617874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356AFB6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F9FD474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428981B4" w14:textId="77777777" w:rsidTr="00B03295">
        <w:trPr>
          <w:trHeight w:val="470"/>
        </w:trPr>
        <w:tc>
          <w:tcPr>
            <w:tcW w:w="3452" w:type="dxa"/>
          </w:tcPr>
          <w:p w14:paraId="5C14D55D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uccessfully uses transverse approach to insert peripheral IV</w:t>
            </w:r>
          </w:p>
        </w:tc>
        <w:tc>
          <w:tcPr>
            <w:tcW w:w="818" w:type="dxa"/>
            <w:vAlign w:val="center"/>
          </w:tcPr>
          <w:p w14:paraId="264A2D06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06AE1520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3 (93%)</w:t>
            </w:r>
          </w:p>
        </w:tc>
        <w:tc>
          <w:tcPr>
            <w:tcW w:w="1176" w:type="dxa"/>
            <w:vAlign w:val="center"/>
          </w:tcPr>
          <w:p w14:paraId="5F6D2D36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A6C607B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ABE5628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2FBFF9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889337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B7B8193" w14:textId="77777777" w:rsidTr="00B03295">
        <w:trPr>
          <w:trHeight w:val="263"/>
        </w:trPr>
        <w:tc>
          <w:tcPr>
            <w:tcW w:w="3452" w:type="dxa"/>
          </w:tcPr>
          <w:p w14:paraId="3041A5E4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elects high frequency linear transducer</w:t>
            </w:r>
          </w:p>
        </w:tc>
        <w:tc>
          <w:tcPr>
            <w:tcW w:w="818" w:type="dxa"/>
            <w:vAlign w:val="center"/>
          </w:tcPr>
          <w:p w14:paraId="6185EAF3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69936549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56A188C5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E08D2F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3915E8A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AE498B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EC29FDC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5BDA007" w14:textId="77777777" w:rsidTr="00B03295">
        <w:trPr>
          <w:trHeight w:val="263"/>
        </w:trPr>
        <w:tc>
          <w:tcPr>
            <w:tcW w:w="3452" w:type="dxa"/>
          </w:tcPr>
          <w:p w14:paraId="4C26EF9E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elects / uses vascular, venous, or arterial exam</w:t>
            </w:r>
          </w:p>
        </w:tc>
        <w:tc>
          <w:tcPr>
            <w:tcW w:w="818" w:type="dxa"/>
            <w:vAlign w:val="center"/>
          </w:tcPr>
          <w:p w14:paraId="0CC36D1F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403E073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26A8AC38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FE399E4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993867C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B9B27E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A568F2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45CC7B9" w14:textId="77777777" w:rsidTr="00B03295">
        <w:trPr>
          <w:trHeight w:val="488"/>
        </w:trPr>
        <w:tc>
          <w:tcPr>
            <w:tcW w:w="3452" w:type="dxa"/>
          </w:tcPr>
          <w:p w14:paraId="06B131D8" w14:textId="77777777" w:rsidR="00C031B5" w:rsidRPr="00573E90" w:rsidRDefault="00C031B5" w:rsidP="00B03295">
            <w:pPr>
              <w:spacing w:after="0" w:line="240" w:lineRule="auto"/>
            </w:pPr>
            <w:r w:rsidRPr="00573E90">
              <w:t>Maintains orientation with probe notch and screen marker</w:t>
            </w:r>
          </w:p>
        </w:tc>
        <w:tc>
          <w:tcPr>
            <w:tcW w:w="818" w:type="dxa"/>
            <w:vAlign w:val="center"/>
          </w:tcPr>
          <w:p w14:paraId="56D1E457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4D31B246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06910B03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56034EE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6DB42D6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49FE44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50678F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7915D67" w14:textId="77777777" w:rsidTr="00B03295">
        <w:trPr>
          <w:trHeight w:val="263"/>
        </w:trPr>
        <w:tc>
          <w:tcPr>
            <w:tcW w:w="3452" w:type="dxa"/>
          </w:tcPr>
          <w:p w14:paraId="4666CC10" w14:textId="77777777" w:rsidR="00C031B5" w:rsidRPr="00573E90" w:rsidRDefault="00C031B5" w:rsidP="00B03295">
            <w:pPr>
              <w:spacing w:after="0" w:line="240" w:lineRule="auto"/>
            </w:pPr>
            <w:r w:rsidRPr="00573E90">
              <w:t>Image depth optimized appropriately</w:t>
            </w:r>
          </w:p>
        </w:tc>
        <w:tc>
          <w:tcPr>
            <w:tcW w:w="818" w:type="dxa"/>
            <w:vAlign w:val="center"/>
          </w:tcPr>
          <w:p w14:paraId="70AF6311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13787A8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3 (93%)</w:t>
            </w:r>
          </w:p>
        </w:tc>
        <w:tc>
          <w:tcPr>
            <w:tcW w:w="1176" w:type="dxa"/>
            <w:vAlign w:val="center"/>
          </w:tcPr>
          <w:p w14:paraId="1001C140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E5F61C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C380676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C5CA28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8D4D236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120DA82B" w14:textId="77777777" w:rsidTr="00B03295">
        <w:trPr>
          <w:trHeight w:val="440"/>
        </w:trPr>
        <w:tc>
          <w:tcPr>
            <w:tcW w:w="3452" w:type="dxa"/>
          </w:tcPr>
          <w:p w14:paraId="3EB8EE97" w14:textId="77777777" w:rsidR="00C031B5" w:rsidRPr="00573E90" w:rsidRDefault="00C031B5" w:rsidP="00B03295">
            <w:pPr>
              <w:spacing w:after="0" w:line="240" w:lineRule="auto"/>
            </w:pPr>
            <w:r w:rsidRPr="00573E90">
              <w:t>Image gain optimized appropriately</w:t>
            </w:r>
          </w:p>
        </w:tc>
        <w:tc>
          <w:tcPr>
            <w:tcW w:w="818" w:type="dxa"/>
            <w:vAlign w:val="center"/>
          </w:tcPr>
          <w:p w14:paraId="57A5FD35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15EFB8B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0 (71%)</w:t>
            </w:r>
          </w:p>
        </w:tc>
        <w:tc>
          <w:tcPr>
            <w:tcW w:w="1176" w:type="dxa"/>
            <w:vAlign w:val="center"/>
          </w:tcPr>
          <w:p w14:paraId="288F0660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Vote Again</w:t>
            </w:r>
          </w:p>
        </w:tc>
        <w:tc>
          <w:tcPr>
            <w:tcW w:w="1462" w:type="dxa"/>
            <w:vAlign w:val="center"/>
          </w:tcPr>
          <w:p w14:paraId="11F450F1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3 (93%)</w:t>
            </w:r>
          </w:p>
        </w:tc>
        <w:tc>
          <w:tcPr>
            <w:tcW w:w="1032" w:type="dxa"/>
            <w:vAlign w:val="center"/>
          </w:tcPr>
          <w:p w14:paraId="64D1ECA3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470272B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D9B836C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5F053E52" w14:textId="77777777" w:rsidTr="00B03295">
        <w:trPr>
          <w:trHeight w:val="359"/>
        </w:trPr>
        <w:tc>
          <w:tcPr>
            <w:tcW w:w="4270" w:type="dxa"/>
            <w:gridSpan w:val="2"/>
            <w:shd w:val="clear" w:color="auto" w:fill="A6A6A6" w:themeFill="background1" w:themeFillShade="A6"/>
          </w:tcPr>
          <w:p w14:paraId="30F93C9C" w14:textId="77777777" w:rsidR="00C031B5" w:rsidRPr="00573E90" w:rsidRDefault="00C031B5" w:rsidP="00B03295">
            <w:pPr>
              <w:spacing w:before="120" w:after="0" w:line="240" w:lineRule="auto"/>
              <w:rPr>
                <w:b/>
                <w:i/>
              </w:rPr>
            </w:pPr>
            <w:r w:rsidRPr="00573E90">
              <w:rPr>
                <w:b/>
                <w:i/>
              </w:rPr>
              <w:t>POCUS Peripheral IV Skills Test - Longitudinal</w:t>
            </w:r>
          </w:p>
        </w:tc>
        <w:tc>
          <w:tcPr>
            <w:tcW w:w="1462" w:type="dxa"/>
            <w:shd w:val="clear" w:color="auto" w:fill="A6A6A6" w:themeFill="background1" w:themeFillShade="A6"/>
          </w:tcPr>
          <w:p w14:paraId="6496EEFB" w14:textId="77777777" w:rsidR="00C031B5" w:rsidRPr="00573E90" w:rsidRDefault="00C031B5" w:rsidP="00B03295">
            <w:pPr>
              <w:spacing w:before="120"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176" w:type="dxa"/>
            <w:shd w:val="clear" w:color="auto" w:fill="A6A6A6" w:themeFill="background1" w:themeFillShade="A6"/>
          </w:tcPr>
          <w:p w14:paraId="0D5B09E0" w14:textId="77777777" w:rsidR="00C031B5" w:rsidRPr="00573E90" w:rsidRDefault="00C031B5" w:rsidP="00B03295">
            <w:pPr>
              <w:spacing w:before="120"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462" w:type="dxa"/>
            <w:shd w:val="clear" w:color="auto" w:fill="A6A6A6" w:themeFill="background1" w:themeFillShade="A6"/>
          </w:tcPr>
          <w:p w14:paraId="78967F0F" w14:textId="77777777" w:rsidR="00C031B5" w:rsidRPr="00573E90" w:rsidRDefault="00C031B5" w:rsidP="00B03295">
            <w:pPr>
              <w:spacing w:before="120"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032" w:type="dxa"/>
            <w:shd w:val="clear" w:color="auto" w:fill="A6A6A6" w:themeFill="background1" w:themeFillShade="A6"/>
          </w:tcPr>
          <w:p w14:paraId="4095547E" w14:textId="77777777" w:rsidR="00C031B5" w:rsidRPr="00573E90" w:rsidRDefault="00C031B5" w:rsidP="00B03295">
            <w:pPr>
              <w:spacing w:before="120"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462" w:type="dxa"/>
            <w:shd w:val="clear" w:color="auto" w:fill="A6A6A6" w:themeFill="background1" w:themeFillShade="A6"/>
          </w:tcPr>
          <w:p w14:paraId="3BD72AEF" w14:textId="77777777" w:rsidR="00C031B5" w:rsidRPr="00573E90" w:rsidRDefault="00C031B5" w:rsidP="00B03295">
            <w:pPr>
              <w:spacing w:before="120"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032" w:type="dxa"/>
            <w:shd w:val="clear" w:color="auto" w:fill="A6A6A6" w:themeFill="background1" w:themeFillShade="A6"/>
          </w:tcPr>
          <w:p w14:paraId="4896DF67" w14:textId="77777777" w:rsidR="00C031B5" w:rsidRPr="00573E90" w:rsidRDefault="00C031B5" w:rsidP="00B03295">
            <w:pPr>
              <w:spacing w:before="120" w:after="0" w:line="240" w:lineRule="auto"/>
              <w:jc w:val="center"/>
              <w:rPr>
                <w:b/>
                <w:i/>
              </w:rPr>
            </w:pPr>
          </w:p>
        </w:tc>
      </w:tr>
      <w:tr w:rsidR="00C031B5" w14:paraId="559F308D" w14:textId="77777777" w:rsidTr="00B03295">
        <w:trPr>
          <w:trHeight w:val="263"/>
        </w:trPr>
        <w:tc>
          <w:tcPr>
            <w:tcW w:w="3452" w:type="dxa"/>
          </w:tcPr>
          <w:p w14:paraId="6734A9B3" w14:textId="77777777" w:rsidR="00C031B5" w:rsidRPr="00573E90" w:rsidRDefault="00C031B5" w:rsidP="00B03295">
            <w:pPr>
              <w:spacing w:after="0" w:line="240" w:lineRule="auto"/>
            </w:pPr>
            <w:r w:rsidRPr="00573E90">
              <w:t>Correct probe LOCATION?</w:t>
            </w:r>
          </w:p>
        </w:tc>
        <w:tc>
          <w:tcPr>
            <w:tcW w:w="818" w:type="dxa"/>
            <w:vAlign w:val="center"/>
          </w:tcPr>
          <w:p w14:paraId="6A5F3707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61CF032C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5DB9A3F2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5D36982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A837DF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184291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62A7388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B471347" w14:textId="77777777" w:rsidTr="00B03295">
        <w:trPr>
          <w:trHeight w:val="244"/>
        </w:trPr>
        <w:tc>
          <w:tcPr>
            <w:tcW w:w="3452" w:type="dxa"/>
            <w:shd w:val="clear" w:color="auto" w:fill="FFFFFF" w:themeFill="background1"/>
          </w:tcPr>
          <w:p w14:paraId="57166CB6" w14:textId="77777777" w:rsidR="00C031B5" w:rsidRPr="00573E90" w:rsidRDefault="00C031B5" w:rsidP="00B03295">
            <w:pPr>
              <w:spacing w:after="0" w:line="240" w:lineRule="auto"/>
            </w:pPr>
            <w:r w:rsidRPr="00573E90">
              <w:t>Correct probe ORIENTATION?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25553A4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6E768607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5400B75F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A87A90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16C5281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33A5D3F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BC2626E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D57DC7F" w14:textId="77777777" w:rsidTr="00B03295">
        <w:trPr>
          <w:trHeight w:val="263"/>
        </w:trPr>
        <w:tc>
          <w:tcPr>
            <w:tcW w:w="3452" w:type="dxa"/>
          </w:tcPr>
          <w:p w14:paraId="20BB7006" w14:textId="77777777" w:rsidR="00C031B5" w:rsidRPr="00573E90" w:rsidRDefault="00C031B5" w:rsidP="00B03295">
            <w:pPr>
              <w:spacing w:after="0" w:line="240" w:lineRule="auto"/>
            </w:pPr>
            <w:r w:rsidRPr="00573E90">
              <w:t>Probe CONTROL?</w:t>
            </w:r>
          </w:p>
        </w:tc>
        <w:tc>
          <w:tcPr>
            <w:tcW w:w="818" w:type="dxa"/>
            <w:vAlign w:val="center"/>
          </w:tcPr>
          <w:p w14:paraId="51C558F1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1AF1E953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4D90CB7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6DAD53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433A821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CC5D67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CC0D92A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8507804" w14:textId="77777777" w:rsidTr="00C4701E">
        <w:trPr>
          <w:trHeight w:val="263"/>
        </w:trPr>
        <w:tc>
          <w:tcPr>
            <w:tcW w:w="3452" w:type="dxa"/>
            <w:shd w:val="clear" w:color="auto" w:fill="F2F2F2" w:themeFill="background1" w:themeFillShade="F2"/>
          </w:tcPr>
          <w:p w14:paraId="2EB2F5D7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peed and Efficiency?</w:t>
            </w:r>
          </w:p>
        </w:tc>
        <w:tc>
          <w:tcPr>
            <w:tcW w:w="818" w:type="dxa"/>
            <w:shd w:val="clear" w:color="auto" w:fill="F2F2F2" w:themeFill="background1" w:themeFillShade="F2"/>
            <w:vAlign w:val="center"/>
          </w:tcPr>
          <w:p w14:paraId="228DFCC5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3C26C5D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0 (71%)</w:t>
            </w:r>
          </w:p>
        </w:tc>
        <w:tc>
          <w:tcPr>
            <w:tcW w:w="1176" w:type="dxa"/>
            <w:shd w:val="clear" w:color="auto" w:fill="F2F2F2" w:themeFill="background1" w:themeFillShade="F2"/>
            <w:vAlign w:val="center"/>
          </w:tcPr>
          <w:p w14:paraId="3681A73F" w14:textId="14AE4385" w:rsidR="00C031B5" w:rsidRPr="00573E90" w:rsidRDefault="00C031B5" w:rsidP="00B03295">
            <w:pPr>
              <w:spacing w:after="0" w:line="240" w:lineRule="auto"/>
              <w:jc w:val="center"/>
            </w:pPr>
            <w:r>
              <w:t>No</w:t>
            </w:r>
            <w:r w:rsidR="00C4701E" w:rsidRPr="00C4701E">
              <w:rPr>
                <w:vertAlign w:val="superscript"/>
              </w:rPr>
              <w:t>*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6F9EE4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D381F0B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D0BDAB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AD35428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056A3F6A" w14:textId="77777777" w:rsidTr="00B03295">
        <w:trPr>
          <w:trHeight w:val="488"/>
        </w:trPr>
        <w:tc>
          <w:tcPr>
            <w:tcW w:w="3452" w:type="dxa"/>
          </w:tcPr>
          <w:p w14:paraId="42192A76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tabilizes probe to obtain a quality longitudinal view of vein</w:t>
            </w:r>
          </w:p>
        </w:tc>
        <w:tc>
          <w:tcPr>
            <w:tcW w:w="818" w:type="dxa"/>
            <w:vAlign w:val="center"/>
          </w:tcPr>
          <w:p w14:paraId="5A7ED831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4F38BC26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4E96CA4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9DBFDA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79E0DE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58795BA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1D87FFBA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3A77875" w14:textId="77777777" w:rsidTr="00B03295">
        <w:trPr>
          <w:trHeight w:val="263"/>
        </w:trPr>
        <w:tc>
          <w:tcPr>
            <w:tcW w:w="3452" w:type="dxa"/>
          </w:tcPr>
          <w:p w14:paraId="580F8BDD" w14:textId="77777777" w:rsidR="00C031B5" w:rsidRPr="00573E90" w:rsidRDefault="00C031B5" w:rsidP="00B03295">
            <w:pPr>
              <w:spacing w:after="0" w:line="240" w:lineRule="auto"/>
            </w:pPr>
            <w:r w:rsidRPr="00573E90">
              <w:t>Identifies needle just below skin (probe longitudinal).</w:t>
            </w:r>
          </w:p>
        </w:tc>
        <w:tc>
          <w:tcPr>
            <w:tcW w:w="818" w:type="dxa"/>
            <w:vAlign w:val="center"/>
          </w:tcPr>
          <w:p w14:paraId="67758CA0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23A0D32F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3 (93%)</w:t>
            </w:r>
          </w:p>
        </w:tc>
        <w:tc>
          <w:tcPr>
            <w:tcW w:w="1176" w:type="dxa"/>
            <w:vAlign w:val="center"/>
          </w:tcPr>
          <w:p w14:paraId="6BD26B9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277796C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C79E2C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AFE9FA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53F9799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4B6E088" w14:textId="77777777" w:rsidTr="00B03295">
        <w:trPr>
          <w:trHeight w:val="470"/>
        </w:trPr>
        <w:tc>
          <w:tcPr>
            <w:tcW w:w="3452" w:type="dxa"/>
          </w:tcPr>
          <w:p w14:paraId="7AC52353" w14:textId="77777777" w:rsidR="00C031B5" w:rsidRPr="00573E90" w:rsidRDefault="00C031B5" w:rsidP="00B03295">
            <w:pPr>
              <w:spacing w:after="0" w:line="240" w:lineRule="auto"/>
            </w:pPr>
            <w:r w:rsidRPr="00573E90">
              <w:t>Tracks needle tip as needle advances (longitudinal orientation)</w:t>
            </w:r>
          </w:p>
        </w:tc>
        <w:tc>
          <w:tcPr>
            <w:tcW w:w="818" w:type="dxa"/>
            <w:vAlign w:val="center"/>
          </w:tcPr>
          <w:p w14:paraId="77E92D0C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477215F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7EC1F1F5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16C318C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5EB5B74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C44FC86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7D98A9CC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4AA37FCB" w14:textId="77777777" w:rsidTr="00B03295">
        <w:trPr>
          <w:trHeight w:val="488"/>
        </w:trPr>
        <w:tc>
          <w:tcPr>
            <w:tcW w:w="3452" w:type="dxa"/>
            <w:shd w:val="clear" w:color="auto" w:fill="FFFFFF" w:themeFill="background1"/>
          </w:tcPr>
          <w:p w14:paraId="56D0B120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uccessfully uses longitudinal approach to insert peripheral IV</w:t>
            </w:r>
          </w:p>
        </w:tc>
        <w:tc>
          <w:tcPr>
            <w:tcW w:w="818" w:type="dxa"/>
            <w:vAlign w:val="center"/>
          </w:tcPr>
          <w:p w14:paraId="1F27EBCC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598DBC69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2D81F70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DEF0DE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06F4430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3BB8EA6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D5C57D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29AF1BB5" w14:textId="77777777" w:rsidTr="00B03295">
        <w:trPr>
          <w:trHeight w:val="263"/>
        </w:trPr>
        <w:tc>
          <w:tcPr>
            <w:tcW w:w="3452" w:type="dxa"/>
          </w:tcPr>
          <w:p w14:paraId="7D6A65A9" w14:textId="77777777" w:rsidR="00C031B5" w:rsidRPr="00573E90" w:rsidRDefault="00C031B5" w:rsidP="00B03295">
            <w:pPr>
              <w:spacing w:after="0" w:line="240" w:lineRule="auto"/>
            </w:pPr>
            <w:r w:rsidRPr="00573E90">
              <w:t>Selects high frequency linear transducer</w:t>
            </w:r>
          </w:p>
        </w:tc>
        <w:tc>
          <w:tcPr>
            <w:tcW w:w="818" w:type="dxa"/>
            <w:vAlign w:val="center"/>
          </w:tcPr>
          <w:p w14:paraId="75CAF934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06C746FD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25FB1E92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DD08588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39F789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7E30072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A94CDF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252C434B" w14:textId="77777777" w:rsidTr="00B03295">
        <w:trPr>
          <w:trHeight w:val="263"/>
        </w:trPr>
        <w:tc>
          <w:tcPr>
            <w:tcW w:w="3452" w:type="dxa"/>
            <w:shd w:val="clear" w:color="auto" w:fill="FFFFFF" w:themeFill="background1"/>
          </w:tcPr>
          <w:p w14:paraId="3DC6BC74" w14:textId="77777777" w:rsidR="00C031B5" w:rsidRPr="00573E90" w:rsidRDefault="00C031B5" w:rsidP="00B03295">
            <w:pPr>
              <w:spacing w:after="0" w:line="240" w:lineRule="auto"/>
              <w:rPr>
                <w:vertAlign w:val="superscript"/>
              </w:rPr>
            </w:pPr>
            <w:r w:rsidRPr="00573E90">
              <w:lastRenderedPageBreak/>
              <w:t>Selects / uses vascular, venous, or arterial exam</w:t>
            </w:r>
          </w:p>
        </w:tc>
        <w:tc>
          <w:tcPr>
            <w:tcW w:w="818" w:type="dxa"/>
            <w:vAlign w:val="center"/>
          </w:tcPr>
          <w:p w14:paraId="0C3895D8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71D941ED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36C325B9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778AF129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852B2A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079B5A01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6DD87C7A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4185A8F" w14:textId="77777777" w:rsidTr="00B03295">
        <w:trPr>
          <w:trHeight w:val="488"/>
        </w:trPr>
        <w:tc>
          <w:tcPr>
            <w:tcW w:w="3452" w:type="dxa"/>
          </w:tcPr>
          <w:p w14:paraId="2E1E482C" w14:textId="77777777" w:rsidR="00C031B5" w:rsidRPr="00573E90" w:rsidRDefault="00C031B5" w:rsidP="00B03295">
            <w:pPr>
              <w:spacing w:after="0" w:line="240" w:lineRule="auto"/>
            </w:pPr>
            <w:r w:rsidRPr="00573E90">
              <w:t>Maintains orientation with probe notch and screen marker</w:t>
            </w:r>
          </w:p>
        </w:tc>
        <w:tc>
          <w:tcPr>
            <w:tcW w:w="818" w:type="dxa"/>
            <w:vAlign w:val="center"/>
          </w:tcPr>
          <w:p w14:paraId="5AC3951A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1C3BED79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 (100%)</w:t>
            </w:r>
          </w:p>
        </w:tc>
        <w:tc>
          <w:tcPr>
            <w:tcW w:w="1176" w:type="dxa"/>
            <w:vAlign w:val="center"/>
          </w:tcPr>
          <w:p w14:paraId="42120B6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494D57F2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733C8B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58A7DA3D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A6C341F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709B1A2C" w14:textId="77777777" w:rsidTr="00B03295">
        <w:trPr>
          <w:trHeight w:val="244"/>
        </w:trPr>
        <w:tc>
          <w:tcPr>
            <w:tcW w:w="3452" w:type="dxa"/>
          </w:tcPr>
          <w:p w14:paraId="1556FCDD" w14:textId="77777777" w:rsidR="00C031B5" w:rsidRPr="00573E90" w:rsidRDefault="00C031B5" w:rsidP="00B03295">
            <w:pPr>
              <w:spacing w:after="0" w:line="240" w:lineRule="auto"/>
            </w:pPr>
            <w:r w:rsidRPr="00573E90">
              <w:t>Image depth optimized appropriately</w:t>
            </w:r>
          </w:p>
        </w:tc>
        <w:tc>
          <w:tcPr>
            <w:tcW w:w="818" w:type="dxa"/>
            <w:vAlign w:val="center"/>
          </w:tcPr>
          <w:p w14:paraId="452F66C1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4685C3FE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14BCC4DD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28D900BE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27FE442E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608A534E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5AAB2D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  <w:tr w:rsidR="00C031B5" w14:paraId="6D050059" w14:textId="77777777" w:rsidTr="00B03295">
        <w:trPr>
          <w:trHeight w:val="263"/>
        </w:trPr>
        <w:tc>
          <w:tcPr>
            <w:tcW w:w="3452" w:type="dxa"/>
          </w:tcPr>
          <w:p w14:paraId="0947FBCE" w14:textId="77777777" w:rsidR="00C031B5" w:rsidRPr="00573E90" w:rsidRDefault="00C031B5" w:rsidP="00B03295">
            <w:pPr>
              <w:spacing w:after="0" w:line="240" w:lineRule="auto"/>
              <w:rPr>
                <w:vertAlign w:val="superscript"/>
              </w:rPr>
            </w:pPr>
            <w:r w:rsidRPr="00573E90">
              <w:t>Image gain optimized appropriately</w:t>
            </w:r>
          </w:p>
        </w:tc>
        <w:tc>
          <w:tcPr>
            <w:tcW w:w="818" w:type="dxa"/>
            <w:vAlign w:val="center"/>
          </w:tcPr>
          <w:p w14:paraId="2993BE04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4</w:t>
            </w:r>
          </w:p>
        </w:tc>
        <w:tc>
          <w:tcPr>
            <w:tcW w:w="1462" w:type="dxa"/>
            <w:vAlign w:val="center"/>
          </w:tcPr>
          <w:p w14:paraId="23ED716D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12 (86%)</w:t>
            </w:r>
          </w:p>
        </w:tc>
        <w:tc>
          <w:tcPr>
            <w:tcW w:w="1176" w:type="dxa"/>
            <w:vAlign w:val="center"/>
          </w:tcPr>
          <w:p w14:paraId="6725317F" w14:textId="77777777" w:rsidR="00C031B5" w:rsidRPr="00573E90" w:rsidRDefault="00C031B5" w:rsidP="00B03295">
            <w:pPr>
              <w:spacing w:after="0" w:line="240" w:lineRule="auto"/>
              <w:jc w:val="center"/>
            </w:pPr>
            <w:r w:rsidRPr="00573E90">
              <w:t>Required</w:t>
            </w: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8E8B93E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33174CC7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462" w:type="dxa"/>
            <w:shd w:val="clear" w:color="auto" w:fill="767171" w:themeFill="background2" w:themeFillShade="80"/>
            <w:vAlign w:val="center"/>
          </w:tcPr>
          <w:p w14:paraId="1FE92C30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  <w:tc>
          <w:tcPr>
            <w:tcW w:w="1032" w:type="dxa"/>
            <w:shd w:val="clear" w:color="auto" w:fill="767171" w:themeFill="background2" w:themeFillShade="80"/>
            <w:vAlign w:val="center"/>
          </w:tcPr>
          <w:p w14:paraId="4F50E243" w14:textId="77777777" w:rsidR="00C031B5" w:rsidRPr="00573E90" w:rsidRDefault="00C031B5" w:rsidP="00B03295">
            <w:pPr>
              <w:spacing w:after="0" w:line="240" w:lineRule="auto"/>
              <w:jc w:val="center"/>
            </w:pPr>
          </w:p>
        </w:tc>
      </w:tr>
    </w:tbl>
    <w:p w14:paraId="20502E2F" w14:textId="4FEE8914" w:rsidR="00B03295" w:rsidRPr="00CC3EB7" w:rsidRDefault="00C4701E" w:rsidP="00C4701E">
      <w:pPr>
        <w:ind w:left="-1170"/>
        <w:rPr>
          <w:i/>
          <w:iCs/>
          <w:sz w:val="20"/>
          <w:szCs w:val="20"/>
        </w:rPr>
      </w:pPr>
      <w:r w:rsidRPr="00CC3EB7">
        <w:rPr>
          <w:i/>
          <w:iCs/>
          <w:sz w:val="20"/>
          <w:szCs w:val="20"/>
        </w:rPr>
        <w:t>*</w:t>
      </w:r>
      <w:r w:rsidR="00CC3EB7">
        <w:rPr>
          <w:i/>
          <w:iCs/>
          <w:sz w:val="20"/>
          <w:szCs w:val="20"/>
        </w:rPr>
        <w:t xml:space="preserve">After round 1 voting, </w:t>
      </w:r>
      <w:r w:rsidRPr="00CC3EB7">
        <w:rPr>
          <w:i/>
          <w:iCs/>
          <w:sz w:val="20"/>
          <w:szCs w:val="20"/>
        </w:rPr>
        <w:t>“Speed and Efficiency” was</w:t>
      </w:r>
      <w:r w:rsidR="00CC3EB7" w:rsidRPr="00CC3EB7">
        <w:rPr>
          <w:i/>
          <w:iCs/>
          <w:sz w:val="20"/>
          <w:szCs w:val="20"/>
        </w:rPr>
        <w:t xml:space="preserve"> unanimously</w:t>
      </w:r>
      <w:r w:rsidRPr="00CC3EB7">
        <w:rPr>
          <w:i/>
          <w:iCs/>
          <w:sz w:val="20"/>
          <w:szCs w:val="20"/>
        </w:rPr>
        <w:t xml:space="preserve"> decided </w:t>
      </w:r>
      <w:r w:rsidR="00CC3EB7">
        <w:rPr>
          <w:i/>
          <w:iCs/>
          <w:sz w:val="20"/>
          <w:szCs w:val="20"/>
        </w:rPr>
        <w:t>during</w:t>
      </w:r>
      <w:r w:rsidRPr="00CC3EB7">
        <w:rPr>
          <w:i/>
          <w:iCs/>
          <w:sz w:val="20"/>
          <w:szCs w:val="20"/>
        </w:rPr>
        <w:t xml:space="preserve"> group</w:t>
      </w:r>
      <w:r w:rsidR="00CC3EB7">
        <w:rPr>
          <w:i/>
          <w:iCs/>
          <w:sz w:val="20"/>
          <w:szCs w:val="20"/>
        </w:rPr>
        <w:t xml:space="preserve"> discussion</w:t>
      </w:r>
      <w:r w:rsidRPr="00CC3EB7">
        <w:rPr>
          <w:i/>
          <w:iCs/>
          <w:sz w:val="20"/>
          <w:szCs w:val="20"/>
        </w:rPr>
        <w:t xml:space="preserve"> to be removed from all</w:t>
      </w:r>
      <w:r w:rsidR="00CC3EB7" w:rsidRPr="00CC3EB7">
        <w:rPr>
          <w:i/>
          <w:iCs/>
          <w:sz w:val="20"/>
          <w:szCs w:val="20"/>
        </w:rPr>
        <w:t xml:space="preserve"> checklists due to inability to standardize this item.</w:t>
      </w:r>
      <w:r w:rsidRPr="00CC3EB7">
        <w:rPr>
          <w:i/>
          <w:iCs/>
          <w:sz w:val="20"/>
          <w:szCs w:val="20"/>
        </w:rPr>
        <w:t xml:space="preserve">  </w:t>
      </w:r>
    </w:p>
    <w:sectPr w:rsidR="00B03295" w:rsidRPr="00CC3EB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07625" w14:textId="77777777" w:rsidR="00010780" w:rsidRDefault="00010780" w:rsidP="0060447E">
      <w:pPr>
        <w:spacing w:after="0" w:line="240" w:lineRule="auto"/>
      </w:pPr>
      <w:r>
        <w:separator/>
      </w:r>
    </w:p>
  </w:endnote>
  <w:endnote w:type="continuationSeparator" w:id="0">
    <w:p w14:paraId="42A3C89E" w14:textId="77777777" w:rsidR="00010780" w:rsidRDefault="00010780" w:rsidP="00604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AF58A2" w14:textId="77777777" w:rsidR="00010780" w:rsidRDefault="00010780" w:rsidP="0060447E">
      <w:pPr>
        <w:spacing w:after="0" w:line="240" w:lineRule="auto"/>
      </w:pPr>
      <w:r>
        <w:separator/>
      </w:r>
    </w:p>
  </w:footnote>
  <w:footnote w:type="continuationSeparator" w:id="0">
    <w:p w14:paraId="6F4C5EE7" w14:textId="77777777" w:rsidR="00010780" w:rsidRDefault="00010780" w:rsidP="00604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B47BC" w14:textId="06C41867" w:rsidR="00365927" w:rsidRPr="00365927" w:rsidRDefault="00365927">
    <w:pPr>
      <w:pStyle w:val="Header"/>
      <w:rPr>
        <w:b/>
        <w:bCs/>
        <w:sz w:val="24"/>
        <w:szCs w:val="24"/>
      </w:rPr>
    </w:pPr>
    <w:r w:rsidRPr="00365927">
      <w:rPr>
        <w:b/>
        <w:bCs/>
        <w:sz w:val="24"/>
        <w:szCs w:val="24"/>
      </w:rPr>
      <w:t xml:space="preserve">Table </w:t>
    </w:r>
    <w:proofErr w:type="spellStart"/>
    <w:r w:rsidR="004F10CA">
      <w:rPr>
        <w:b/>
        <w:bCs/>
        <w:sz w:val="24"/>
        <w:szCs w:val="24"/>
      </w:rPr>
      <w:t>S</w:t>
    </w:r>
    <w:r w:rsidRPr="00365927">
      <w:rPr>
        <w:b/>
        <w:bCs/>
        <w:sz w:val="24"/>
        <w:szCs w:val="24"/>
      </w:rPr>
      <w:t>2</w:t>
    </w:r>
    <w:proofErr w:type="spellEnd"/>
    <w:r w:rsidRPr="00365927">
      <w:rPr>
        <w:b/>
        <w:bCs/>
        <w:sz w:val="24"/>
        <w:szCs w:val="24"/>
      </w:rPr>
      <w:t xml:space="preserve"> – Voting Results of Point-of-care Ultrasound Expert Pane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DD"/>
    <w:rsid w:val="00010780"/>
    <w:rsid w:val="0002217A"/>
    <w:rsid w:val="000771CA"/>
    <w:rsid w:val="00125799"/>
    <w:rsid w:val="002D1ADB"/>
    <w:rsid w:val="00365927"/>
    <w:rsid w:val="003774D5"/>
    <w:rsid w:val="00446205"/>
    <w:rsid w:val="0048703E"/>
    <w:rsid w:val="004A6201"/>
    <w:rsid w:val="004D7CA2"/>
    <w:rsid w:val="004F10CA"/>
    <w:rsid w:val="005F31DD"/>
    <w:rsid w:val="0060447E"/>
    <w:rsid w:val="00682E7E"/>
    <w:rsid w:val="006A786D"/>
    <w:rsid w:val="006E673E"/>
    <w:rsid w:val="007034C7"/>
    <w:rsid w:val="008D4298"/>
    <w:rsid w:val="009B7409"/>
    <w:rsid w:val="00A36F5E"/>
    <w:rsid w:val="00A559CE"/>
    <w:rsid w:val="00A6061C"/>
    <w:rsid w:val="00AB1E9E"/>
    <w:rsid w:val="00B03295"/>
    <w:rsid w:val="00B1648F"/>
    <w:rsid w:val="00B952DF"/>
    <w:rsid w:val="00BA6E49"/>
    <w:rsid w:val="00C031B5"/>
    <w:rsid w:val="00C321A6"/>
    <w:rsid w:val="00C35045"/>
    <w:rsid w:val="00C4701E"/>
    <w:rsid w:val="00CC3EB7"/>
    <w:rsid w:val="00D00CA9"/>
    <w:rsid w:val="00D349BC"/>
    <w:rsid w:val="00D6679B"/>
    <w:rsid w:val="00E2175D"/>
    <w:rsid w:val="00F26C06"/>
    <w:rsid w:val="00F961D6"/>
    <w:rsid w:val="00FC2130"/>
    <w:rsid w:val="00FD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6EAC"/>
  <w15:chartTrackingRefBased/>
  <w15:docId w15:val="{7417DB25-F3B8-3E42-8BDF-D7759F13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1D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1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47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04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47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0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17</Words>
  <Characters>1036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Natalie D</dc:creator>
  <cp:keywords/>
  <dc:description/>
  <cp:lastModifiedBy>Rajeshwari A.</cp:lastModifiedBy>
  <cp:revision>4</cp:revision>
  <dcterms:created xsi:type="dcterms:W3CDTF">2022-01-04T05:31:00Z</dcterms:created>
  <dcterms:modified xsi:type="dcterms:W3CDTF">2022-04-16T15:00:00Z</dcterms:modified>
</cp:coreProperties>
</file>